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296A8" w14:textId="4CCDE21B" w:rsidR="0007296B" w:rsidRPr="009A7F16" w:rsidRDefault="0007296B" w:rsidP="009A7F16">
      <w:pPr>
        <w:pStyle w:val="Heading1"/>
        <w:rPr>
          <w:rFonts w:cstheme="minorHAnsi"/>
          <w:color w:val="000000" w:themeColor="text1"/>
          <w:sz w:val="22"/>
          <w:szCs w:val="22"/>
          <w:lang w:val="en-GB"/>
        </w:rPr>
      </w:pPr>
      <w:bookmarkStart w:id="0" w:name="_Toc132097876"/>
      <w:bookmarkStart w:id="1" w:name="_Toc134173269"/>
      <w:bookmarkStart w:id="2" w:name="_GoBack"/>
      <w:bookmarkEnd w:id="2"/>
      <w:r w:rsidRPr="008B20C0">
        <w:rPr>
          <w:rFonts w:asciiTheme="minorHAnsi" w:eastAsiaTheme="minorHAnsi" w:hAnsiTheme="minorHAnsi" w:cstheme="minorHAnsi"/>
          <w:b/>
          <w:bCs/>
          <w:color w:val="000000" w:themeColor="text1"/>
          <w:sz w:val="22"/>
          <w:szCs w:val="22"/>
          <w:lang w:val="en-GB"/>
        </w:rPr>
        <w:t>Supplementary files</w:t>
      </w:r>
      <w:bookmarkEnd w:id="0"/>
      <w:bookmarkEnd w:id="1"/>
      <w:r w:rsidRPr="009A7F16">
        <w:rPr>
          <w:color w:val="70AD47" w:themeColor="accent6"/>
          <w:lang w:val="en-GB"/>
        </w:rPr>
        <w:t xml:space="preserve"> </w:t>
      </w:r>
    </w:p>
    <w:p w14:paraId="66166A09" w14:textId="79F0C08A" w:rsidR="001D4CE4" w:rsidRDefault="00156187" w:rsidP="00156187">
      <w:pPr>
        <w:pStyle w:val="Heading2"/>
        <w:rPr>
          <w:i/>
          <w:iCs/>
          <w:color w:val="auto"/>
          <w:sz w:val="22"/>
          <w:szCs w:val="22"/>
          <w:lang w:val="en-GB"/>
        </w:rPr>
      </w:pPr>
      <w:r w:rsidRPr="00072BFB">
        <w:rPr>
          <w:i/>
          <w:iCs/>
          <w:color w:val="auto"/>
          <w:sz w:val="22"/>
          <w:szCs w:val="22"/>
          <w:lang w:val="en-GB"/>
        </w:rPr>
        <w:t xml:space="preserve">Supplementary file </w:t>
      </w:r>
      <w:r>
        <w:rPr>
          <w:i/>
          <w:iCs/>
          <w:color w:val="auto"/>
          <w:sz w:val="22"/>
          <w:szCs w:val="22"/>
          <w:lang w:val="en-GB"/>
        </w:rPr>
        <w:t>1</w:t>
      </w:r>
      <w:r w:rsidRPr="00072BFB">
        <w:rPr>
          <w:i/>
          <w:iCs/>
          <w:color w:val="auto"/>
          <w:sz w:val="22"/>
          <w:szCs w:val="22"/>
          <w:lang w:val="en-GB"/>
        </w:rPr>
        <w:t xml:space="preserve"> | </w:t>
      </w:r>
      <w:r>
        <w:rPr>
          <w:i/>
          <w:iCs/>
          <w:color w:val="auto"/>
          <w:sz w:val="22"/>
          <w:szCs w:val="22"/>
          <w:lang w:val="en-GB"/>
        </w:rPr>
        <w:t xml:space="preserve">Flowchart </w:t>
      </w:r>
      <w:r w:rsidR="00725DFD">
        <w:rPr>
          <w:i/>
          <w:iCs/>
          <w:color w:val="auto"/>
          <w:sz w:val="22"/>
          <w:szCs w:val="22"/>
          <w:lang w:val="en-GB"/>
        </w:rPr>
        <w:t>of participants</w:t>
      </w:r>
    </w:p>
    <w:p w14:paraId="6E80D4F6" w14:textId="2A0A7429" w:rsidR="00115E44" w:rsidRPr="00115E44" w:rsidRDefault="00115E44" w:rsidP="00115E44">
      <w:pPr>
        <w:rPr>
          <w:b/>
          <w:bCs/>
          <w:lang w:val="en-GB"/>
        </w:rPr>
      </w:pPr>
      <w:r w:rsidRPr="00115E44">
        <w:rPr>
          <w:b/>
          <w:bCs/>
          <w:lang w:val="en-GB"/>
        </w:rPr>
        <w:t xml:space="preserve"> </w:t>
      </w:r>
    </w:p>
    <w:p w14:paraId="5F76E46A" w14:textId="6E1723A1" w:rsidR="00115E44" w:rsidRPr="00115E44" w:rsidRDefault="00115E44" w:rsidP="00115E44">
      <w:pPr>
        <w:rPr>
          <w:b/>
          <w:bCs/>
          <w:lang w:val="en-GB"/>
        </w:rPr>
      </w:pPr>
      <w:r w:rsidRPr="00115E44">
        <w:rPr>
          <w:noProof/>
          <w:lang w:val="en-IN" w:eastAsia="en-IN"/>
        </w:rPr>
        <mc:AlternateContent>
          <mc:Choice Requires="wps">
            <w:drawing>
              <wp:anchor distT="0" distB="0" distL="114300" distR="114300" simplePos="0" relativeHeight="251659264" behindDoc="0" locked="0" layoutInCell="1" allowOverlap="1" wp14:anchorId="42AA050C" wp14:editId="212BFA5C">
                <wp:simplePos x="0" y="0"/>
                <wp:positionH relativeFrom="margin">
                  <wp:posOffset>1732915</wp:posOffset>
                </wp:positionH>
                <wp:positionV relativeFrom="margin">
                  <wp:posOffset>713740</wp:posOffset>
                </wp:positionV>
                <wp:extent cx="2388235" cy="774065"/>
                <wp:effectExtent l="0" t="0" r="12065" b="26035"/>
                <wp:wrapNone/>
                <wp:docPr id="2" name="Tekstvak 2"/>
                <wp:cNvGraphicFramePr/>
                <a:graphic xmlns:a="http://schemas.openxmlformats.org/drawingml/2006/main">
                  <a:graphicData uri="http://schemas.microsoft.com/office/word/2010/wordprocessingShape">
                    <wps:wsp>
                      <wps:cNvSpPr txBox="1"/>
                      <wps:spPr>
                        <a:xfrm>
                          <a:off x="0" y="0"/>
                          <a:ext cx="2388235" cy="774065"/>
                        </a:xfrm>
                        <a:prstGeom prst="rect">
                          <a:avLst/>
                        </a:prstGeom>
                        <a:solidFill>
                          <a:sysClr val="window" lastClr="FFFFFF"/>
                        </a:solidFill>
                        <a:ln w="12700" cap="flat" cmpd="sng" algn="ctr">
                          <a:solidFill>
                            <a:srgbClr val="70AD47"/>
                          </a:solidFill>
                          <a:prstDash val="solid"/>
                          <a:miter lim="800000"/>
                        </a:ln>
                        <a:effectLst/>
                      </wps:spPr>
                      <wps:txbx>
                        <w:txbxContent>
                          <w:p w14:paraId="05A30D6A" w14:textId="77777777" w:rsidR="00115E44" w:rsidRPr="00936D72" w:rsidRDefault="00115E44" w:rsidP="00115E44">
                            <w:pPr>
                              <w:jc w:val="center"/>
                              <w:rPr>
                                <w:rFonts w:cstheme="minorHAnsi"/>
                                <w:b/>
                                <w:bCs/>
                                <w:sz w:val="20"/>
                                <w:szCs w:val="20"/>
                                <w:lang w:val="en-GB"/>
                              </w:rPr>
                            </w:pPr>
                            <w:r w:rsidRPr="00936D72">
                              <w:rPr>
                                <w:rFonts w:cstheme="minorHAnsi"/>
                                <w:b/>
                                <w:bCs/>
                                <w:sz w:val="20"/>
                                <w:szCs w:val="20"/>
                                <w:lang w:val="en-GB"/>
                              </w:rPr>
                              <w:t>Women’s Health Initiative (WHI)</w:t>
                            </w:r>
                          </w:p>
                          <w:p w14:paraId="5B464BE9" w14:textId="77777777" w:rsidR="00115E44" w:rsidRPr="00936D72" w:rsidRDefault="00115E44" w:rsidP="00115E44">
                            <w:pPr>
                              <w:jc w:val="center"/>
                              <w:rPr>
                                <w:rFonts w:cstheme="minorHAnsi"/>
                                <w:sz w:val="20"/>
                                <w:szCs w:val="20"/>
                                <w:lang w:val="en-GB"/>
                              </w:rPr>
                            </w:pPr>
                            <w:r w:rsidRPr="00936D72">
                              <w:rPr>
                                <w:rFonts w:asciiTheme="majorHAnsi" w:hAnsiTheme="majorHAnsi" w:cstheme="majorHAnsi"/>
                                <w:sz w:val="20"/>
                                <w:szCs w:val="20"/>
                                <w:lang w:val="en-GB"/>
                              </w:rPr>
                              <w:t>(n=378</w:t>
                            </w:r>
                            <w:r>
                              <w:rPr>
                                <w:rFonts w:asciiTheme="majorHAnsi" w:hAnsiTheme="majorHAnsi" w:cstheme="majorHAnsi"/>
                                <w:sz w:val="20"/>
                                <w:szCs w:val="20"/>
                                <w:lang w:val="en-GB"/>
                              </w:rPr>
                              <w:t xml:space="preserve"> </w:t>
                            </w:r>
                            <w:r w:rsidRPr="00936D72">
                              <w:rPr>
                                <w:rFonts w:asciiTheme="majorHAnsi" w:hAnsiTheme="majorHAnsi" w:cstheme="majorHAnsi"/>
                                <w:sz w:val="20"/>
                                <w:szCs w:val="20"/>
                                <w:lang w:val="en-GB"/>
                              </w:rPr>
                              <w:t>5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2AA050C" id="_x0000_t202" coordsize="21600,21600" o:spt="202" path="m,l,21600r21600,l21600,xe">
                <v:stroke joinstyle="miter"/>
                <v:path gradientshapeok="t" o:connecttype="rect"/>
              </v:shapetype>
              <v:shape id="Tekstvak 2" o:spid="_x0000_s1026" type="#_x0000_t202" style="position:absolute;margin-left:136.45pt;margin-top:56.2pt;width:188.05pt;height:60.9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" fillcolor="window" strokecolor="#70ad47" strokeweight="1pt">
                <v:textbox>
                  <w:txbxContent>
                    <w:p w14:paraId="05A30D6A" w14:textId="77777777" w:rsidR="00115E44" w:rsidRPr="00936D72" w:rsidRDefault="00115E44" w:rsidP="00115E44">
                      <w:pPr>
                        <w:jc w:val="center"/>
                        <w:rPr>
                          <w:rFonts w:cstheme="minorHAnsi"/>
                          <w:b/>
                          <w:bCs/>
                          <w:sz w:val="20"/>
                          <w:szCs w:val="20"/>
                          <w:lang w:val="en-GB"/>
                        </w:rPr>
                      </w:pPr>
                      <w:r w:rsidRPr="00936D72">
                        <w:rPr>
                          <w:rFonts w:cstheme="minorHAnsi"/>
                          <w:b/>
                          <w:bCs/>
                          <w:sz w:val="20"/>
                          <w:szCs w:val="20"/>
                          <w:lang w:val="en-GB"/>
                        </w:rPr>
                        <w:t>Women’s Health Initiative (WHI)</w:t>
                      </w:r>
                    </w:p>
                    <w:p w14:paraId="5B464BE9" w14:textId="77777777" w:rsidR="00115E44" w:rsidRPr="00936D72" w:rsidRDefault="00115E44" w:rsidP="00115E44">
                      <w:pPr>
                        <w:jc w:val="center"/>
                        <w:rPr>
                          <w:rFonts w:cstheme="minorHAnsi"/>
                          <w:sz w:val="20"/>
                          <w:szCs w:val="20"/>
                          <w:lang w:val="en-GB"/>
                        </w:rPr>
                      </w:pPr>
                      <w:r w:rsidRPr="00936D72">
                        <w:rPr>
                          <w:rFonts w:asciiTheme="majorHAnsi" w:hAnsiTheme="majorHAnsi" w:cstheme="majorHAnsi"/>
                          <w:sz w:val="20"/>
                          <w:szCs w:val="20"/>
                          <w:lang w:val="en-GB"/>
                        </w:rPr>
                        <w:t>(n=378</w:t>
                      </w:r>
                      <w:r>
                        <w:rPr>
                          <w:rFonts w:asciiTheme="majorHAnsi" w:hAnsiTheme="majorHAnsi" w:cstheme="majorHAnsi"/>
                          <w:sz w:val="20"/>
                          <w:szCs w:val="20"/>
                          <w:lang w:val="en-GB"/>
                        </w:rPr>
                        <w:t xml:space="preserve"> </w:t>
                      </w:r>
                      <w:r w:rsidRPr="00936D72">
                        <w:rPr>
                          <w:rFonts w:asciiTheme="majorHAnsi" w:hAnsiTheme="majorHAnsi" w:cstheme="majorHAnsi"/>
                          <w:sz w:val="20"/>
                          <w:szCs w:val="20"/>
                          <w:lang w:val="en-GB"/>
                        </w:rPr>
                        <w:t>571)</w:t>
                      </w:r>
                    </w:p>
                  </w:txbxContent>
                </v:textbox>
                <w10:wrap anchorx="margin" anchory="margin"/>
              </v:shape>
            </w:pict>
          </mc:Fallback>
        </mc:AlternateContent>
      </w:r>
    </w:p>
    <w:p w14:paraId="6F25AADE" w14:textId="77777777" w:rsidR="00115E44" w:rsidRPr="00115E44" w:rsidRDefault="00115E44" w:rsidP="00115E44">
      <w:pPr>
        <w:rPr>
          <w:b/>
          <w:bCs/>
          <w:lang w:val="en-GB"/>
        </w:rPr>
      </w:pPr>
    </w:p>
    <w:p w14:paraId="13190A3A" w14:textId="46A6F76C" w:rsidR="00115E44" w:rsidRPr="00115E44" w:rsidRDefault="00115E44" w:rsidP="00115E44">
      <w:pPr>
        <w:rPr>
          <w:lang w:val="en-GB"/>
        </w:rPr>
      </w:pPr>
      <w:r w:rsidRPr="00115E44">
        <w:rPr>
          <w:noProof/>
          <w:lang w:val="en-IN" w:eastAsia="en-IN"/>
        </w:rPr>
        <mc:AlternateContent>
          <mc:Choice Requires="wps">
            <w:drawing>
              <wp:anchor distT="0" distB="0" distL="114300" distR="114300" simplePos="0" relativeHeight="251673600" behindDoc="0" locked="0" layoutInCell="1" allowOverlap="1" wp14:anchorId="351CC6FC" wp14:editId="4CE36D10">
                <wp:simplePos x="0" y="0"/>
                <wp:positionH relativeFrom="column">
                  <wp:posOffset>776746</wp:posOffset>
                </wp:positionH>
                <wp:positionV relativeFrom="paragraph">
                  <wp:posOffset>6122035</wp:posOffset>
                </wp:positionV>
                <wp:extent cx="1768475" cy="572135"/>
                <wp:effectExtent l="0" t="0" r="9525" b="12065"/>
                <wp:wrapNone/>
                <wp:docPr id="17" name="Tekstvak 17"/>
                <wp:cNvGraphicFramePr/>
                <a:graphic xmlns:a="http://schemas.openxmlformats.org/drawingml/2006/main">
                  <a:graphicData uri="http://schemas.microsoft.com/office/word/2010/wordprocessingShape">
                    <wps:wsp>
                      <wps:cNvSpPr txBox="1"/>
                      <wps:spPr>
                        <a:xfrm>
                          <a:off x="0" y="0"/>
                          <a:ext cx="1768475" cy="572135"/>
                        </a:xfrm>
                        <a:prstGeom prst="rect">
                          <a:avLst/>
                        </a:prstGeom>
                        <a:solidFill>
                          <a:sysClr val="window" lastClr="FFFFFF"/>
                        </a:solidFill>
                        <a:ln w="6350" cap="flat" cmpd="sng" algn="ctr">
                          <a:solidFill>
                            <a:srgbClr val="70AD47"/>
                          </a:solidFill>
                          <a:prstDash val="solid"/>
                          <a:miter lim="800000"/>
                        </a:ln>
                        <a:effectLst/>
                      </wps:spPr>
                      <wps:txbx>
                        <w:txbxContent>
                          <w:p w14:paraId="32DB1086" w14:textId="77777777" w:rsidR="00115E44" w:rsidRPr="00936D72" w:rsidRDefault="00115E44" w:rsidP="00115E44">
                            <w:pPr>
                              <w:jc w:val="center"/>
                              <w:rPr>
                                <w:sz w:val="20"/>
                                <w:szCs w:val="20"/>
                                <w:lang w:val="en-GB"/>
                              </w:rPr>
                            </w:pPr>
                            <w:r w:rsidRPr="00936D72">
                              <w:rPr>
                                <w:sz w:val="20"/>
                                <w:szCs w:val="20"/>
                                <w:lang w:val="en-GB"/>
                              </w:rPr>
                              <w:t xml:space="preserve">AS315 with cleaned nutritional and </w:t>
                            </w:r>
                            <w:proofErr w:type="spellStart"/>
                            <w:r w:rsidRPr="00936D72">
                              <w:rPr>
                                <w:sz w:val="20"/>
                                <w:szCs w:val="20"/>
                                <w:lang w:val="en-GB"/>
                              </w:rPr>
                              <w:t>DNAm</w:t>
                            </w:r>
                            <w:proofErr w:type="spellEnd"/>
                            <w:r w:rsidRPr="00936D72">
                              <w:rPr>
                                <w:sz w:val="20"/>
                                <w:szCs w:val="20"/>
                                <w:lang w:val="en-GB"/>
                              </w:rPr>
                              <w:t xml:space="preserve"> data</w:t>
                            </w:r>
                          </w:p>
                          <w:p w14:paraId="1915A738"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1</w:t>
                            </w:r>
                            <w:r>
                              <w:rPr>
                                <w:rFonts w:asciiTheme="majorHAnsi" w:hAnsiTheme="majorHAnsi" w:cstheme="majorHAnsi"/>
                                <w:sz w:val="20"/>
                                <w:szCs w:val="20"/>
                                <w:lang w:val="en-GB"/>
                              </w:rPr>
                              <w:t>957</w:t>
                            </w:r>
                            <w:r w:rsidRPr="00936D72">
                              <w:rPr>
                                <w:rFonts w:asciiTheme="majorHAnsi" w:hAnsiTheme="majorHAnsi" w:cstheme="majorHAnsi"/>
                                <w:sz w:val="20"/>
                                <w:szCs w:val="20"/>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1CC6FC" id="Tekstvak 17" o:spid="_x0000_s1027" type="#_x0000_t202" style="position:absolute;margin-left:61.15pt;margin-top:482.05pt;width:139.25pt;height:45.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" fillcolor="window" strokecolor="#70ad47" strokeweight=".5pt">
                <v:textbox>
                  <w:txbxContent>
                    <w:p w14:paraId="32DB1086" w14:textId="77777777" w:rsidR="00115E44" w:rsidRPr="00936D72" w:rsidRDefault="00115E44" w:rsidP="00115E44">
                      <w:pPr>
                        <w:jc w:val="center"/>
                        <w:rPr>
                          <w:sz w:val="20"/>
                          <w:szCs w:val="20"/>
                          <w:lang w:val="en-GB"/>
                        </w:rPr>
                      </w:pPr>
                      <w:r w:rsidRPr="00936D72">
                        <w:rPr>
                          <w:sz w:val="20"/>
                          <w:szCs w:val="20"/>
                          <w:lang w:val="en-GB"/>
                        </w:rPr>
                        <w:t>AS315 with cleaned nutritional and DNAm data</w:t>
                      </w:r>
                    </w:p>
                    <w:p w14:paraId="1915A738"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1</w:t>
                      </w:r>
                      <w:r>
                        <w:rPr>
                          <w:rFonts w:asciiTheme="majorHAnsi" w:hAnsiTheme="majorHAnsi" w:cstheme="majorHAnsi"/>
                          <w:sz w:val="20"/>
                          <w:szCs w:val="20"/>
                          <w:lang w:val="en-GB"/>
                        </w:rPr>
                        <w:t>957</w:t>
                      </w:r>
                      <w:r w:rsidRPr="00936D72">
                        <w:rPr>
                          <w:rFonts w:asciiTheme="majorHAnsi" w:hAnsiTheme="majorHAnsi" w:cstheme="majorHAnsi"/>
                          <w:sz w:val="20"/>
                          <w:szCs w:val="20"/>
                          <w:lang w:val="en-GB"/>
                        </w:rPr>
                        <w:t>)</w:t>
                      </w:r>
                    </w:p>
                  </w:txbxContent>
                </v:textbox>
              </v:shape>
            </w:pict>
          </mc:Fallback>
        </mc:AlternateContent>
      </w:r>
      <w:r w:rsidRPr="00115E44">
        <w:rPr>
          <w:noProof/>
          <w:lang w:val="en-IN" w:eastAsia="en-IN"/>
        </w:rPr>
        <mc:AlternateContent>
          <mc:Choice Requires="wps">
            <w:drawing>
              <wp:anchor distT="0" distB="0" distL="114300" distR="114300" simplePos="0" relativeHeight="251674624" behindDoc="0" locked="0" layoutInCell="1" allowOverlap="1" wp14:anchorId="28B5279E" wp14:editId="4BDBE337">
                <wp:simplePos x="0" y="0"/>
                <wp:positionH relativeFrom="column">
                  <wp:posOffset>-787400</wp:posOffset>
                </wp:positionH>
                <wp:positionV relativeFrom="paragraph">
                  <wp:posOffset>4784725</wp:posOffset>
                </wp:positionV>
                <wp:extent cx="2405380" cy="675005"/>
                <wp:effectExtent l="0" t="0" r="7620" b="10795"/>
                <wp:wrapNone/>
                <wp:docPr id="19" name="Tekstvak 19"/>
                <wp:cNvGraphicFramePr/>
                <a:graphic xmlns:a="http://schemas.openxmlformats.org/drawingml/2006/main">
                  <a:graphicData uri="http://schemas.microsoft.com/office/word/2010/wordprocessingShape">
                    <wps:wsp>
                      <wps:cNvSpPr txBox="1"/>
                      <wps:spPr>
                        <a:xfrm>
                          <a:off x="0" y="0"/>
                          <a:ext cx="2405380" cy="675005"/>
                        </a:xfrm>
                        <a:prstGeom prst="rect">
                          <a:avLst/>
                        </a:prstGeom>
                        <a:solidFill>
                          <a:sysClr val="window" lastClr="FFFFFF"/>
                        </a:solidFill>
                        <a:ln w="6350" cap="flat" cmpd="sng" algn="ctr">
                          <a:solidFill>
                            <a:srgbClr val="70AD47"/>
                          </a:solidFill>
                          <a:prstDash val="solid"/>
                          <a:miter lim="800000"/>
                        </a:ln>
                        <a:effectLst/>
                      </wps:spPr>
                      <wps:txbx>
                        <w:txbxContent>
                          <w:p w14:paraId="6EBCCE35" w14:textId="77777777" w:rsidR="00115E44" w:rsidRPr="00936D72" w:rsidRDefault="00115E44" w:rsidP="00115E44">
                            <w:pPr>
                              <w:rPr>
                                <w:b/>
                                <w:bCs/>
                                <w:sz w:val="18"/>
                                <w:szCs w:val="18"/>
                                <w:lang w:val="en-GB"/>
                              </w:rPr>
                            </w:pPr>
                            <w:r w:rsidRPr="00936D72">
                              <w:rPr>
                                <w:b/>
                                <w:bCs/>
                                <w:sz w:val="18"/>
                                <w:szCs w:val="18"/>
                                <w:lang w:val="en-GB"/>
                              </w:rPr>
                              <w:t xml:space="preserve">Excluded </w:t>
                            </w:r>
                            <w:r w:rsidRPr="00936D72">
                              <w:rPr>
                                <w:sz w:val="18"/>
                                <w:szCs w:val="18"/>
                                <w:lang w:val="en-GB"/>
                              </w:rPr>
                              <w:t>(n=4</w:t>
                            </w:r>
                            <w:r>
                              <w:rPr>
                                <w:sz w:val="18"/>
                                <w:szCs w:val="18"/>
                                <w:lang w:val="en-GB"/>
                              </w:rPr>
                              <w:t>42</w:t>
                            </w:r>
                            <w:r w:rsidRPr="00936D72">
                              <w:rPr>
                                <w:sz w:val="18"/>
                                <w:szCs w:val="18"/>
                                <w:lang w:val="en-GB"/>
                              </w:rPr>
                              <w:t>)</w:t>
                            </w:r>
                          </w:p>
                          <w:p w14:paraId="5C3FB04D"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 xml:space="preserve">Incomplete </w:t>
                            </w:r>
                            <w:proofErr w:type="spellStart"/>
                            <w:r w:rsidRPr="00936D72">
                              <w:rPr>
                                <w:sz w:val="18"/>
                                <w:szCs w:val="18"/>
                                <w:lang w:val="en-GB"/>
                              </w:rPr>
                              <w:t>DNAm</w:t>
                            </w:r>
                            <w:proofErr w:type="spellEnd"/>
                            <w:r w:rsidRPr="00936D72">
                              <w:rPr>
                                <w:sz w:val="18"/>
                                <w:szCs w:val="18"/>
                                <w:lang w:val="en-GB"/>
                              </w:rPr>
                              <w:t xml:space="preserve"> data (n=7)</w:t>
                            </w:r>
                          </w:p>
                          <w:p w14:paraId="125B6D4A"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Duplicates (n=200)</w:t>
                            </w:r>
                          </w:p>
                          <w:p w14:paraId="587C7843"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Implausible nutrition</w:t>
                            </w:r>
                            <w:r>
                              <w:rPr>
                                <w:sz w:val="18"/>
                                <w:szCs w:val="18"/>
                                <w:lang w:val="en-GB"/>
                              </w:rPr>
                              <w:t>al</w:t>
                            </w:r>
                            <w:r w:rsidRPr="00936D72">
                              <w:rPr>
                                <w:sz w:val="18"/>
                                <w:szCs w:val="18"/>
                                <w:lang w:val="en-GB"/>
                              </w:rPr>
                              <w:t xml:space="preserve"> data (n=2</w:t>
                            </w:r>
                            <w:r>
                              <w:rPr>
                                <w:sz w:val="18"/>
                                <w:szCs w:val="18"/>
                                <w:lang w:val="en-GB"/>
                              </w:rPr>
                              <w:t>35</w:t>
                            </w:r>
                            <w:r w:rsidRPr="00936D72">
                              <w:rPr>
                                <w:sz w:val="18"/>
                                <w:szCs w:val="18"/>
                                <w:lang w:val="en-GB"/>
                              </w:rPr>
                              <w:t>)</w:t>
                            </w:r>
                          </w:p>
                          <w:p w14:paraId="3A1E8E03" w14:textId="77777777" w:rsidR="00115E44" w:rsidRPr="00936D72" w:rsidRDefault="00115E44" w:rsidP="00115E44">
                            <w:pPr>
                              <w:rPr>
                                <w:sz w:val="18"/>
                                <w:szCs w:val="1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B5279E" id="Tekstvak 19" o:spid="_x0000_s1028" type="#_x0000_t202" style="position:absolute;margin-left:-62pt;margin-top:376.75pt;width:189.4pt;height:53.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" fillcolor="window" strokecolor="#70ad47" strokeweight=".5pt">
                <v:textbox>
                  <w:txbxContent>
                    <w:p w14:paraId="6EBCCE35" w14:textId="77777777" w:rsidR="00115E44" w:rsidRPr="00936D72" w:rsidRDefault="00115E44" w:rsidP="00115E44">
                      <w:pPr>
                        <w:rPr>
                          <w:b/>
                          <w:bCs/>
                          <w:sz w:val="18"/>
                          <w:szCs w:val="18"/>
                          <w:lang w:val="en-GB"/>
                        </w:rPr>
                      </w:pPr>
                      <w:r w:rsidRPr="00936D72">
                        <w:rPr>
                          <w:b/>
                          <w:bCs/>
                          <w:sz w:val="18"/>
                          <w:szCs w:val="18"/>
                          <w:lang w:val="en-GB"/>
                        </w:rPr>
                        <w:t xml:space="preserve">Excluded </w:t>
                      </w:r>
                      <w:r w:rsidRPr="00936D72">
                        <w:rPr>
                          <w:sz w:val="18"/>
                          <w:szCs w:val="18"/>
                          <w:lang w:val="en-GB"/>
                        </w:rPr>
                        <w:t>(n=4</w:t>
                      </w:r>
                      <w:r>
                        <w:rPr>
                          <w:sz w:val="18"/>
                          <w:szCs w:val="18"/>
                          <w:lang w:val="en-GB"/>
                        </w:rPr>
                        <w:t>42</w:t>
                      </w:r>
                      <w:r w:rsidRPr="00936D72">
                        <w:rPr>
                          <w:sz w:val="18"/>
                          <w:szCs w:val="18"/>
                          <w:lang w:val="en-GB"/>
                        </w:rPr>
                        <w:t>)</w:t>
                      </w:r>
                    </w:p>
                    <w:p w14:paraId="5C3FB04D"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Incomplete DNAm data (n=7)</w:t>
                      </w:r>
                    </w:p>
                    <w:p w14:paraId="125B6D4A"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Duplicates (n=200)</w:t>
                      </w:r>
                    </w:p>
                    <w:p w14:paraId="587C7843"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Implausible nutrition</w:t>
                      </w:r>
                      <w:r>
                        <w:rPr>
                          <w:sz w:val="18"/>
                          <w:szCs w:val="18"/>
                          <w:lang w:val="en-GB"/>
                        </w:rPr>
                        <w:t>al</w:t>
                      </w:r>
                      <w:r w:rsidRPr="00936D72">
                        <w:rPr>
                          <w:sz w:val="18"/>
                          <w:szCs w:val="18"/>
                          <w:lang w:val="en-GB"/>
                        </w:rPr>
                        <w:t xml:space="preserve"> data (n=2</w:t>
                      </w:r>
                      <w:r>
                        <w:rPr>
                          <w:sz w:val="18"/>
                          <w:szCs w:val="18"/>
                          <w:lang w:val="en-GB"/>
                        </w:rPr>
                        <w:t>35</w:t>
                      </w:r>
                      <w:r w:rsidRPr="00936D72">
                        <w:rPr>
                          <w:sz w:val="18"/>
                          <w:szCs w:val="18"/>
                          <w:lang w:val="en-GB"/>
                        </w:rPr>
                        <w:t>)</w:t>
                      </w:r>
                    </w:p>
                    <w:p w14:paraId="3A1E8E03" w14:textId="77777777" w:rsidR="00115E44" w:rsidRPr="00936D72" w:rsidRDefault="00115E44" w:rsidP="00115E44">
                      <w:pPr>
                        <w:rPr>
                          <w:sz w:val="18"/>
                          <w:szCs w:val="18"/>
                          <w:lang w:val="en-GB"/>
                        </w:rPr>
                      </w:pPr>
                    </w:p>
                  </w:txbxContent>
                </v:textbox>
              </v:shape>
            </w:pict>
          </mc:Fallback>
        </mc:AlternateContent>
      </w:r>
      <w:r w:rsidRPr="00115E44">
        <w:rPr>
          <w:noProof/>
          <w:lang w:val="en-IN" w:eastAsia="en-IN"/>
        </w:rPr>
        <mc:AlternateContent>
          <mc:Choice Requires="wps">
            <w:drawing>
              <wp:anchor distT="0" distB="0" distL="114300" distR="114300" simplePos="0" relativeHeight="251675648" behindDoc="0" locked="0" layoutInCell="1" allowOverlap="1" wp14:anchorId="2CDC68D4" wp14:editId="4DA89E1B">
                <wp:simplePos x="0" y="0"/>
                <wp:positionH relativeFrom="column">
                  <wp:posOffset>4217670</wp:posOffset>
                </wp:positionH>
                <wp:positionV relativeFrom="paragraph">
                  <wp:posOffset>4882515</wp:posOffset>
                </wp:positionV>
                <wp:extent cx="2187575" cy="546735"/>
                <wp:effectExtent l="0" t="0" r="9525" b="12065"/>
                <wp:wrapNone/>
                <wp:docPr id="20" name="Tekstvak 20"/>
                <wp:cNvGraphicFramePr/>
                <a:graphic xmlns:a="http://schemas.openxmlformats.org/drawingml/2006/main">
                  <a:graphicData uri="http://schemas.microsoft.com/office/word/2010/wordprocessingShape">
                    <wps:wsp>
                      <wps:cNvSpPr txBox="1"/>
                      <wps:spPr>
                        <a:xfrm>
                          <a:off x="0" y="0"/>
                          <a:ext cx="2187575" cy="546735"/>
                        </a:xfrm>
                        <a:prstGeom prst="rect">
                          <a:avLst/>
                        </a:prstGeom>
                        <a:solidFill>
                          <a:sysClr val="window" lastClr="FFFFFF"/>
                        </a:solidFill>
                        <a:ln w="6350" cap="flat" cmpd="sng" algn="ctr">
                          <a:solidFill>
                            <a:srgbClr val="70AD47"/>
                          </a:solidFill>
                          <a:prstDash val="solid"/>
                          <a:miter lim="800000"/>
                        </a:ln>
                        <a:effectLst/>
                      </wps:spPr>
                      <wps:txbx>
                        <w:txbxContent>
                          <w:p w14:paraId="413AE39A" w14:textId="77777777" w:rsidR="00115E44" w:rsidRPr="00936D72" w:rsidRDefault="00115E44" w:rsidP="00115E44">
                            <w:pPr>
                              <w:rPr>
                                <w:b/>
                                <w:bCs/>
                                <w:sz w:val="18"/>
                                <w:szCs w:val="18"/>
                                <w:lang w:val="en-GB"/>
                              </w:rPr>
                            </w:pPr>
                            <w:r w:rsidRPr="00936D72">
                              <w:rPr>
                                <w:b/>
                                <w:bCs/>
                                <w:sz w:val="18"/>
                                <w:szCs w:val="18"/>
                                <w:lang w:val="en-GB"/>
                              </w:rPr>
                              <w:t xml:space="preserve">Excluded </w:t>
                            </w:r>
                            <w:r w:rsidRPr="00936D72">
                              <w:rPr>
                                <w:sz w:val="18"/>
                                <w:szCs w:val="18"/>
                                <w:lang w:val="en-GB"/>
                              </w:rPr>
                              <w:t>(n=95)</w:t>
                            </w:r>
                          </w:p>
                          <w:p w14:paraId="0B3A74F9"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 xml:space="preserve">Incomplete </w:t>
                            </w:r>
                            <w:proofErr w:type="spellStart"/>
                            <w:r w:rsidRPr="00936D72">
                              <w:rPr>
                                <w:sz w:val="18"/>
                                <w:szCs w:val="18"/>
                                <w:lang w:val="en-GB"/>
                              </w:rPr>
                              <w:t>DNAm</w:t>
                            </w:r>
                            <w:proofErr w:type="spellEnd"/>
                            <w:r w:rsidRPr="00936D72">
                              <w:rPr>
                                <w:sz w:val="18"/>
                                <w:szCs w:val="18"/>
                                <w:lang w:val="en-GB"/>
                              </w:rPr>
                              <w:t xml:space="preserve"> data (n=</w:t>
                            </w:r>
                            <w:r>
                              <w:rPr>
                                <w:sz w:val="18"/>
                                <w:szCs w:val="18"/>
                                <w:lang w:val="en-GB"/>
                              </w:rPr>
                              <w:t>1</w:t>
                            </w:r>
                            <w:r w:rsidRPr="00936D72">
                              <w:rPr>
                                <w:sz w:val="18"/>
                                <w:szCs w:val="18"/>
                                <w:lang w:val="en-GB"/>
                              </w:rPr>
                              <w:t>)</w:t>
                            </w:r>
                          </w:p>
                          <w:p w14:paraId="5CA628C1"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Implausible nutrition data (n=</w:t>
                            </w:r>
                            <w:r>
                              <w:rPr>
                                <w:sz w:val="18"/>
                                <w:szCs w:val="18"/>
                                <w:lang w:val="en-GB"/>
                              </w:rPr>
                              <w:t>94</w:t>
                            </w:r>
                            <w:r w:rsidRPr="00936D72">
                              <w:rPr>
                                <w:sz w:val="18"/>
                                <w:szCs w:val="18"/>
                                <w:lang w:val="en-GB"/>
                              </w:rPr>
                              <w:t>)</w:t>
                            </w:r>
                          </w:p>
                          <w:p w14:paraId="6D766C12" w14:textId="77777777" w:rsidR="00115E44" w:rsidRPr="00936D72" w:rsidRDefault="00115E44" w:rsidP="00115E44">
                            <w:pPr>
                              <w:rPr>
                                <w:sz w:val="18"/>
                                <w:szCs w:val="1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DC68D4" id="Tekstvak 20" o:spid="_x0000_s1029" type="#_x0000_t202" style="position:absolute;margin-left:332.1pt;margin-top:384.45pt;width:172.25pt;height:43.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" fillcolor="window" strokecolor="#70ad47" strokeweight=".5pt">
                <v:textbox>
                  <w:txbxContent>
                    <w:p w14:paraId="413AE39A" w14:textId="77777777" w:rsidR="00115E44" w:rsidRPr="00936D72" w:rsidRDefault="00115E44" w:rsidP="00115E44">
                      <w:pPr>
                        <w:rPr>
                          <w:b/>
                          <w:bCs/>
                          <w:sz w:val="18"/>
                          <w:szCs w:val="18"/>
                          <w:lang w:val="en-GB"/>
                        </w:rPr>
                      </w:pPr>
                      <w:r w:rsidRPr="00936D72">
                        <w:rPr>
                          <w:b/>
                          <w:bCs/>
                          <w:sz w:val="18"/>
                          <w:szCs w:val="18"/>
                          <w:lang w:val="en-GB"/>
                        </w:rPr>
                        <w:t xml:space="preserve">Excluded </w:t>
                      </w:r>
                      <w:r w:rsidRPr="00936D72">
                        <w:rPr>
                          <w:sz w:val="18"/>
                          <w:szCs w:val="18"/>
                          <w:lang w:val="en-GB"/>
                        </w:rPr>
                        <w:t>(n=95)</w:t>
                      </w:r>
                    </w:p>
                    <w:p w14:paraId="0B3A74F9"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Incomplete DNAm data (n=</w:t>
                      </w:r>
                      <w:r>
                        <w:rPr>
                          <w:sz w:val="18"/>
                          <w:szCs w:val="18"/>
                          <w:lang w:val="en-GB"/>
                        </w:rPr>
                        <w:t>1</w:t>
                      </w:r>
                      <w:r w:rsidRPr="00936D72">
                        <w:rPr>
                          <w:sz w:val="18"/>
                          <w:szCs w:val="18"/>
                          <w:lang w:val="en-GB"/>
                        </w:rPr>
                        <w:t>)</w:t>
                      </w:r>
                    </w:p>
                    <w:p w14:paraId="5CA628C1" w14:textId="77777777" w:rsidR="00115E44" w:rsidRPr="00936D72" w:rsidRDefault="00115E44" w:rsidP="00115E44">
                      <w:pPr>
                        <w:pStyle w:val="ListParagraph"/>
                        <w:numPr>
                          <w:ilvl w:val="0"/>
                          <w:numId w:val="5"/>
                        </w:numPr>
                        <w:rPr>
                          <w:sz w:val="18"/>
                          <w:szCs w:val="18"/>
                          <w:lang w:val="en-GB"/>
                        </w:rPr>
                      </w:pPr>
                      <w:r w:rsidRPr="00936D72">
                        <w:rPr>
                          <w:sz w:val="18"/>
                          <w:szCs w:val="18"/>
                          <w:lang w:val="en-GB"/>
                        </w:rPr>
                        <w:t>Implausible nutrition data (n=</w:t>
                      </w:r>
                      <w:r>
                        <w:rPr>
                          <w:sz w:val="18"/>
                          <w:szCs w:val="18"/>
                          <w:lang w:val="en-GB"/>
                        </w:rPr>
                        <w:t>94</w:t>
                      </w:r>
                      <w:r w:rsidRPr="00936D72">
                        <w:rPr>
                          <w:sz w:val="18"/>
                          <w:szCs w:val="18"/>
                          <w:lang w:val="en-GB"/>
                        </w:rPr>
                        <w:t>)</w:t>
                      </w:r>
                    </w:p>
                    <w:p w14:paraId="6D766C12" w14:textId="77777777" w:rsidR="00115E44" w:rsidRPr="00936D72" w:rsidRDefault="00115E44" w:rsidP="00115E44">
                      <w:pPr>
                        <w:rPr>
                          <w:sz w:val="18"/>
                          <w:szCs w:val="18"/>
                          <w:lang w:val="en-GB"/>
                        </w:rPr>
                      </w:pPr>
                    </w:p>
                  </w:txbxContent>
                </v:textbox>
              </v:shape>
            </w:pict>
          </mc:Fallback>
        </mc:AlternateContent>
      </w:r>
      <w:r w:rsidRPr="00115E44">
        <w:rPr>
          <w:noProof/>
          <w:lang w:val="en-IN" w:eastAsia="en-IN"/>
        </w:rPr>
        <mc:AlternateContent>
          <mc:Choice Requires="wps">
            <w:drawing>
              <wp:anchor distT="0" distB="0" distL="114300" distR="114300" simplePos="0" relativeHeight="251679744" behindDoc="0" locked="0" layoutInCell="1" allowOverlap="1" wp14:anchorId="7FB3EA22" wp14:editId="49BE2613">
                <wp:simplePos x="0" y="0"/>
                <wp:positionH relativeFrom="column">
                  <wp:posOffset>2945765</wp:posOffset>
                </wp:positionH>
                <wp:positionV relativeFrom="paragraph">
                  <wp:posOffset>6325870</wp:posOffset>
                </wp:positionV>
                <wp:extent cx="0" cy="1008000"/>
                <wp:effectExtent l="63500" t="0" r="38100" b="33655"/>
                <wp:wrapNone/>
                <wp:docPr id="24" name="Rechte verbindingslijn met pijl 24"/>
                <wp:cNvGraphicFramePr/>
                <a:graphic xmlns:a="http://schemas.openxmlformats.org/drawingml/2006/main">
                  <a:graphicData uri="http://schemas.microsoft.com/office/word/2010/wordprocessingShape">
                    <wps:wsp>
                      <wps:cNvCnPr/>
                      <wps:spPr>
                        <a:xfrm>
                          <a:off x="0" y="0"/>
                          <a:ext cx="0" cy="1008000"/>
                        </a:xfrm>
                        <a:prstGeom prst="straightConnector1">
                          <a:avLst/>
                        </a:prstGeom>
                        <a:noFill/>
                        <a:ln w="6350" cap="flat" cmpd="sng" algn="ctr">
                          <a:solidFill>
                            <a:srgbClr val="70AD47"/>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DB4C76B" id="_x0000_t32" coordsize="21600,21600" o:spt="32" o:oned="t" path="m,l21600,21600e" filled="f">
                <v:path arrowok="t" fillok="f" o:connecttype="none"/>
                <o:lock v:ext="edit" shapetype="t"/>
              </v:shapetype>
              <v:shape id="Rechte verbindingslijn met pijl 24" o:spid="_x0000_s1026" type="#_x0000_t32" style="position:absolute;margin-left:231.95pt;margin-top:498.1pt;width:0;height:79.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" strokecolor="#70ad47" strokeweight=".5pt">
                <v:stroke endarrow="block" joinstyle="miter"/>
              </v:shape>
            </w:pict>
          </mc:Fallback>
        </mc:AlternateContent>
      </w:r>
      <w:r w:rsidRPr="00115E44">
        <w:rPr>
          <w:noProof/>
          <w:lang w:val="en-IN" w:eastAsia="en-IN"/>
        </w:rPr>
        <mc:AlternateContent>
          <mc:Choice Requires="wps">
            <w:drawing>
              <wp:anchor distT="0" distB="0" distL="114300" distR="114300" simplePos="0" relativeHeight="251672576" behindDoc="0" locked="0" layoutInCell="1" allowOverlap="1" wp14:anchorId="4C977EC9" wp14:editId="39F1FF11">
                <wp:simplePos x="0" y="0"/>
                <wp:positionH relativeFrom="column">
                  <wp:posOffset>3363939</wp:posOffset>
                </wp:positionH>
                <wp:positionV relativeFrom="paragraph">
                  <wp:posOffset>6096000</wp:posOffset>
                </wp:positionV>
                <wp:extent cx="1708785" cy="598170"/>
                <wp:effectExtent l="0" t="0" r="18415" b="11430"/>
                <wp:wrapNone/>
                <wp:docPr id="16" name="Tekstvak 16"/>
                <wp:cNvGraphicFramePr/>
                <a:graphic xmlns:a="http://schemas.openxmlformats.org/drawingml/2006/main">
                  <a:graphicData uri="http://schemas.microsoft.com/office/word/2010/wordprocessingShape">
                    <wps:wsp>
                      <wps:cNvSpPr txBox="1"/>
                      <wps:spPr>
                        <a:xfrm>
                          <a:off x="0" y="0"/>
                          <a:ext cx="1708785" cy="598170"/>
                        </a:xfrm>
                        <a:prstGeom prst="rect">
                          <a:avLst/>
                        </a:prstGeom>
                        <a:solidFill>
                          <a:sysClr val="window" lastClr="FFFFFF"/>
                        </a:solidFill>
                        <a:ln w="6350" cap="flat" cmpd="sng" algn="ctr">
                          <a:solidFill>
                            <a:srgbClr val="70AD47"/>
                          </a:solidFill>
                          <a:prstDash val="solid"/>
                          <a:miter lim="800000"/>
                        </a:ln>
                        <a:effectLst/>
                      </wps:spPr>
                      <wps:txbx>
                        <w:txbxContent>
                          <w:p w14:paraId="445552F4" w14:textId="77777777" w:rsidR="00115E44" w:rsidRPr="00936D72" w:rsidRDefault="00115E44" w:rsidP="00115E44">
                            <w:pPr>
                              <w:jc w:val="center"/>
                              <w:rPr>
                                <w:sz w:val="20"/>
                                <w:szCs w:val="20"/>
                                <w:lang w:val="en-GB"/>
                              </w:rPr>
                            </w:pPr>
                            <w:r w:rsidRPr="00936D72">
                              <w:rPr>
                                <w:sz w:val="20"/>
                                <w:szCs w:val="20"/>
                                <w:lang w:val="en-GB"/>
                              </w:rPr>
                              <w:t xml:space="preserve">BA23 with cleaned nutritional and </w:t>
                            </w:r>
                            <w:proofErr w:type="spellStart"/>
                            <w:r w:rsidRPr="00936D72">
                              <w:rPr>
                                <w:sz w:val="20"/>
                                <w:szCs w:val="20"/>
                                <w:lang w:val="en-GB"/>
                              </w:rPr>
                              <w:t>DNAm</w:t>
                            </w:r>
                            <w:proofErr w:type="spellEnd"/>
                            <w:r w:rsidRPr="00936D72">
                              <w:rPr>
                                <w:sz w:val="20"/>
                                <w:szCs w:val="20"/>
                                <w:lang w:val="en-GB"/>
                              </w:rPr>
                              <w:t xml:space="preserve"> data</w:t>
                            </w:r>
                          </w:p>
                          <w:p w14:paraId="185C311C"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20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977EC9" id="Tekstvak 16" o:spid="_x0000_s1030" type="#_x0000_t202" style="position:absolute;margin-left:264.9pt;margin-top:480pt;width:134.55pt;height:47.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" fillcolor="window" strokecolor="#70ad47" strokeweight=".5pt">
                <v:textbox>
                  <w:txbxContent>
                    <w:p w14:paraId="445552F4" w14:textId="77777777" w:rsidR="00115E44" w:rsidRPr="00936D72" w:rsidRDefault="00115E44" w:rsidP="00115E44">
                      <w:pPr>
                        <w:jc w:val="center"/>
                        <w:rPr>
                          <w:sz w:val="20"/>
                          <w:szCs w:val="20"/>
                          <w:lang w:val="en-GB"/>
                        </w:rPr>
                      </w:pPr>
                      <w:r w:rsidRPr="00936D72">
                        <w:rPr>
                          <w:sz w:val="20"/>
                          <w:szCs w:val="20"/>
                          <w:lang w:val="en-GB"/>
                        </w:rPr>
                        <w:t>BA23 with cleaned nutritional and DNAm data</w:t>
                      </w:r>
                    </w:p>
                    <w:p w14:paraId="185C311C"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2012)</w:t>
                      </w:r>
                    </w:p>
                  </w:txbxContent>
                </v:textbox>
              </v:shape>
            </w:pict>
          </mc:Fallback>
        </mc:AlternateContent>
      </w:r>
      <w:r w:rsidRPr="00115E44">
        <w:rPr>
          <w:noProof/>
          <w:lang w:val="en-IN" w:eastAsia="en-IN"/>
        </w:rPr>
        <mc:AlternateContent>
          <mc:Choice Requires="wps">
            <w:drawing>
              <wp:anchor distT="0" distB="0" distL="114300" distR="114300" simplePos="0" relativeHeight="251678720" behindDoc="0" locked="0" layoutInCell="1" allowOverlap="1" wp14:anchorId="58C561C1" wp14:editId="13D3056C">
                <wp:simplePos x="0" y="0"/>
                <wp:positionH relativeFrom="column">
                  <wp:posOffset>2538730</wp:posOffset>
                </wp:positionH>
                <wp:positionV relativeFrom="paragraph">
                  <wp:posOffset>6325235</wp:posOffset>
                </wp:positionV>
                <wp:extent cx="828000" cy="0"/>
                <wp:effectExtent l="0" t="0" r="10795" b="12700"/>
                <wp:wrapNone/>
                <wp:docPr id="23" name="Rechte verbindingslijn 23"/>
                <wp:cNvGraphicFramePr/>
                <a:graphic xmlns:a="http://schemas.openxmlformats.org/drawingml/2006/main">
                  <a:graphicData uri="http://schemas.microsoft.com/office/word/2010/wordprocessingShape">
                    <wps:wsp>
                      <wps:cNvCnPr/>
                      <wps:spPr>
                        <a:xfrm>
                          <a:off x="0" y="0"/>
                          <a:ext cx="828000" cy="0"/>
                        </a:xfrm>
                        <a:prstGeom prst="line">
                          <a:avLst/>
                        </a:prstGeom>
                        <a:noFill/>
                        <a:ln w="6350" cap="flat" cmpd="sng" algn="ctr">
                          <a:solidFill>
                            <a:srgbClr val="70AD47"/>
                          </a:solidFill>
                          <a:prstDash val="solid"/>
                          <a:miter lim="800000"/>
                        </a:ln>
                        <a:effectLst/>
                      </wps:spPr>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A59E153" id="Rechte verbindingslijn 23" o:spid="_x0000_s1026" style="position:absolute;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9.9pt,498.05pt" to="265.1pt,49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" strokecolor="#70ad47" strokeweight=".5pt">
                <v:stroke joinstyle="miter"/>
              </v:line>
            </w:pict>
          </mc:Fallback>
        </mc:AlternateContent>
      </w:r>
      <w:r w:rsidRPr="00115E44">
        <w:rPr>
          <w:noProof/>
          <w:lang w:val="en-IN" w:eastAsia="en-IN"/>
        </w:rPr>
        <mc:AlternateContent>
          <mc:Choice Requires="wps">
            <w:drawing>
              <wp:anchor distT="0" distB="0" distL="114300" distR="114300" simplePos="0" relativeHeight="251660288" behindDoc="0" locked="0" layoutInCell="1" allowOverlap="1" wp14:anchorId="7A0C3B76" wp14:editId="2183B656">
                <wp:simplePos x="0" y="0"/>
                <wp:positionH relativeFrom="column">
                  <wp:posOffset>3518381</wp:posOffset>
                </wp:positionH>
                <wp:positionV relativeFrom="paragraph">
                  <wp:posOffset>883588</wp:posOffset>
                </wp:positionV>
                <wp:extent cx="2444097" cy="777240"/>
                <wp:effectExtent l="0" t="0" r="7620" b="10160"/>
                <wp:wrapNone/>
                <wp:docPr id="5" name="Tekstvak 5"/>
                <wp:cNvGraphicFramePr/>
                <a:graphic xmlns:a="http://schemas.openxmlformats.org/drawingml/2006/main">
                  <a:graphicData uri="http://schemas.microsoft.com/office/word/2010/wordprocessingShape">
                    <wps:wsp>
                      <wps:cNvSpPr txBox="1"/>
                      <wps:spPr>
                        <a:xfrm>
                          <a:off x="0" y="0"/>
                          <a:ext cx="2444097" cy="777240"/>
                        </a:xfrm>
                        <a:prstGeom prst="rect">
                          <a:avLst/>
                        </a:prstGeom>
                        <a:solidFill>
                          <a:sysClr val="window" lastClr="FFFFFF"/>
                        </a:solidFill>
                        <a:ln w="6350" cap="flat" cmpd="sng" algn="ctr">
                          <a:solidFill>
                            <a:srgbClr val="70AD47"/>
                          </a:solidFill>
                          <a:prstDash val="solid"/>
                          <a:miter lim="800000"/>
                        </a:ln>
                        <a:effectLst/>
                      </wps:spPr>
                      <wps:txbx>
                        <w:txbxContent>
                          <w:p w14:paraId="23D4CA2D" w14:textId="77777777" w:rsidR="00115E44" w:rsidRPr="00936D72" w:rsidRDefault="00115E44" w:rsidP="00115E44">
                            <w:pPr>
                              <w:rPr>
                                <w:sz w:val="18"/>
                                <w:szCs w:val="18"/>
                                <w:lang w:val="en-GB"/>
                              </w:rPr>
                            </w:pPr>
                            <w:r w:rsidRPr="00936D72">
                              <w:rPr>
                                <w:b/>
                                <w:bCs/>
                                <w:sz w:val="18"/>
                                <w:szCs w:val="18"/>
                                <w:lang w:val="en-GB"/>
                              </w:rPr>
                              <w:t>Excluded</w:t>
                            </w:r>
                            <w:r w:rsidRPr="00936D72">
                              <w:rPr>
                                <w:sz w:val="18"/>
                                <w:szCs w:val="18"/>
                                <w:lang w:val="en-GB"/>
                              </w:rPr>
                              <w:t xml:space="preserve"> (n=221</w:t>
                            </w:r>
                            <w:r>
                              <w:rPr>
                                <w:sz w:val="18"/>
                                <w:szCs w:val="18"/>
                                <w:lang w:val="en-GB"/>
                              </w:rPr>
                              <w:t xml:space="preserve"> </w:t>
                            </w:r>
                            <w:r w:rsidRPr="00936D72">
                              <w:rPr>
                                <w:sz w:val="18"/>
                                <w:szCs w:val="18"/>
                                <w:lang w:val="en-GB"/>
                              </w:rPr>
                              <w:t>660)</w:t>
                            </w:r>
                          </w:p>
                          <w:p w14:paraId="355CF35F" w14:textId="77777777" w:rsidR="00115E44" w:rsidRPr="00936D72" w:rsidRDefault="00115E44" w:rsidP="00115E44">
                            <w:pPr>
                              <w:pStyle w:val="ListParagraph"/>
                              <w:numPr>
                                <w:ilvl w:val="0"/>
                                <w:numId w:val="3"/>
                              </w:numPr>
                              <w:rPr>
                                <w:sz w:val="18"/>
                                <w:szCs w:val="18"/>
                                <w:lang w:val="en-GB"/>
                              </w:rPr>
                            </w:pPr>
                            <w:r w:rsidRPr="00936D72">
                              <w:rPr>
                                <w:sz w:val="18"/>
                                <w:szCs w:val="18"/>
                                <w:lang w:val="en-GB"/>
                              </w:rPr>
                              <w:t>Caloric intake &lt;600/day or &gt;5000/day (n=11,759)</w:t>
                            </w:r>
                          </w:p>
                          <w:p w14:paraId="49F140E1" w14:textId="77777777" w:rsidR="00115E44" w:rsidRPr="00936D72" w:rsidRDefault="00115E44" w:rsidP="00115E44">
                            <w:pPr>
                              <w:pStyle w:val="ListParagraph"/>
                              <w:numPr>
                                <w:ilvl w:val="0"/>
                                <w:numId w:val="3"/>
                              </w:numPr>
                              <w:rPr>
                                <w:sz w:val="18"/>
                                <w:szCs w:val="18"/>
                                <w:lang w:val="en-GB"/>
                              </w:rPr>
                            </w:pPr>
                            <w:r w:rsidRPr="00936D72">
                              <w:rPr>
                                <w:sz w:val="18"/>
                                <w:szCs w:val="18"/>
                                <w:lang w:val="en-GB"/>
                              </w:rPr>
                              <w:t>Measurement not performed at T=0 (n=209,9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0C3B76" id="Tekstvak 5" o:spid="_x0000_s1031" type="#_x0000_t202" style="position:absolute;margin-left:277.05pt;margin-top:69.55pt;width:192.45pt;height:6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" fillcolor="window" strokecolor="#70ad47" strokeweight=".5pt">
                <v:textbox>
                  <w:txbxContent>
                    <w:p w14:paraId="23D4CA2D" w14:textId="77777777" w:rsidR="00115E44" w:rsidRPr="00936D72" w:rsidRDefault="00115E44" w:rsidP="00115E44">
                      <w:pPr>
                        <w:rPr>
                          <w:sz w:val="18"/>
                          <w:szCs w:val="18"/>
                          <w:lang w:val="en-GB"/>
                        </w:rPr>
                      </w:pPr>
                      <w:r w:rsidRPr="00936D72">
                        <w:rPr>
                          <w:b/>
                          <w:bCs/>
                          <w:sz w:val="18"/>
                          <w:szCs w:val="18"/>
                          <w:lang w:val="en-GB"/>
                        </w:rPr>
                        <w:t>Excluded</w:t>
                      </w:r>
                      <w:r w:rsidRPr="00936D72">
                        <w:rPr>
                          <w:sz w:val="18"/>
                          <w:szCs w:val="18"/>
                          <w:lang w:val="en-GB"/>
                        </w:rPr>
                        <w:t xml:space="preserve"> (n=221</w:t>
                      </w:r>
                      <w:r>
                        <w:rPr>
                          <w:sz w:val="18"/>
                          <w:szCs w:val="18"/>
                          <w:lang w:val="en-GB"/>
                        </w:rPr>
                        <w:t xml:space="preserve"> </w:t>
                      </w:r>
                      <w:r w:rsidRPr="00936D72">
                        <w:rPr>
                          <w:sz w:val="18"/>
                          <w:szCs w:val="18"/>
                          <w:lang w:val="en-GB"/>
                        </w:rPr>
                        <w:t>660)</w:t>
                      </w:r>
                    </w:p>
                    <w:p w14:paraId="355CF35F" w14:textId="77777777" w:rsidR="00115E44" w:rsidRPr="00936D72" w:rsidRDefault="00115E44" w:rsidP="00115E44">
                      <w:pPr>
                        <w:pStyle w:val="ListParagraph"/>
                        <w:numPr>
                          <w:ilvl w:val="0"/>
                          <w:numId w:val="3"/>
                        </w:numPr>
                        <w:rPr>
                          <w:sz w:val="18"/>
                          <w:szCs w:val="18"/>
                          <w:lang w:val="en-GB"/>
                        </w:rPr>
                      </w:pPr>
                      <w:r w:rsidRPr="00936D72">
                        <w:rPr>
                          <w:sz w:val="18"/>
                          <w:szCs w:val="18"/>
                          <w:lang w:val="en-GB"/>
                        </w:rPr>
                        <w:t>Caloric intake &lt;600/day or &gt;5000/day (n=11,759)</w:t>
                      </w:r>
                    </w:p>
                    <w:p w14:paraId="49F140E1" w14:textId="77777777" w:rsidR="00115E44" w:rsidRPr="00936D72" w:rsidRDefault="00115E44" w:rsidP="00115E44">
                      <w:pPr>
                        <w:pStyle w:val="ListParagraph"/>
                        <w:numPr>
                          <w:ilvl w:val="0"/>
                          <w:numId w:val="3"/>
                        </w:numPr>
                        <w:rPr>
                          <w:sz w:val="18"/>
                          <w:szCs w:val="18"/>
                          <w:lang w:val="en-GB"/>
                        </w:rPr>
                      </w:pPr>
                      <w:r w:rsidRPr="00936D72">
                        <w:rPr>
                          <w:sz w:val="18"/>
                          <w:szCs w:val="18"/>
                          <w:lang w:val="en-GB"/>
                        </w:rPr>
                        <w:t>Measurement not performed at T=0 (n=209,901)</w:t>
                      </w:r>
                    </w:p>
                  </w:txbxContent>
                </v:textbox>
              </v:shape>
            </w:pict>
          </mc:Fallback>
        </mc:AlternateContent>
      </w:r>
      <w:r w:rsidRPr="00115E44">
        <w:rPr>
          <w:noProof/>
          <w:lang w:val="en-IN" w:eastAsia="en-IN"/>
        </w:rPr>
        <mc:AlternateContent>
          <mc:Choice Requires="wps">
            <w:drawing>
              <wp:anchor distT="0" distB="0" distL="114300" distR="114300" simplePos="0" relativeHeight="251664384" behindDoc="0" locked="0" layoutInCell="1" allowOverlap="1" wp14:anchorId="61A37DF1" wp14:editId="54F6BA43">
                <wp:simplePos x="0" y="0"/>
                <wp:positionH relativeFrom="column">
                  <wp:posOffset>2890864</wp:posOffset>
                </wp:positionH>
                <wp:positionV relativeFrom="paragraph">
                  <wp:posOffset>1191895</wp:posOffset>
                </wp:positionV>
                <wp:extent cx="611505" cy="0"/>
                <wp:effectExtent l="0" t="63500" r="0" b="76200"/>
                <wp:wrapNone/>
                <wp:docPr id="9" name="Rechte verbindingslijn met pijl 9"/>
                <wp:cNvGraphicFramePr/>
                <a:graphic xmlns:a="http://schemas.openxmlformats.org/drawingml/2006/main">
                  <a:graphicData uri="http://schemas.microsoft.com/office/word/2010/wordprocessingShape">
                    <wps:wsp>
                      <wps:cNvCnPr/>
                      <wps:spPr>
                        <a:xfrm flipV="1">
                          <a:off x="0" y="0"/>
                          <a:ext cx="611505" cy="0"/>
                        </a:xfrm>
                        <a:prstGeom prst="straightConnector1">
                          <a:avLst/>
                        </a:prstGeom>
                        <a:noFill/>
                        <a:ln w="6350" cap="flat" cmpd="sng" algn="ctr">
                          <a:solidFill>
                            <a:srgbClr val="70AD47"/>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B76A34" id="Rechte verbindingslijn met pijl 9" o:spid="_x0000_s1026" type="#_x0000_t32" style="position:absolute;margin-left:227.65pt;margin-top:93.85pt;width:48.15pt;height:0;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" strokecolor="#70ad47" strokeweight=".5pt">
                <v:stroke endarrow="block" joinstyle="miter"/>
              </v:shape>
            </w:pict>
          </mc:Fallback>
        </mc:AlternateContent>
      </w:r>
      <w:r w:rsidRPr="00115E44">
        <w:rPr>
          <w:noProof/>
          <w:lang w:val="en-IN" w:eastAsia="en-IN"/>
        </w:rPr>
        <mc:AlternateContent>
          <mc:Choice Requires="wps">
            <w:drawing>
              <wp:anchor distT="0" distB="0" distL="114300" distR="114300" simplePos="0" relativeHeight="251665408" behindDoc="0" locked="0" layoutInCell="1" allowOverlap="1" wp14:anchorId="6312AD05" wp14:editId="18547EF3">
                <wp:simplePos x="0" y="0"/>
                <wp:positionH relativeFrom="column">
                  <wp:posOffset>1614805</wp:posOffset>
                </wp:positionH>
                <wp:positionV relativeFrom="paragraph">
                  <wp:posOffset>5156200</wp:posOffset>
                </wp:positionV>
                <wp:extent cx="432000" cy="0"/>
                <wp:effectExtent l="25400" t="63500" r="0" b="76200"/>
                <wp:wrapNone/>
                <wp:docPr id="10" name="Rechte verbindingslijn met pijl 10"/>
                <wp:cNvGraphicFramePr/>
                <a:graphic xmlns:a="http://schemas.openxmlformats.org/drawingml/2006/main">
                  <a:graphicData uri="http://schemas.microsoft.com/office/word/2010/wordprocessingShape">
                    <wps:wsp>
                      <wps:cNvCnPr/>
                      <wps:spPr>
                        <a:xfrm flipH="1">
                          <a:off x="0" y="0"/>
                          <a:ext cx="432000" cy="0"/>
                        </a:xfrm>
                        <a:prstGeom prst="straightConnector1">
                          <a:avLst/>
                        </a:prstGeom>
                        <a:noFill/>
                        <a:ln w="6350" cap="flat" cmpd="sng" algn="ctr">
                          <a:solidFill>
                            <a:srgbClr val="70AD47"/>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80EB6B" id="Rechte verbindingslijn met pijl 10" o:spid="_x0000_s1026" type="#_x0000_t32" style="position:absolute;margin-left:127.15pt;margin-top:406pt;width:34pt;height:0;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" strokecolor="#70ad47" strokeweight=".5pt">
                <v:stroke endarrow="block" joinstyle="miter"/>
              </v:shape>
            </w:pict>
          </mc:Fallback>
        </mc:AlternateContent>
      </w:r>
      <w:r w:rsidRPr="00115E44">
        <w:rPr>
          <w:noProof/>
          <w:lang w:val="en-IN" w:eastAsia="en-IN"/>
        </w:rPr>
        <mc:AlternateContent>
          <mc:Choice Requires="wps">
            <w:drawing>
              <wp:anchor distT="0" distB="0" distL="114300" distR="114300" simplePos="0" relativeHeight="251677696" behindDoc="0" locked="0" layoutInCell="1" allowOverlap="1" wp14:anchorId="1D9C2143" wp14:editId="7C96E540">
                <wp:simplePos x="0" y="0"/>
                <wp:positionH relativeFrom="column">
                  <wp:posOffset>3882390</wp:posOffset>
                </wp:positionH>
                <wp:positionV relativeFrom="paragraph">
                  <wp:posOffset>5114290</wp:posOffset>
                </wp:positionV>
                <wp:extent cx="324000" cy="0"/>
                <wp:effectExtent l="0" t="63500" r="0" b="76200"/>
                <wp:wrapNone/>
                <wp:docPr id="22" name="Rechte verbindingslijn met pijl 22"/>
                <wp:cNvGraphicFramePr/>
                <a:graphic xmlns:a="http://schemas.openxmlformats.org/drawingml/2006/main">
                  <a:graphicData uri="http://schemas.microsoft.com/office/word/2010/wordprocessingShape">
                    <wps:wsp>
                      <wps:cNvCnPr/>
                      <wps:spPr>
                        <a:xfrm flipV="1">
                          <a:off x="0" y="0"/>
                          <a:ext cx="324000" cy="0"/>
                        </a:xfrm>
                        <a:prstGeom prst="straightConnector1">
                          <a:avLst/>
                        </a:prstGeom>
                        <a:noFill/>
                        <a:ln w="6350" cap="flat" cmpd="sng" algn="ctr">
                          <a:solidFill>
                            <a:srgbClr val="70AD47"/>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1785B9" id="Rechte verbindingslijn met pijl 22" o:spid="_x0000_s1026" type="#_x0000_t32" style="position:absolute;margin-left:305.7pt;margin-top:402.7pt;width:25.5pt;height:0;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" strokecolor="#70ad47" strokeweight=".5pt">
                <v:stroke endarrow="block" joinstyle="miter"/>
              </v:shape>
            </w:pict>
          </mc:Fallback>
        </mc:AlternateContent>
      </w:r>
      <w:r w:rsidRPr="00115E44">
        <w:rPr>
          <w:noProof/>
          <w:lang w:val="en-IN" w:eastAsia="en-IN"/>
        </w:rPr>
        <mc:AlternateContent>
          <mc:Choice Requires="wps">
            <w:drawing>
              <wp:anchor distT="0" distB="0" distL="114300" distR="114300" simplePos="0" relativeHeight="251661312" behindDoc="0" locked="0" layoutInCell="1" allowOverlap="1" wp14:anchorId="76BA46B9" wp14:editId="43E5B233">
                <wp:simplePos x="0" y="0"/>
                <wp:positionH relativeFrom="column">
                  <wp:posOffset>3527769</wp:posOffset>
                </wp:positionH>
                <wp:positionV relativeFrom="paragraph">
                  <wp:posOffset>2994025</wp:posOffset>
                </wp:positionV>
                <wp:extent cx="2486025" cy="512445"/>
                <wp:effectExtent l="0" t="0" r="15875" b="8255"/>
                <wp:wrapNone/>
                <wp:docPr id="6" name="Tekstvak 6"/>
                <wp:cNvGraphicFramePr/>
                <a:graphic xmlns:a="http://schemas.openxmlformats.org/drawingml/2006/main">
                  <a:graphicData uri="http://schemas.microsoft.com/office/word/2010/wordprocessingShape">
                    <wps:wsp>
                      <wps:cNvSpPr txBox="1"/>
                      <wps:spPr>
                        <a:xfrm>
                          <a:off x="0" y="0"/>
                          <a:ext cx="2486025" cy="512445"/>
                        </a:xfrm>
                        <a:prstGeom prst="rect">
                          <a:avLst/>
                        </a:prstGeom>
                        <a:solidFill>
                          <a:sysClr val="window" lastClr="FFFFFF"/>
                        </a:solidFill>
                        <a:ln w="6350" cap="flat" cmpd="sng" algn="ctr">
                          <a:solidFill>
                            <a:srgbClr val="70AD47"/>
                          </a:solidFill>
                          <a:prstDash val="solid"/>
                          <a:miter lim="800000"/>
                        </a:ln>
                        <a:effectLst/>
                      </wps:spPr>
                      <wps:txbx>
                        <w:txbxContent>
                          <w:p w14:paraId="4752C883" w14:textId="77777777" w:rsidR="00115E44" w:rsidRPr="00936D72" w:rsidRDefault="00115E44" w:rsidP="00115E44">
                            <w:pPr>
                              <w:rPr>
                                <w:sz w:val="18"/>
                                <w:szCs w:val="18"/>
                                <w:lang w:val="en-GB"/>
                              </w:rPr>
                            </w:pPr>
                            <w:r w:rsidRPr="00936D72">
                              <w:rPr>
                                <w:b/>
                                <w:bCs/>
                                <w:sz w:val="18"/>
                                <w:szCs w:val="18"/>
                                <w:lang w:val="en-GB"/>
                              </w:rPr>
                              <w:t>Excluded</w:t>
                            </w:r>
                            <w:r w:rsidRPr="00936D72">
                              <w:rPr>
                                <w:sz w:val="18"/>
                                <w:szCs w:val="18"/>
                                <w:lang w:val="en-GB"/>
                              </w:rPr>
                              <w:t xml:space="preserve"> (n=152</w:t>
                            </w:r>
                            <w:r>
                              <w:rPr>
                                <w:sz w:val="18"/>
                                <w:szCs w:val="18"/>
                                <w:lang w:val="en-GB"/>
                              </w:rPr>
                              <w:t xml:space="preserve"> </w:t>
                            </w:r>
                            <w:r w:rsidRPr="00936D72">
                              <w:rPr>
                                <w:sz w:val="18"/>
                                <w:szCs w:val="18"/>
                                <w:lang w:val="en-GB"/>
                              </w:rPr>
                              <w:t>405)</w:t>
                            </w:r>
                          </w:p>
                          <w:p w14:paraId="4DE31C16" w14:textId="77777777" w:rsidR="00115E44" w:rsidRPr="00936D72" w:rsidRDefault="00115E44" w:rsidP="00115E44">
                            <w:pPr>
                              <w:pStyle w:val="ListParagraph"/>
                              <w:numPr>
                                <w:ilvl w:val="0"/>
                                <w:numId w:val="4"/>
                              </w:numPr>
                              <w:rPr>
                                <w:sz w:val="18"/>
                                <w:szCs w:val="18"/>
                                <w:lang w:val="en-GB"/>
                              </w:rPr>
                            </w:pPr>
                            <w:r w:rsidRPr="00936D72">
                              <w:rPr>
                                <w:sz w:val="18"/>
                                <w:szCs w:val="18"/>
                                <w:lang w:val="en-GB"/>
                              </w:rPr>
                              <w:t xml:space="preserve">No combination of </w:t>
                            </w:r>
                            <w:proofErr w:type="spellStart"/>
                            <w:r w:rsidRPr="00936D72">
                              <w:rPr>
                                <w:sz w:val="18"/>
                                <w:szCs w:val="18"/>
                                <w:lang w:val="en-GB"/>
                              </w:rPr>
                              <w:t>DNAm</w:t>
                            </w:r>
                            <w:proofErr w:type="spellEnd"/>
                            <w:r w:rsidRPr="00936D72">
                              <w:rPr>
                                <w:sz w:val="18"/>
                                <w:szCs w:val="18"/>
                                <w:lang w:val="en-GB"/>
                              </w:rPr>
                              <w:t xml:space="preserve"> data and nutrition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BA46B9" id="Tekstvak 6" o:spid="_x0000_s1032" type="#_x0000_t202" style="position:absolute;margin-left:277.8pt;margin-top:235.75pt;width:195.75pt;height:4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" fillcolor="window" strokecolor="#70ad47" strokeweight=".5pt">
                <v:textbox>
                  <w:txbxContent>
                    <w:p w14:paraId="4752C883" w14:textId="77777777" w:rsidR="00115E44" w:rsidRPr="00936D72" w:rsidRDefault="00115E44" w:rsidP="00115E44">
                      <w:pPr>
                        <w:rPr>
                          <w:sz w:val="18"/>
                          <w:szCs w:val="18"/>
                          <w:lang w:val="en-GB"/>
                        </w:rPr>
                      </w:pPr>
                      <w:r w:rsidRPr="00936D72">
                        <w:rPr>
                          <w:b/>
                          <w:bCs/>
                          <w:sz w:val="18"/>
                          <w:szCs w:val="18"/>
                          <w:lang w:val="en-GB"/>
                        </w:rPr>
                        <w:t>Excluded</w:t>
                      </w:r>
                      <w:r w:rsidRPr="00936D72">
                        <w:rPr>
                          <w:sz w:val="18"/>
                          <w:szCs w:val="18"/>
                          <w:lang w:val="en-GB"/>
                        </w:rPr>
                        <w:t xml:space="preserve"> (n=152</w:t>
                      </w:r>
                      <w:r>
                        <w:rPr>
                          <w:sz w:val="18"/>
                          <w:szCs w:val="18"/>
                          <w:lang w:val="en-GB"/>
                        </w:rPr>
                        <w:t xml:space="preserve"> </w:t>
                      </w:r>
                      <w:r w:rsidRPr="00936D72">
                        <w:rPr>
                          <w:sz w:val="18"/>
                          <w:szCs w:val="18"/>
                          <w:lang w:val="en-GB"/>
                        </w:rPr>
                        <w:t>405)</w:t>
                      </w:r>
                    </w:p>
                    <w:p w14:paraId="4DE31C16" w14:textId="77777777" w:rsidR="00115E44" w:rsidRPr="00936D72" w:rsidRDefault="00115E44" w:rsidP="00115E44">
                      <w:pPr>
                        <w:pStyle w:val="ListParagraph"/>
                        <w:numPr>
                          <w:ilvl w:val="0"/>
                          <w:numId w:val="4"/>
                        </w:numPr>
                        <w:rPr>
                          <w:sz w:val="18"/>
                          <w:szCs w:val="18"/>
                          <w:lang w:val="en-GB"/>
                        </w:rPr>
                      </w:pPr>
                      <w:r w:rsidRPr="00936D72">
                        <w:rPr>
                          <w:sz w:val="18"/>
                          <w:szCs w:val="18"/>
                          <w:lang w:val="en-GB"/>
                        </w:rPr>
                        <w:t>No combination of DNAm data and nutrition data</w:t>
                      </w:r>
                    </w:p>
                  </w:txbxContent>
                </v:textbox>
              </v:shape>
            </w:pict>
          </mc:Fallback>
        </mc:AlternateContent>
      </w:r>
      <w:r w:rsidRPr="00115E44">
        <w:rPr>
          <w:noProof/>
          <w:lang w:val="en-IN" w:eastAsia="en-IN"/>
        </w:rPr>
        <mc:AlternateContent>
          <mc:Choice Requires="wps">
            <w:drawing>
              <wp:anchor distT="0" distB="0" distL="114300" distR="114300" simplePos="0" relativeHeight="251667456" behindDoc="0" locked="0" layoutInCell="1" allowOverlap="1" wp14:anchorId="7A3330FF" wp14:editId="5DF2225F">
                <wp:simplePos x="0" y="0"/>
                <wp:positionH relativeFrom="column">
                  <wp:posOffset>2892134</wp:posOffset>
                </wp:positionH>
                <wp:positionV relativeFrom="paragraph">
                  <wp:posOffset>3260090</wp:posOffset>
                </wp:positionV>
                <wp:extent cx="611505" cy="0"/>
                <wp:effectExtent l="0" t="63500" r="0" b="76200"/>
                <wp:wrapNone/>
                <wp:docPr id="3" name="Rechte verbindingslijn met pijl 3"/>
                <wp:cNvGraphicFramePr/>
                <a:graphic xmlns:a="http://schemas.openxmlformats.org/drawingml/2006/main">
                  <a:graphicData uri="http://schemas.microsoft.com/office/word/2010/wordprocessingShape">
                    <wps:wsp>
                      <wps:cNvCnPr/>
                      <wps:spPr>
                        <a:xfrm flipV="1">
                          <a:off x="0" y="0"/>
                          <a:ext cx="611505" cy="0"/>
                        </a:xfrm>
                        <a:prstGeom prst="straightConnector1">
                          <a:avLst/>
                        </a:prstGeom>
                        <a:noFill/>
                        <a:ln w="6350" cap="flat" cmpd="sng" algn="ctr">
                          <a:solidFill>
                            <a:srgbClr val="70AD47"/>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D714F5" id="Rechte verbindingslijn met pijl 3" o:spid="_x0000_s1026" type="#_x0000_t32" style="position:absolute;margin-left:227.75pt;margin-top:256.7pt;width:48.15pt;height:0;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" strokecolor="#70ad47" strokeweight=".5pt">
                <v:stroke endarrow="block" joinstyle="miter"/>
              </v:shape>
            </w:pict>
          </mc:Fallback>
        </mc:AlternateContent>
      </w:r>
      <w:r w:rsidRPr="00115E44">
        <w:rPr>
          <w:noProof/>
          <w:lang w:val="en-IN" w:eastAsia="en-IN"/>
        </w:rPr>
        <mc:AlternateContent>
          <mc:Choice Requires="wps">
            <w:drawing>
              <wp:anchor distT="0" distB="0" distL="114300" distR="114300" simplePos="0" relativeHeight="251663360" behindDoc="0" locked="0" layoutInCell="1" allowOverlap="1" wp14:anchorId="6181817D" wp14:editId="2D1D7A2B">
                <wp:simplePos x="0" y="0"/>
                <wp:positionH relativeFrom="column">
                  <wp:posOffset>2885784</wp:posOffset>
                </wp:positionH>
                <wp:positionV relativeFrom="paragraph">
                  <wp:posOffset>575310</wp:posOffset>
                </wp:positionV>
                <wp:extent cx="0" cy="3419475"/>
                <wp:effectExtent l="63500" t="0" r="38100" b="34925"/>
                <wp:wrapNone/>
                <wp:docPr id="8" name="Rechte verbindingslijn met pijl 8"/>
                <wp:cNvGraphicFramePr/>
                <a:graphic xmlns:a="http://schemas.openxmlformats.org/drawingml/2006/main">
                  <a:graphicData uri="http://schemas.microsoft.com/office/word/2010/wordprocessingShape">
                    <wps:wsp>
                      <wps:cNvCnPr/>
                      <wps:spPr>
                        <a:xfrm>
                          <a:off x="0" y="0"/>
                          <a:ext cx="0" cy="3419475"/>
                        </a:xfrm>
                        <a:prstGeom prst="straightConnector1">
                          <a:avLst/>
                        </a:prstGeom>
                        <a:noFill/>
                        <a:ln w="6350" cap="flat" cmpd="sng" algn="ctr">
                          <a:solidFill>
                            <a:srgbClr val="70AD47"/>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51E2C4" id="Rechte verbindingslijn met pijl 8" o:spid="_x0000_s1026" type="#_x0000_t32" style="position:absolute;margin-left:227.25pt;margin-top:45.3pt;width:0;height:269.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" strokecolor="#70ad47" strokeweight=".5pt">
                <v:stroke endarrow="block" joinstyle="miter"/>
              </v:shape>
            </w:pict>
          </mc:Fallback>
        </mc:AlternateContent>
      </w:r>
      <w:r w:rsidRPr="00115E44">
        <w:rPr>
          <w:noProof/>
          <w:lang w:val="en-IN" w:eastAsia="en-IN"/>
        </w:rPr>
        <mc:AlternateContent>
          <mc:Choice Requires="wps">
            <w:drawing>
              <wp:anchor distT="0" distB="0" distL="114300" distR="114300" simplePos="0" relativeHeight="251676672" behindDoc="0" locked="0" layoutInCell="1" allowOverlap="1" wp14:anchorId="10032E24" wp14:editId="5EE48D6D">
                <wp:simplePos x="0" y="0"/>
                <wp:positionH relativeFrom="column">
                  <wp:posOffset>3886491</wp:posOffset>
                </wp:positionH>
                <wp:positionV relativeFrom="paragraph">
                  <wp:posOffset>4254500</wp:posOffset>
                </wp:positionV>
                <wp:extent cx="0" cy="1836000"/>
                <wp:effectExtent l="0" t="0" r="12700" b="5715"/>
                <wp:wrapNone/>
                <wp:docPr id="21" name="Rechte verbindingslijn 21"/>
                <wp:cNvGraphicFramePr/>
                <a:graphic xmlns:a="http://schemas.openxmlformats.org/drawingml/2006/main">
                  <a:graphicData uri="http://schemas.microsoft.com/office/word/2010/wordprocessingShape">
                    <wps:wsp>
                      <wps:cNvCnPr/>
                      <wps:spPr>
                        <a:xfrm>
                          <a:off x="0" y="0"/>
                          <a:ext cx="0" cy="1836000"/>
                        </a:xfrm>
                        <a:prstGeom prst="line">
                          <a:avLst/>
                        </a:prstGeom>
                        <a:noFill/>
                        <a:ln w="6350" cap="flat" cmpd="sng" algn="ctr">
                          <a:solidFill>
                            <a:srgbClr val="70AD47"/>
                          </a:solidFill>
                          <a:prstDash val="solid"/>
                          <a:miter lim="800000"/>
                        </a:ln>
                        <a:effectLst/>
                      </wps:spPr>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F861297" id="Rechte verbindingslijn 21" o:spid="_x0000_s1026" style="position:absolute;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06pt,335pt" to="306pt,47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" strokecolor="#70ad47" strokeweight=".5pt">
                <v:stroke joinstyle="miter"/>
              </v:line>
            </w:pict>
          </mc:Fallback>
        </mc:AlternateContent>
      </w:r>
      <w:r w:rsidRPr="00115E44">
        <w:rPr>
          <w:noProof/>
          <w:lang w:val="en-IN" w:eastAsia="en-IN"/>
        </w:rPr>
        <mc:AlternateContent>
          <mc:Choice Requires="wps">
            <w:drawing>
              <wp:anchor distT="0" distB="0" distL="114300" distR="114300" simplePos="0" relativeHeight="251671552" behindDoc="0" locked="0" layoutInCell="1" allowOverlap="1" wp14:anchorId="5DCE0E5A" wp14:editId="01126538">
                <wp:simplePos x="0" y="0"/>
                <wp:positionH relativeFrom="column">
                  <wp:posOffset>2042160</wp:posOffset>
                </wp:positionH>
                <wp:positionV relativeFrom="paragraph">
                  <wp:posOffset>4280535</wp:posOffset>
                </wp:positionV>
                <wp:extent cx="0" cy="1836000"/>
                <wp:effectExtent l="0" t="0" r="12700" b="5715"/>
                <wp:wrapNone/>
                <wp:docPr id="14" name="Rechte verbindingslijn 14"/>
                <wp:cNvGraphicFramePr/>
                <a:graphic xmlns:a="http://schemas.openxmlformats.org/drawingml/2006/main">
                  <a:graphicData uri="http://schemas.microsoft.com/office/word/2010/wordprocessingShape">
                    <wps:wsp>
                      <wps:cNvCnPr/>
                      <wps:spPr>
                        <a:xfrm>
                          <a:off x="0" y="0"/>
                          <a:ext cx="0" cy="1836000"/>
                        </a:xfrm>
                        <a:prstGeom prst="line">
                          <a:avLst/>
                        </a:prstGeom>
                        <a:noFill/>
                        <a:ln w="6350" cap="flat" cmpd="sng" algn="ctr">
                          <a:solidFill>
                            <a:srgbClr val="70AD47"/>
                          </a:solidFill>
                          <a:prstDash val="solid"/>
                          <a:miter lim="800000"/>
                        </a:ln>
                        <a:effectLst/>
                      </wps:spPr>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10487AB" id="Rechte verbindingslijn 14" o:spid="_x0000_s1026" style="position:absolute;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60.8pt,337.05pt" to="160.8pt,48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" strokecolor="#70ad47" strokeweight=".5pt">
                <v:stroke joinstyle="miter"/>
              </v:line>
            </w:pict>
          </mc:Fallback>
        </mc:AlternateContent>
      </w:r>
      <w:r w:rsidRPr="00115E44">
        <w:rPr>
          <w:noProof/>
          <w:lang w:val="en-IN" w:eastAsia="en-IN"/>
        </w:rPr>
        <mc:AlternateContent>
          <mc:Choice Requires="wps">
            <w:drawing>
              <wp:anchor distT="0" distB="0" distL="114300" distR="114300" simplePos="0" relativeHeight="251670528" behindDoc="0" locked="0" layoutInCell="1" allowOverlap="1" wp14:anchorId="16F165CC" wp14:editId="39C1C7EC">
                <wp:simplePos x="0" y="0"/>
                <wp:positionH relativeFrom="column">
                  <wp:posOffset>2514600</wp:posOffset>
                </wp:positionH>
                <wp:positionV relativeFrom="paragraph">
                  <wp:posOffset>4011295</wp:posOffset>
                </wp:positionV>
                <wp:extent cx="792000" cy="0"/>
                <wp:effectExtent l="0" t="0" r="8255" b="12700"/>
                <wp:wrapNone/>
                <wp:docPr id="12" name="Rechte verbindingslijn 12"/>
                <wp:cNvGraphicFramePr/>
                <a:graphic xmlns:a="http://schemas.openxmlformats.org/drawingml/2006/main">
                  <a:graphicData uri="http://schemas.microsoft.com/office/word/2010/wordprocessingShape">
                    <wps:wsp>
                      <wps:cNvCnPr/>
                      <wps:spPr>
                        <a:xfrm>
                          <a:off x="0" y="0"/>
                          <a:ext cx="792000" cy="0"/>
                        </a:xfrm>
                        <a:prstGeom prst="line">
                          <a:avLst/>
                        </a:prstGeom>
                        <a:noFill/>
                        <a:ln w="6350" cap="flat" cmpd="sng" algn="ctr">
                          <a:solidFill>
                            <a:srgbClr val="70AD47"/>
                          </a:solidFill>
                          <a:prstDash val="solid"/>
                          <a:miter lim="800000"/>
                        </a:ln>
                        <a:effectLst/>
                      </wps:spPr>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0C18AE8" id="Rechte verbindingslijn 12"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8pt,315.85pt" to="260.35pt,3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" strokecolor="#70ad47" strokeweight=".5pt">
                <v:stroke joinstyle="miter"/>
              </v:line>
            </w:pict>
          </mc:Fallback>
        </mc:AlternateContent>
      </w:r>
      <w:r w:rsidRPr="00115E44">
        <w:rPr>
          <w:noProof/>
          <w:lang w:val="en-IN" w:eastAsia="en-IN"/>
        </w:rPr>
        <mc:AlternateContent>
          <mc:Choice Requires="wps">
            <w:drawing>
              <wp:anchor distT="0" distB="0" distL="114300" distR="114300" simplePos="0" relativeHeight="251669504" behindDoc="0" locked="0" layoutInCell="1" allowOverlap="1" wp14:anchorId="7C244ACF" wp14:editId="5A1F7383">
                <wp:simplePos x="0" y="0"/>
                <wp:positionH relativeFrom="column">
                  <wp:posOffset>3313774</wp:posOffset>
                </wp:positionH>
                <wp:positionV relativeFrom="paragraph">
                  <wp:posOffset>3822065</wp:posOffset>
                </wp:positionV>
                <wp:extent cx="1085215" cy="431800"/>
                <wp:effectExtent l="0" t="0" r="6985" b="12700"/>
                <wp:wrapNone/>
                <wp:docPr id="11" name="Tekstvak 11"/>
                <wp:cNvGraphicFramePr/>
                <a:graphic xmlns:a="http://schemas.openxmlformats.org/drawingml/2006/main">
                  <a:graphicData uri="http://schemas.microsoft.com/office/word/2010/wordprocessingShape">
                    <wps:wsp>
                      <wps:cNvSpPr txBox="1"/>
                      <wps:spPr>
                        <a:xfrm>
                          <a:off x="0" y="0"/>
                          <a:ext cx="1085215" cy="431800"/>
                        </a:xfrm>
                        <a:prstGeom prst="rect">
                          <a:avLst/>
                        </a:prstGeom>
                        <a:solidFill>
                          <a:sysClr val="window" lastClr="FFFFFF"/>
                        </a:solidFill>
                        <a:ln w="6350" cap="flat" cmpd="sng" algn="ctr">
                          <a:solidFill>
                            <a:srgbClr val="70AD47"/>
                          </a:solidFill>
                          <a:prstDash val="solid"/>
                          <a:miter lim="800000"/>
                        </a:ln>
                        <a:effectLst/>
                      </wps:spPr>
                      <wps:txbx>
                        <w:txbxContent>
                          <w:p w14:paraId="67BE28E0" w14:textId="77777777" w:rsidR="00115E44" w:rsidRPr="00936D72" w:rsidRDefault="00115E44" w:rsidP="00115E44">
                            <w:pPr>
                              <w:jc w:val="center"/>
                              <w:rPr>
                                <w:sz w:val="20"/>
                                <w:szCs w:val="20"/>
                                <w:lang w:val="en-GB"/>
                              </w:rPr>
                            </w:pPr>
                            <w:r w:rsidRPr="00936D72">
                              <w:rPr>
                                <w:sz w:val="20"/>
                                <w:szCs w:val="20"/>
                                <w:lang w:val="en-GB"/>
                              </w:rPr>
                              <w:t>BA23</w:t>
                            </w:r>
                          </w:p>
                          <w:p w14:paraId="05330B58"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21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244ACF" id="Tekstvak 11" o:spid="_x0000_s1033" type="#_x0000_t202" style="position:absolute;margin-left:260.95pt;margin-top:300.95pt;width:85.45pt;height:3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" fillcolor="window" strokecolor="#70ad47" strokeweight=".5pt">
                <v:textbox>
                  <w:txbxContent>
                    <w:p w14:paraId="67BE28E0" w14:textId="77777777" w:rsidR="00115E44" w:rsidRPr="00936D72" w:rsidRDefault="00115E44" w:rsidP="00115E44">
                      <w:pPr>
                        <w:jc w:val="center"/>
                        <w:rPr>
                          <w:sz w:val="20"/>
                          <w:szCs w:val="20"/>
                          <w:lang w:val="en-GB"/>
                        </w:rPr>
                      </w:pPr>
                      <w:r w:rsidRPr="00936D72">
                        <w:rPr>
                          <w:sz w:val="20"/>
                          <w:szCs w:val="20"/>
                          <w:lang w:val="en-GB"/>
                        </w:rPr>
                        <w:t>BA23</w:t>
                      </w:r>
                    </w:p>
                    <w:p w14:paraId="05330B58"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2107)</w:t>
                      </w:r>
                    </w:p>
                  </w:txbxContent>
                </v:textbox>
              </v:shape>
            </w:pict>
          </mc:Fallback>
        </mc:AlternateContent>
      </w:r>
      <w:r w:rsidRPr="00115E44">
        <w:rPr>
          <w:noProof/>
          <w:lang w:val="en-IN" w:eastAsia="en-IN"/>
        </w:rPr>
        <mc:AlternateContent>
          <mc:Choice Requires="wps">
            <w:drawing>
              <wp:anchor distT="0" distB="0" distL="114300" distR="114300" simplePos="0" relativeHeight="251666432" behindDoc="0" locked="0" layoutInCell="1" allowOverlap="1" wp14:anchorId="793DAB83" wp14:editId="039F5889">
                <wp:simplePos x="0" y="0"/>
                <wp:positionH relativeFrom="column">
                  <wp:posOffset>1438619</wp:posOffset>
                </wp:positionH>
                <wp:positionV relativeFrom="paragraph">
                  <wp:posOffset>3805555</wp:posOffset>
                </wp:positionV>
                <wp:extent cx="1076325" cy="469900"/>
                <wp:effectExtent l="0" t="0" r="15875" b="12700"/>
                <wp:wrapNone/>
                <wp:docPr id="15" name="Tekstvak 1"/>
                <wp:cNvGraphicFramePr/>
                <a:graphic xmlns:a="http://schemas.openxmlformats.org/drawingml/2006/main">
                  <a:graphicData uri="http://schemas.microsoft.com/office/word/2010/wordprocessingShape">
                    <wps:wsp>
                      <wps:cNvSpPr txBox="1"/>
                      <wps:spPr>
                        <a:xfrm>
                          <a:off x="0" y="0"/>
                          <a:ext cx="1076325" cy="469900"/>
                        </a:xfrm>
                        <a:prstGeom prst="rect">
                          <a:avLst/>
                        </a:prstGeom>
                        <a:solidFill>
                          <a:sysClr val="window" lastClr="FFFFFF"/>
                        </a:solidFill>
                        <a:ln w="6350" cap="flat" cmpd="sng" algn="ctr">
                          <a:solidFill>
                            <a:srgbClr val="70AD47"/>
                          </a:solidFill>
                          <a:prstDash val="solid"/>
                          <a:miter lim="800000"/>
                        </a:ln>
                        <a:effectLst/>
                      </wps:spPr>
                      <wps:txbx>
                        <w:txbxContent>
                          <w:p w14:paraId="1246ED03" w14:textId="77777777" w:rsidR="00115E44" w:rsidRPr="00936D72" w:rsidRDefault="00115E44" w:rsidP="00115E44">
                            <w:pPr>
                              <w:jc w:val="center"/>
                              <w:rPr>
                                <w:sz w:val="20"/>
                                <w:szCs w:val="20"/>
                                <w:lang w:val="en-GB"/>
                              </w:rPr>
                            </w:pPr>
                            <w:r w:rsidRPr="00936D72">
                              <w:rPr>
                                <w:sz w:val="20"/>
                                <w:szCs w:val="20"/>
                                <w:lang w:val="en-GB"/>
                              </w:rPr>
                              <w:t>AS315</w:t>
                            </w:r>
                          </w:p>
                          <w:p w14:paraId="45FF4EDA"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23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3DAB83" id="Tekstvak 1" o:spid="_x0000_s1034" type="#_x0000_t202" style="position:absolute;margin-left:113.3pt;margin-top:299.65pt;width:84.75pt;height: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" fillcolor="window" strokecolor="#70ad47" strokeweight=".5pt">
                <v:textbox>
                  <w:txbxContent>
                    <w:p w14:paraId="1246ED03" w14:textId="77777777" w:rsidR="00115E44" w:rsidRPr="00936D72" w:rsidRDefault="00115E44" w:rsidP="00115E44">
                      <w:pPr>
                        <w:jc w:val="center"/>
                        <w:rPr>
                          <w:sz w:val="20"/>
                          <w:szCs w:val="20"/>
                          <w:lang w:val="en-GB"/>
                        </w:rPr>
                      </w:pPr>
                      <w:r w:rsidRPr="00936D72">
                        <w:rPr>
                          <w:sz w:val="20"/>
                          <w:szCs w:val="20"/>
                          <w:lang w:val="en-GB"/>
                        </w:rPr>
                        <w:t>AS315</w:t>
                      </w:r>
                    </w:p>
                    <w:p w14:paraId="45FF4EDA" w14:textId="77777777" w:rsidR="00115E44" w:rsidRPr="00936D72" w:rsidRDefault="00115E44" w:rsidP="00115E44">
                      <w:pPr>
                        <w:jc w:val="center"/>
                        <w:rPr>
                          <w:rFonts w:asciiTheme="majorHAnsi" w:hAnsiTheme="majorHAnsi" w:cstheme="majorHAnsi"/>
                          <w:sz w:val="20"/>
                          <w:szCs w:val="20"/>
                          <w:lang w:val="en-GB"/>
                        </w:rPr>
                      </w:pPr>
                      <w:r w:rsidRPr="00936D72">
                        <w:rPr>
                          <w:rFonts w:asciiTheme="majorHAnsi" w:hAnsiTheme="majorHAnsi" w:cstheme="majorHAnsi"/>
                          <w:sz w:val="20"/>
                          <w:szCs w:val="20"/>
                          <w:lang w:val="en-GB"/>
                        </w:rPr>
                        <w:t>(n=2399)</w:t>
                      </w:r>
                    </w:p>
                  </w:txbxContent>
                </v:textbox>
              </v:shape>
            </w:pict>
          </mc:Fallback>
        </mc:AlternateContent>
      </w:r>
    </w:p>
    <w:p w14:paraId="4FEA9AFA" w14:textId="0E6EBFBB" w:rsidR="001D4CE4" w:rsidRDefault="00E640FB">
      <w:pPr>
        <w:rPr>
          <w:rFonts w:asciiTheme="majorHAnsi" w:eastAsiaTheme="majorEastAsia" w:hAnsiTheme="majorHAnsi" w:cstheme="majorBidi"/>
          <w:i/>
          <w:iCs/>
          <w:sz w:val="22"/>
          <w:szCs w:val="22"/>
          <w:lang w:val="en-GB"/>
        </w:rPr>
      </w:pPr>
      <w:r w:rsidRPr="00115E44">
        <w:rPr>
          <w:noProof/>
          <w:lang w:val="en-IN" w:eastAsia="en-IN"/>
        </w:rPr>
        <mc:AlternateContent>
          <mc:Choice Requires="wps">
            <w:drawing>
              <wp:anchor distT="0" distB="0" distL="114300" distR="114300" simplePos="0" relativeHeight="251662336" behindDoc="0" locked="0" layoutInCell="1" allowOverlap="1" wp14:anchorId="23E90E84" wp14:editId="3D15D743">
                <wp:simplePos x="0" y="0"/>
                <wp:positionH relativeFrom="margin">
                  <wp:posOffset>1763395</wp:posOffset>
                </wp:positionH>
                <wp:positionV relativeFrom="margin">
                  <wp:posOffset>8308604</wp:posOffset>
                </wp:positionV>
                <wp:extent cx="2388235" cy="475615"/>
                <wp:effectExtent l="0" t="0" r="12065" b="19685"/>
                <wp:wrapNone/>
                <wp:docPr id="7" name="Tekstvak 7"/>
                <wp:cNvGraphicFramePr/>
                <a:graphic xmlns:a="http://schemas.openxmlformats.org/drawingml/2006/main">
                  <a:graphicData uri="http://schemas.microsoft.com/office/word/2010/wordprocessingShape">
                    <wps:wsp>
                      <wps:cNvSpPr txBox="1"/>
                      <wps:spPr>
                        <a:xfrm>
                          <a:off x="0" y="0"/>
                          <a:ext cx="2388235" cy="475615"/>
                        </a:xfrm>
                        <a:prstGeom prst="rect">
                          <a:avLst/>
                        </a:prstGeom>
                        <a:solidFill>
                          <a:sysClr val="window" lastClr="FFFFFF"/>
                        </a:solidFill>
                        <a:ln w="12700" cap="flat" cmpd="sng" algn="ctr">
                          <a:solidFill>
                            <a:srgbClr val="70AD47"/>
                          </a:solidFill>
                          <a:prstDash val="solid"/>
                          <a:miter lim="800000"/>
                        </a:ln>
                        <a:effectLst/>
                      </wps:spPr>
                      <wps:txbx>
                        <w:txbxContent>
                          <w:p w14:paraId="731CE752" w14:textId="77777777" w:rsidR="00115E44" w:rsidRPr="00936D72" w:rsidRDefault="00115E44" w:rsidP="00115E44">
                            <w:pPr>
                              <w:jc w:val="center"/>
                              <w:rPr>
                                <w:rFonts w:cstheme="minorHAnsi"/>
                                <w:sz w:val="20"/>
                                <w:szCs w:val="20"/>
                                <w:lang w:val="en-GB"/>
                              </w:rPr>
                            </w:pPr>
                            <w:r w:rsidRPr="00936D72">
                              <w:rPr>
                                <w:rFonts w:cstheme="minorHAnsi"/>
                                <w:sz w:val="20"/>
                                <w:szCs w:val="20"/>
                                <w:lang w:val="en-GB"/>
                              </w:rPr>
                              <w:t>Analytical study population</w:t>
                            </w:r>
                          </w:p>
                          <w:p w14:paraId="36E32D80" w14:textId="77777777" w:rsidR="00115E44" w:rsidRPr="00936D72" w:rsidRDefault="00115E44" w:rsidP="00115E44">
                            <w:pPr>
                              <w:jc w:val="center"/>
                              <w:rPr>
                                <w:rFonts w:cstheme="minorHAnsi"/>
                                <w:sz w:val="20"/>
                                <w:szCs w:val="20"/>
                                <w:lang w:val="en-GB"/>
                              </w:rPr>
                            </w:pPr>
                            <w:r w:rsidRPr="00936D72">
                              <w:rPr>
                                <w:rFonts w:cstheme="minorHAnsi"/>
                                <w:sz w:val="20"/>
                                <w:szCs w:val="20"/>
                                <w:lang w:val="en-GB"/>
                              </w:rPr>
                              <w:t xml:space="preserve">n = </w:t>
                            </w:r>
                            <w:r w:rsidRPr="00936D72">
                              <w:rPr>
                                <w:rFonts w:cstheme="minorHAnsi"/>
                                <w:b/>
                                <w:bCs/>
                                <w:sz w:val="20"/>
                                <w:szCs w:val="20"/>
                                <w:lang w:val="en-GB"/>
                              </w:rPr>
                              <w:t>39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E90E84" id="Tekstvak 7" o:spid="_x0000_s1035" type="#_x0000_t202" style="position:absolute;margin-left:138.85pt;margin-top:654.2pt;width:188.05pt;height:37.4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" fillcolor="window" strokecolor="#70ad47" strokeweight="1pt">
                <v:textbox>
                  <w:txbxContent>
                    <w:p w14:paraId="731CE752" w14:textId="77777777" w:rsidR="00115E44" w:rsidRPr="00936D72" w:rsidRDefault="00115E44" w:rsidP="00115E44">
                      <w:pPr>
                        <w:jc w:val="center"/>
                        <w:rPr>
                          <w:rFonts w:cstheme="minorHAnsi"/>
                          <w:sz w:val="20"/>
                          <w:szCs w:val="20"/>
                          <w:lang w:val="en-GB"/>
                        </w:rPr>
                      </w:pPr>
                      <w:r w:rsidRPr="00936D72">
                        <w:rPr>
                          <w:rFonts w:cstheme="minorHAnsi"/>
                          <w:sz w:val="20"/>
                          <w:szCs w:val="20"/>
                          <w:lang w:val="en-GB"/>
                        </w:rPr>
                        <w:t>Analytical study population</w:t>
                      </w:r>
                    </w:p>
                    <w:p w14:paraId="36E32D80" w14:textId="77777777" w:rsidR="00115E44" w:rsidRPr="00936D72" w:rsidRDefault="00115E44" w:rsidP="00115E44">
                      <w:pPr>
                        <w:jc w:val="center"/>
                        <w:rPr>
                          <w:rFonts w:cstheme="minorHAnsi"/>
                          <w:sz w:val="20"/>
                          <w:szCs w:val="20"/>
                          <w:lang w:val="en-GB"/>
                        </w:rPr>
                      </w:pPr>
                      <w:r w:rsidRPr="00936D72">
                        <w:rPr>
                          <w:rFonts w:cstheme="minorHAnsi"/>
                          <w:sz w:val="20"/>
                          <w:szCs w:val="20"/>
                          <w:lang w:val="en-GB"/>
                        </w:rPr>
                        <w:t xml:space="preserve">n = </w:t>
                      </w:r>
                      <w:r w:rsidRPr="00936D72">
                        <w:rPr>
                          <w:rFonts w:cstheme="minorHAnsi"/>
                          <w:b/>
                          <w:bCs/>
                          <w:sz w:val="20"/>
                          <w:szCs w:val="20"/>
                          <w:lang w:val="en-GB"/>
                        </w:rPr>
                        <w:t>3969</w:t>
                      </w:r>
                    </w:p>
                  </w:txbxContent>
                </v:textbox>
                <w10:wrap anchorx="margin" anchory="margin"/>
              </v:shape>
            </w:pict>
          </mc:Fallback>
        </mc:AlternateContent>
      </w:r>
      <w:r w:rsidR="00115E44" w:rsidRPr="00115E44">
        <w:rPr>
          <w:noProof/>
          <w:lang w:val="en-IN" w:eastAsia="en-IN"/>
        </w:rPr>
        <mc:AlternateContent>
          <mc:Choice Requires="wps">
            <w:drawing>
              <wp:anchor distT="0" distB="0" distL="114300" distR="114300" simplePos="0" relativeHeight="251668480" behindDoc="0" locked="0" layoutInCell="1" allowOverlap="1" wp14:anchorId="23DC72E3" wp14:editId="09C9E391">
                <wp:simplePos x="0" y="0"/>
                <wp:positionH relativeFrom="margin">
                  <wp:posOffset>1731645</wp:posOffset>
                </wp:positionH>
                <wp:positionV relativeFrom="margin">
                  <wp:posOffset>2899410</wp:posOffset>
                </wp:positionV>
                <wp:extent cx="2388235" cy="774065"/>
                <wp:effectExtent l="0" t="0" r="12065" b="26035"/>
                <wp:wrapNone/>
                <wp:docPr id="4" name="Tekstvak 4"/>
                <wp:cNvGraphicFramePr/>
                <a:graphic xmlns:a="http://schemas.openxmlformats.org/drawingml/2006/main">
                  <a:graphicData uri="http://schemas.microsoft.com/office/word/2010/wordprocessingShape">
                    <wps:wsp>
                      <wps:cNvSpPr txBox="1"/>
                      <wps:spPr>
                        <a:xfrm>
                          <a:off x="0" y="0"/>
                          <a:ext cx="2388235" cy="774065"/>
                        </a:xfrm>
                        <a:prstGeom prst="rect">
                          <a:avLst/>
                        </a:prstGeom>
                        <a:solidFill>
                          <a:sysClr val="window" lastClr="FFFFFF"/>
                        </a:solidFill>
                        <a:ln w="12700" cap="flat" cmpd="sng" algn="ctr">
                          <a:solidFill>
                            <a:srgbClr val="70AD47"/>
                          </a:solidFill>
                          <a:prstDash val="solid"/>
                          <a:miter lim="800000"/>
                        </a:ln>
                        <a:effectLst/>
                      </wps:spPr>
                      <wps:txbx>
                        <w:txbxContent>
                          <w:p w14:paraId="1CB9514F" w14:textId="77777777" w:rsidR="00115E44" w:rsidRPr="00936D72" w:rsidRDefault="00115E44" w:rsidP="00115E44">
                            <w:pPr>
                              <w:jc w:val="center"/>
                              <w:rPr>
                                <w:rFonts w:cstheme="minorHAnsi"/>
                                <w:sz w:val="20"/>
                                <w:szCs w:val="20"/>
                                <w:lang w:val="en-GB"/>
                              </w:rPr>
                            </w:pPr>
                            <w:r w:rsidRPr="00936D72">
                              <w:rPr>
                                <w:rFonts w:cstheme="minorHAnsi"/>
                                <w:sz w:val="20"/>
                                <w:szCs w:val="20"/>
                                <w:lang w:val="en-GB"/>
                              </w:rPr>
                              <w:t>WHI</w:t>
                            </w:r>
                          </w:p>
                          <w:p w14:paraId="0C710AF6" w14:textId="77777777" w:rsidR="00115E44" w:rsidRPr="00936D72" w:rsidRDefault="00115E44" w:rsidP="00115E44">
                            <w:pPr>
                              <w:jc w:val="center"/>
                              <w:rPr>
                                <w:rFonts w:cstheme="minorHAnsi"/>
                                <w:sz w:val="20"/>
                                <w:szCs w:val="20"/>
                                <w:lang w:val="en-GB"/>
                              </w:rPr>
                            </w:pPr>
                            <w:r w:rsidRPr="00936D72">
                              <w:rPr>
                                <w:rFonts w:asciiTheme="majorHAnsi" w:hAnsiTheme="majorHAnsi" w:cstheme="majorHAnsi"/>
                                <w:sz w:val="20"/>
                                <w:szCs w:val="20"/>
                                <w:lang w:val="en-GB"/>
                              </w:rPr>
                              <w:t>(n=156</w:t>
                            </w:r>
                            <w:r>
                              <w:rPr>
                                <w:rFonts w:asciiTheme="majorHAnsi" w:hAnsiTheme="majorHAnsi" w:cstheme="majorHAnsi"/>
                                <w:sz w:val="20"/>
                                <w:szCs w:val="20"/>
                                <w:lang w:val="en-GB"/>
                              </w:rPr>
                              <w:t xml:space="preserve"> </w:t>
                            </w:r>
                            <w:r w:rsidRPr="00936D72">
                              <w:rPr>
                                <w:rFonts w:asciiTheme="majorHAnsi" w:hAnsiTheme="majorHAnsi" w:cstheme="majorHAnsi"/>
                                <w:sz w:val="20"/>
                                <w:szCs w:val="20"/>
                                <w:lang w:val="en-GB"/>
                              </w:rPr>
                              <w:t>9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DC72E3" id="Tekstvak 4" o:spid="_x0000_s1036" type="#_x0000_t202" style="position:absolute;margin-left:136.35pt;margin-top:228.3pt;width:188.05pt;height:60.9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" fillcolor="window" strokecolor="#70ad47" strokeweight="1pt">
                <v:textbox>
                  <w:txbxContent>
                    <w:p w14:paraId="1CB9514F" w14:textId="77777777" w:rsidR="00115E44" w:rsidRPr="00936D72" w:rsidRDefault="00115E44" w:rsidP="00115E44">
                      <w:pPr>
                        <w:jc w:val="center"/>
                        <w:rPr>
                          <w:rFonts w:cstheme="minorHAnsi"/>
                          <w:sz w:val="20"/>
                          <w:szCs w:val="20"/>
                          <w:lang w:val="en-GB"/>
                        </w:rPr>
                      </w:pPr>
                      <w:r w:rsidRPr="00936D72">
                        <w:rPr>
                          <w:rFonts w:cstheme="minorHAnsi"/>
                          <w:sz w:val="20"/>
                          <w:szCs w:val="20"/>
                          <w:lang w:val="en-GB"/>
                        </w:rPr>
                        <w:t>WHI</w:t>
                      </w:r>
                    </w:p>
                    <w:p w14:paraId="0C710AF6" w14:textId="77777777" w:rsidR="00115E44" w:rsidRPr="00936D72" w:rsidRDefault="00115E44" w:rsidP="00115E44">
                      <w:pPr>
                        <w:jc w:val="center"/>
                        <w:rPr>
                          <w:rFonts w:cstheme="minorHAnsi"/>
                          <w:sz w:val="20"/>
                          <w:szCs w:val="20"/>
                          <w:lang w:val="en-GB"/>
                        </w:rPr>
                      </w:pPr>
                      <w:r w:rsidRPr="00936D72">
                        <w:rPr>
                          <w:rFonts w:asciiTheme="majorHAnsi" w:hAnsiTheme="majorHAnsi" w:cstheme="majorHAnsi"/>
                          <w:sz w:val="20"/>
                          <w:szCs w:val="20"/>
                          <w:lang w:val="en-GB"/>
                        </w:rPr>
                        <w:t>(n=156</w:t>
                      </w:r>
                      <w:r>
                        <w:rPr>
                          <w:rFonts w:asciiTheme="majorHAnsi" w:hAnsiTheme="majorHAnsi" w:cstheme="majorHAnsi"/>
                          <w:sz w:val="20"/>
                          <w:szCs w:val="20"/>
                          <w:lang w:val="en-GB"/>
                        </w:rPr>
                        <w:t xml:space="preserve"> </w:t>
                      </w:r>
                      <w:r w:rsidRPr="00936D72">
                        <w:rPr>
                          <w:rFonts w:asciiTheme="majorHAnsi" w:hAnsiTheme="majorHAnsi" w:cstheme="majorHAnsi"/>
                          <w:sz w:val="20"/>
                          <w:szCs w:val="20"/>
                          <w:lang w:val="en-GB"/>
                        </w:rPr>
                        <w:t>911)</w:t>
                      </w:r>
                    </w:p>
                  </w:txbxContent>
                </v:textbox>
                <w10:wrap anchorx="margin" anchory="margin"/>
              </v:shape>
            </w:pict>
          </mc:Fallback>
        </mc:AlternateContent>
      </w:r>
      <w:r w:rsidR="001D4CE4">
        <w:rPr>
          <w:i/>
          <w:iCs/>
          <w:sz w:val="22"/>
          <w:szCs w:val="22"/>
          <w:lang w:val="en-GB"/>
        </w:rPr>
        <w:br w:type="page"/>
      </w:r>
    </w:p>
    <w:p w14:paraId="46A4436F" w14:textId="10DD9945" w:rsidR="00F024FB" w:rsidRPr="00072BFB" w:rsidRDefault="00F024FB" w:rsidP="00F024FB">
      <w:pPr>
        <w:pStyle w:val="Heading2"/>
        <w:rPr>
          <w:i/>
          <w:iCs/>
          <w:color w:val="auto"/>
          <w:sz w:val="22"/>
          <w:szCs w:val="22"/>
          <w:lang w:val="en-GB"/>
        </w:rPr>
      </w:pPr>
      <w:bookmarkStart w:id="3" w:name="_Toc134173271"/>
      <w:r w:rsidRPr="00072BFB">
        <w:rPr>
          <w:i/>
          <w:iCs/>
          <w:color w:val="auto"/>
          <w:sz w:val="22"/>
          <w:szCs w:val="22"/>
          <w:lang w:val="en-GB"/>
        </w:rPr>
        <w:lastRenderedPageBreak/>
        <w:t xml:space="preserve">Supplementary file </w:t>
      </w:r>
      <w:r w:rsidR="005C249C">
        <w:rPr>
          <w:i/>
          <w:iCs/>
          <w:color w:val="auto"/>
          <w:sz w:val="22"/>
          <w:szCs w:val="22"/>
          <w:lang w:val="en-GB"/>
        </w:rPr>
        <w:t>2</w:t>
      </w:r>
      <w:r w:rsidRPr="00072BFB">
        <w:rPr>
          <w:i/>
          <w:iCs/>
          <w:color w:val="auto"/>
          <w:sz w:val="22"/>
          <w:szCs w:val="22"/>
          <w:lang w:val="en-GB"/>
        </w:rPr>
        <w:t xml:space="preserve"> | </w:t>
      </w:r>
      <w:proofErr w:type="gramStart"/>
      <w:r w:rsidRPr="00072BFB">
        <w:rPr>
          <w:i/>
          <w:iCs/>
          <w:color w:val="auto"/>
          <w:sz w:val="22"/>
          <w:szCs w:val="22"/>
          <w:lang w:val="en-GB"/>
        </w:rPr>
        <w:t>The</w:t>
      </w:r>
      <w:proofErr w:type="gramEnd"/>
      <w:r w:rsidRPr="00072BFB">
        <w:rPr>
          <w:i/>
          <w:iCs/>
          <w:color w:val="auto"/>
          <w:sz w:val="22"/>
          <w:szCs w:val="22"/>
          <w:lang w:val="en-GB"/>
        </w:rPr>
        <w:t xml:space="preserve"> correlation</w:t>
      </w:r>
      <w:r w:rsidR="000F64E8">
        <w:rPr>
          <w:i/>
          <w:iCs/>
          <w:color w:val="auto"/>
          <w:sz w:val="22"/>
          <w:szCs w:val="22"/>
          <w:lang w:val="en-GB"/>
        </w:rPr>
        <w:t>*certainty</w:t>
      </w:r>
      <w:r w:rsidRPr="00072BFB">
        <w:rPr>
          <w:i/>
          <w:iCs/>
          <w:color w:val="auto"/>
          <w:sz w:val="22"/>
          <w:szCs w:val="22"/>
          <w:lang w:val="en-GB"/>
        </w:rPr>
        <w:t xml:space="preserve"> matrix</w:t>
      </w:r>
      <w:bookmarkEnd w:id="3"/>
      <w:r w:rsidRPr="00072BFB">
        <w:rPr>
          <w:i/>
          <w:iCs/>
          <w:color w:val="auto"/>
          <w:sz w:val="22"/>
          <w:szCs w:val="22"/>
          <w:lang w:val="en-GB"/>
        </w:rPr>
        <w:t xml:space="preserve"> </w:t>
      </w:r>
    </w:p>
    <w:p w14:paraId="693EA574" w14:textId="34F9D508" w:rsidR="000F64E8" w:rsidRDefault="00A80584" w:rsidP="000921BD">
      <w:pPr>
        <w:spacing w:line="360" w:lineRule="auto"/>
        <w:jc w:val="both"/>
        <w:rPr>
          <w:color w:val="000000" w:themeColor="text1"/>
          <w:sz w:val="22"/>
          <w:szCs w:val="22"/>
          <w:lang w:val="en-GB"/>
        </w:rPr>
      </w:pPr>
      <w:r w:rsidRPr="00A80584">
        <w:rPr>
          <w:color w:val="000000" w:themeColor="text1"/>
          <w:sz w:val="22"/>
          <w:szCs w:val="22"/>
          <w:lang w:val="en-GB"/>
        </w:rPr>
        <w:t>This correlation matrix shows the direction of the correlation (</w:t>
      </w:r>
      <w:r w:rsidR="00A4128F">
        <w:rPr>
          <w:color w:val="000000" w:themeColor="text1"/>
          <w:sz w:val="22"/>
          <w:szCs w:val="22"/>
          <w:lang w:val="en-GB"/>
        </w:rPr>
        <w:t>green</w:t>
      </w:r>
      <w:r w:rsidRPr="00A80584">
        <w:rPr>
          <w:color w:val="000000" w:themeColor="text1"/>
          <w:sz w:val="22"/>
          <w:szCs w:val="22"/>
          <w:lang w:val="en-GB"/>
        </w:rPr>
        <w:t xml:space="preserve">= negative, red= positive, open= uncorrelated) and the certainty of the correlation, where 50% is a half-circle and 100% is a full circle. The correlations shown depict the partial correlation values between all the nutrients, demographics, lifestyle factors and </w:t>
      </w:r>
      <w:proofErr w:type="spellStart"/>
      <w:r w:rsidRPr="00A80584">
        <w:rPr>
          <w:color w:val="000000" w:themeColor="text1"/>
          <w:sz w:val="22"/>
          <w:szCs w:val="22"/>
          <w:lang w:val="en-GB"/>
        </w:rPr>
        <w:t>PhenoAge</w:t>
      </w:r>
      <w:proofErr w:type="spellEnd"/>
      <w:r w:rsidRPr="00A80584">
        <w:rPr>
          <w:color w:val="000000" w:themeColor="text1"/>
          <w:sz w:val="22"/>
          <w:szCs w:val="22"/>
          <w:lang w:val="en-GB"/>
        </w:rPr>
        <w:t xml:space="preserve"> acceleration from the final CGM network. </w:t>
      </w:r>
      <w:r>
        <w:rPr>
          <w:color w:val="000000" w:themeColor="text1"/>
          <w:sz w:val="22"/>
          <w:szCs w:val="22"/>
          <w:lang w:val="en-GB"/>
        </w:rPr>
        <w:t xml:space="preserve">It </w:t>
      </w:r>
      <w:r w:rsidR="00F024FB" w:rsidRPr="0024095A">
        <w:rPr>
          <w:color w:val="000000" w:themeColor="text1"/>
          <w:sz w:val="22"/>
          <w:szCs w:val="22"/>
          <w:lang w:val="en-GB"/>
        </w:rPr>
        <w:t>can be accessed using the following link</w:t>
      </w:r>
      <w:r w:rsidR="00943392">
        <w:rPr>
          <w:color w:val="000000" w:themeColor="text1"/>
          <w:sz w:val="22"/>
          <w:szCs w:val="22"/>
          <w:lang w:val="en-GB"/>
        </w:rPr>
        <w:t>:</w:t>
      </w:r>
      <w:r w:rsidR="00F024FB" w:rsidRPr="0024095A">
        <w:rPr>
          <w:color w:val="000000" w:themeColor="text1"/>
          <w:sz w:val="22"/>
          <w:szCs w:val="22"/>
          <w:lang w:val="en-GB"/>
        </w:rPr>
        <w:t xml:space="preserve"> </w:t>
      </w:r>
    </w:p>
    <w:p w14:paraId="4445705F" w14:textId="324C68C4" w:rsidR="004F7661" w:rsidRPr="008B5E5C" w:rsidRDefault="00434B9A" w:rsidP="008B5E5C">
      <w:pPr>
        <w:rPr>
          <w:lang w:val="en-GB"/>
        </w:rPr>
      </w:pPr>
      <w:hyperlink r:id="rId8" w:history="1">
        <w:r w:rsidR="004F7661" w:rsidRPr="008B5E5C">
          <w:rPr>
            <w:rStyle w:val="Hyperlink"/>
            <w:lang w:val="en-GB"/>
          </w:rPr>
          <w:t>https://doi.org/10.6084/m9.figshare.23696607.v2</w:t>
        </w:r>
      </w:hyperlink>
      <w:r w:rsidR="004F7661" w:rsidRPr="008B5E5C" w:rsidDel="004F7661">
        <w:rPr>
          <w:rFonts w:asciiTheme="majorHAnsi" w:eastAsiaTheme="majorEastAsia" w:hAnsiTheme="majorHAnsi" w:cstheme="majorBidi"/>
          <w:color w:val="2F5496" w:themeColor="accent1" w:themeShade="BF"/>
          <w:sz w:val="26"/>
          <w:szCs w:val="26"/>
          <w:lang w:val="en-GB"/>
        </w:rPr>
        <w:t xml:space="preserve"> </w:t>
      </w:r>
      <w:r w:rsidR="004F7661">
        <w:rPr>
          <w:lang w:val="en-GB"/>
        </w:rPr>
        <w:br/>
      </w:r>
    </w:p>
    <w:p w14:paraId="6FA9F7C4" w14:textId="0D400DF6" w:rsidR="00F024FB" w:rsidRPr="00072BFB" w:rsidRDefault="00F024FB" w:rsidP="00F024FB">
      <w:pPr>
        <w:pStyle w:val="Heading2"/>
        <w:rPr>
          <w:i/>
          <w:iCs/>
          <w:color w:val="auto"/>
          <w:sz w:val="22"/>
          <w:szCs w:val="22"/>
          <w:lang w:val="en-GB"/>
        </w:rPr>
      </w:pPr>
      <w:bookmarkStart w:id="4" w:name="_Toc134173272"/>
      <w:r w:rsidRPr="00072BFB">
        <w:rPr>
          <w:i/>
          <w:iCs/>
          <w:color w:val="auto"/>
          <w:sz w:val="22"/>
          <w:szCs w:val="22"/>
          <w:lang w:val="en-GB"/>
        </w:rPr>
        <w:t xml:space="preserve">Supplementary file </w:t>
      </w:r>
      <w:r w:rsidR="00486DC3">
        <w:rPr>
          <w:i/>
          <w:iCs/>
          <w:color w:val="auto"/>
          <w:sz w:val="22"/>
          <w:szCs w:val="22"/>
          <w:lang w:val="en-GB"/>
        </w:rPr>
        <w:t>3</w:t>
      </w:r>
      <w:r w:rsidRPr="00072BFB">
        <w:rPr>
          <w:i/>
          <w:iCs/>
          <w:color w:val="auto"/>
          <w:sz w:val="22"/>
          <w:szCs w:val="22"/>
          <w:lang w:val="en-GB"/>
        </w:rPr>
        <w:t xml:space="preserve"> | </w:t>
      </w:r>
      <w:proofErr w:type="gramStart"/>
      <w:r w:rsidRPr="00072BFB">
        <w:rPr>
          <w:i/>
          <w:iCs/>
          <w:color w:val="auto"/>
          <w:sz w:val="22"/>
          <w:szCs w:val="22"/>
          <w:lang w:val="en-GB"/>
        </w:rPr>
        <w:t>The</w:t>
      </w:r>
      <w:proofErr w:type="gramEnd"/>
      <w:r w:rsidRPr="00072BFB">
        <w:rPr>
          <w:i/>
          <w:iCs/>
          <w:color w:val="auto"/>
          <w:sz w:val="22"/>
          <w:szCs w:val="22"/>
          <w:lang w:val="en-GB"/>
        </w:rPr>
        <w:t xml:space="preserve"> </w:t>
      </w:r>
      <w:bookmarkEnd w:id="4"/>
      <w:r w:rsidR="0062406A">
        <w:rPr>
          <w:i/>
          <w:iCs/>
          <w:color w:val="auto"/>
          <w:sz w:val="22"/>
          <w:szCs w:val="22"/>
          <w:lang w:val="en-GB"/>
        </w:rPr>
        <w:t>dataset</w:t>
      </w:r>
      <w:r w:rsidRPr="00072BFB">
        <w:rPr>
          <w:i/>
          <w:iCs/>
          <w:color w:val="auto"/>
          <w:sz w:val="22"/>
          <w:szCs w:val="22"/>
          <w:lang w:val="en-GB"/>
        </w:rPr>
        <w:t xml:space="preserve"> </w:t>
      </w:r>
    </w:p>
    <w:p w14:paraId="00E01B7B" w14:textId="28FCE730" w:rsidR="00B1095F" w:rsidRPr="000921BD" w:rsidRDefault="009A5B3D" w:rsidP="000921BD">
      <w:pPr>
        <w:spacing w:line="360" w:lineRule="auto"/>
        <w:jc w:val="both"/>
        <w:rPr>
          <w:color w:val="000000" w:themeColor="text1"/>
          <w:sz w:val="22"/>
          <w:szCs w:val="22"/>
          <w:lang w:val="en-GB"/>
        </w:rPr>
      </w:pPr>
      <w:r w:rsidRPr="009A5B3D">
        <w:rPr>
          <w:color w:val="000000" w:themeColor="text1"/>
          <w:sz w:val="22"/>
          <w:szCs w:val="22"/>
          <w:lang w:val="en-GB"/>
        </w:rPr>
        <w:t xml:space="preserve">The dataset that includes the values for [direction of correlation (-1, 0 or 1)] * [certainty of correlation (0-100% based on bootstrapping)]. The actual value of the partial correlation holds negligible meaning in a Copula Graphical Model, and therefore, it has been reduced to its direction. The direction, in combination with the certainty of identifying the partial correlation between two variables over 100 iterations of the network, is more meaningful and shown in this dataset. It </w:t>
      </w:r>
      <w:r w:rsidR="00F024FB" w:rsidRPr="000921BD">
        <w:rPr>
          <w:color w:val="000000" w:themeColor="text1"/>
          <w:sz w:val="22"/>
          <w:szCs w:val="22"/>
          <w:lang w:val="en-GB"/>
        </w:rPr>
        <w:t>can be accessed using the following link</w:t>
      </w:r>
      <w:r w:rsidR="0007296B" w:rsidRPr="000921BD">
        <w:rPr>
          <w:color w:val="000000" w:themeColor="text1"/>
          <w:sz w:val="22"/>
          <w:szCs w:val="22"/>
          <w:lang w:val="en-GB"/>
        </w:rPr>
        <w:t xml:space="preserve">. </w:t>
      </w:r>
    </w:p>
    <w:p w14:paraId="71051FA7" w14:textId="4009195F" w:rsidR="00BA02D9" w:rsidRPr="00D56B95" w:rsidRDefault="00434B9A" w:rsidP="0007296B">
      <w:pPr>
        <w:spacing w:line="360" w:lineRule="auto"/>
        <w:jc w:val="both"/>
        <w:rPr>
          <w:lang w:val="en-GB"/>
        </w:rPr>
      </w:pPr>
      <w:hyperlink r:id="rId9" w:history="1">
        <w:r w:rsidR="007470E5" w:rsidRPr="007470E5">
          <w:rPr>
            <w:rStyle w:val="Hyperlink"/>
            <w:lang w:val="en-GB"/>
          </w:rPr>
          <w:t>https://figshare.com/s/d450e71eec16eb81f8eb</w:t>
        </w:r>
      </w:hyperlink>
    </w:p>
    <w:p w14:paraId="11956D6F" w14:textId="3F23DC2E" w:rsidR="0007296B" w:rsidRPr="00D61345" w:rsidRDefault="008D3E2B" w:rsidP="0007296B">
      <w:pPr>
        <w:jc w:val="both"/>
        <w:rPr>
          <w:lang w:val="en-GB"/>
        </w:rPr>
      </w:pPr>
      <w:r>
        <w:rPr>
          <w:lang w:val="en-GB"/>
        </w:rPr>
        <w:fldChar w:fldCharType="begin"/>
      </w:r>
      <w:r>
        <w:rPr>
          <w:lang w:val="en-GB"/>
        </w:rPr>
        <w:instrText xml:space="preserve"> ADDIN </w:instrText>
      </w:r>
      <w:r>
        <w:rPr>
          <w:lang w:val="en-GB"/>
        </w:rPr>
        <w:fldChar w:fldCharType="end"/>
      </w:r>
    </w:p>
    <w:sectPr w:rsidR="0007296B" w:rsidRPr="00D61345" w:rsidSect="00165D64">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EABD9" w14:textId="77777777" w:rsidR="00434B9A" w:rsidRDefault="00434B9A">
      <w:r>
        <w:separator/>
      </w:r>
    </w:p>
  </w:endnote>
  <w:endnote w:type="continuationSeparator" w:id="0">
    <w:p w14:paraId="77A55849" w14:textId="77777777" w:rsidR="00434B9A" w:rsidRDefault="00434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54D9AC" w14:textId="77777777" w:rsidR="00793C82" w:rsidRDefault="00793C82" w:rsidP="009D3B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62F7328" w14:textId="77777777" w:rsidR="00793C82" w:rsidRDefault="00793C82" w:rsidP="009D3BF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4339750"/>
      <w:docPartObj>
        <w:docPartGallery w:val="Page Numbers (Bottom of Page)"/>
        <w:docPartUnique/>
      </w:docPartObj>
    </w:sdtPr>
    <w:sdtEndPr>
      <w:rPr>
        <w:rStyle w:val="PageNumber"/>
      </w:rPr>
    </w:sdtEndPr>
    <w:sdtContent>
      <w:p w14:paraId="64A8F336" w14:textId="77777777" w:rsidR="00793C82" w:rsidRDefault="00793C82" w:rsidP="009D3B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533D">
          <w:rPr>
            <w:rStyle w:val="PageNumber"/>
            <w:noProof/>
          </w:rPr>
          <w:t>1</w:t>
        </w:r>
        <w:r>
          <w:rPr>
            <w:rStyle w:val="PageNumber"/>
          </w:rPr>
          <w:fldChar w:fldCharType="end"/>
        </w:r>
      </w:p>
    </w:sdtContent>
  </w:sdt>
  <w:p w14:paraId="40874857" w14:textId="77777777" w:rsidR="00793C82" w:rsidRDefault="00793C82" w:rsidP="009D3BF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7D5CB" w14:textId="77777777" w:rsidR="00434B9A" w:rsidRDefault="00434B9A">
      <w:r>
        <w:separator/>
      </w:r>
    </w:p>
  </w:footnote>
  <w:footnote w:type="continuationSeparator" w:id="0">
    <w:p w14:paraId="6B8204E5" w14:textId="77777777" w:rsidR="00434B9A" w:rsidRDefault="00434B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27FC6"/>
    <w:multiLevelType w:val="hybridMultilevel"/>
    <w:tmpl w:val="03AAF59E"/>
    <w:lvl w:ilvl="0" w:tplc="8CEEEA1E">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6A962B7"/>
    <w:multiLevelType w:val="hybridMultilevel"/>
    <w:tmpl w:val="2490FC92"/>
    <w:lvl w:ilvl="0" w:tplc="CC0216EC">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62714F44"/>
    <w:multiLevelType w:val="hybridMultilevel"/>
    <w:tmpl w:val="D45C7BF0"/>
    <w:lvl w:ilvl="0" w:tplc="70F4BFA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648168EB"/>
    <w:multiLevelType w:val="hybridMultilevel"/>
    <w:tmpl w:val="5622EE0C"/>
    <w:lvl w:ilvl="0" w:tplc="CC0216EC">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6CA36A92"/>
    <w:multiLevelType w:val="hybridMultilevel"/>
    <w:tmpl w:val="3D9CD5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0E436A7"/>
    <w:multiLevelType w:val="hybridMultilevel"/>
    <w:tmpl w:val="352A13AA"/>
    <w:lvl w:ilvl="0" w:tplc="47CCF4CE">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73E7312C"/>
    <w:multiLevelType w:val="hybridMultilevel"/>
    <w:tmpl w:val="B2F27320"/>
    <w:lvl w:ilvl="0" w:tplc="CC0216EC">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3"/>
  </w:num>
  <w:num w:numId="4">
    <w:abstractNumId w:val="1"/>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GwMDYzATKMLQ0MTZV0lIJTi4sz8/NACkxqAYwnwFA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srexftzz2s96eaefsvvpsndfxs0wvrttxs&quot;&gt;Work from home lib Copy-Converted&lt;record-ids&gt;&lt;item&gt;1020&lt;/item&gt;&lt;item&gt;1022&lt;/item&gt;&lt;item&gt;1169&lt;/item&gt;&lt;item&gt;1180&lt;/item&gt;&lt;item&gt;1182&lt;/item&gt;&lt;item&gt;1183&lt;/item&gt;&lt;item&gt;1184&lt;/item&gt;&lt;item&gt;1185&lt;/item&gt;&lt;item&gt;1186&lt;/item&gt;&lt;item&gt;1187&lt;/item&gt;&lt;item&gt;1188&lt;/item&gt;&lt;item&gt;1189&lt;/item&gt;&lt;item&gt;1190&lt;/item&gt;&lt;item&gt;1191&lt;/item&gt;&lt;item&gt;1192&lt;/item&gt;&lt;item&gt;1193&lt;/item&gt;&lt;item&gt;1194&lt;/item&gt;&lt;item&gt;1195&lt;/item&gt;&lt;item&gt;1196&lt;/item&gt;&lt;item&gt;1197&lt;/item&gt;&lt;item&gt;1198&lt;/item&gt;&lt;item&gt;1199&lt;/item&gt;&lt;item&gt;1200&lt;/item&gt;&lt;item&gt;1201&lt;/item&gt;&lt;item&gt;1202&lt;/item&gt;&lt;item&gt;1203&lt;/item&gt;&lt;item&gt;1204&lt;/item&gt;&lt;item&gt;1205&lt;/item&gt;&lt;item&gt;1206&lt;/item&gt;&lt;item&gt;1207&lt;/item&gt;&lt;item&gt;1208&lt;/item&gt;&lt;item&gt;1209&lt;/item&gt;&lt;item&gt;1210&lt;/item&gt;&lt;item&gt;1211&lt;/item&gt;&lt;item&gt;1212&lt;/item&gt;&lt;item&gt;1213&lt;/item&gt;&lt;item&gt;1214&lt;/item&gt;&lt;item&gt;1215&lt;/item&gt;&lt;item&gt;1216&lt;/item&gt;&lt;item&gt;1217&lt;/item&gt;&lt;item&gt;1218&lt;/item&gt;&lt;item&gt;1219&lt;/item&gt;&lt;item&gt;1220&lt;/item&gt;&lt;item&gt;1221&lt;/item&gt;&lt;item&gt;1222&lt;/item&gt;&lt;item&gt;1223&lt;/item&gt;&lt;item&gt;1224&lt;/item&gt;&lt;item&gt;1225&lt;/item&gt;&lt;item&gt;1226&lt;/item&gt;&lt;item&gt;1227&lt;/item&gt;&lt;item&gt;1228&lt;/item&gt;&lt;item&gt;1229&lt;/item&gt;&lt;item&gt;1230&lt;/item&gt;&lt;item&gt;1231&lt;/item&gt;&lt;item&gt;1232&lt;/item&gt;&lt;item&gt;1233&lt;/item&gt;&lt;item&gt;1234&lt;/item&gt;&lt;item&gt;1235&lt;/item&gt;&lt;item&gt;1236&lt;/item&gt;&lt;item&gt;1239&lt;/item&gt;&lt;item&gt;1240&lt;/item&gt;&lt;item&gt;1246&lt;/item&gt;&lt;item&gt;1247&lt;/item&gt;&lt;item&gt;1248&lt;/item&gt;&lt;item&gt;1249&lt;/item&gt;&lt;item&gt;1309&lt;/item&gt;&lt;item&gt;1310&lt;/item&gt;&lt;item&gt;1311&lt;/item&gt;&lt;item&gt;1354&lt;/item&gt;&lt;/record-ids&gt;&lt;/item&gt;&lt;/Libraries&gt;"/>
  </w:docVars>
  <w:rsids>
    <w:rsidRoot w:val="00FC060C"/>
    <w:rsid w:val="00000BD8"/>
    <w:rsid w:val="00001E7A"/>
    <w:rsid w:val="00002DC2"/>
    <w:rsid w:val="000034A1"/>
    <w:rsid w:val="00005708"/>
    <w:rsid w:val="0001087C"/>
    <w:rsid w:val="0001160D"/>
    <w:rsid w:val="00014512"/>
    <w:rsid w:val="00015AA6"/>
    <w:rsid w:val="0001737B"/>
    <w:rsid w:val="00020E99"/>
    <w:rsid w:val="00021424"/>
    <w:rsid w:val="00022DD5"/>
    <w:rsid w:val="000235C8"/>
    <w:rsid w:val="00025858"/>
    <w:rsid w:val="00031671"/>
    <w:rsid w:val="00031E0A"/>
    <w:rsid w:val="00032F5F"/>
    <w:rsid w:val="00034F1E"/>
    <w:rsid w:val="00036717"/>
    <w:rsid w:val="00037357"/>
    <w:rsid w:val="000404B1"/>
    <w:rsid w:val="00051EB8"/>
    <w:rsid w:val="000578F6"/>
    <w:rsid w:val="00061D2A"/>
    <w:rsid w:val="00063269"/>
    <w:rsid w:val="00064054"/>
    <w:rsid w:val="000654E7"/>
    <w:rsid w:val="000656A4"/>
    <w:rsid w:val="0006608F"/>
    <w:rsid w:val="0007103C"/>
    <w:rsid w:val="0007296B"/>
    <w:rsid w:val="00072BFB"/>
    <w:rsid w:val="00073414"/>
    <w:rsid w:val="000776D2"/>
    <w:rsid w:val="00077DB3"/>
    <w:rsid w:val="00077FAD"/>
    <w:rsid w:val="00080B4F"/>
    <w:rsid w:val="0008113A"/>
    <w:rsid w:val="00081557"/>
    <w:rsid w:val="00083068"/>
    <w:rsid w:val="00083459"/>
    <w:rsid w:val="00083D77"/>
    <w:rsid w:val="000858AD"/>
    <w:rsid w:val="00086A7F"/>
    <w:rsid w:val="00090899"/>
    <w:rsid w:val="00091939"/>
    <w:rsid w:val="000921BD"/>
    <w:rsid w:val="000930BB"/>
    <w:rsid w:val="000963CB"/>
    <w:rsid w:val="000A536E"/>
    <w:rsid w:val="000A673A"/>
    <w:rsid w:val="000B201D"/>
    <w:rsid w:val="000B2A34"/>
    <w:rsid w:val="000C1B31"/>
    <w:rsid w:val="000C3548"/>
    <w:rsid w:val="000C5C71"/>
    <w:rsid w:val="000C7C98"/>
    <w:rsid w:val="000D0716"/>
    <w:rsid w:val="000D166A"/>
    <w:rsid w:val="000D1A92"/>
    <w:rsid w:val="000D62E5"/>
    <w:rsid w:val="000D7A8A"/>
    <w:rsid w:val="000D7C1A"/>
    <w:rsid w:val="000E5385"/>
    <w:rsid w:val="000F0265"/>
    <w:rsid w:val="000F284B"/>
    <w:rsid w:val="000F2FB0"/>
    <w:rsid w:val="000F351C"/>
    <w:rsid w:val="000F393C"/>
    <w:rsid w:val="000F4319"/>
    <w:rsid w:val="000F44FE"/>
    <w:rsid w:val="000F5C07"/>
    <w:rsid w:val="000F6476"/>
    <w:rsid w:val="000F64E8"/>
    <w:rsid w:val="000F6A99"/>
    <w:rsid w:val="000F6D49"/>
    <w:rsid w:val="00100812"/>
    <w:rsid w:val="0010171F"/>
    <w:rsid w:val="0010394F"/>
    <w:rsid w:val="0010652C"/>
    <w:rsid w:val="00112EBD"/>
    <w:rsid w:val="00114BB9"/>
    <w:rsid w:val="001155B3"/>
    <w:rsid w:val="00115B23"/>
    <w:rsid w:val="00115E44"/>
    <w:rsid w:val="001168C7"/>
    <w:rsid w:val="00116FB6"/>
    <w:rsid w:val="0012023B"/>
    <w:rsid w:val="0012300C"/>
    <w:rsid w:val="00126401"/>
    <w:rsid w:val="0013216D"/>
    <w:rsid w:val="00132C46"/>
    <w:rsid w:val="00136C84"/>
    <w:rsid w:val="00142478"/>
    <w:rsid w:val="001443C5"/>
    <w:rsid w:val="00147FA0"/>
    <w:rsid w:val="00150027"/>
    <w:rsid w:val="00150B3F"/>
    <w:rsid w:val="0015243D"/>
    <w:rsid w:val="001547B5"/>
    <w:rsid w:val="00155F52"/>
    <w:rsid w:val="00156187"/>
    <w:rsid w:val="00160054"/>
    <w:rsid w:val="00162AB3"/>
    <w:rsid w:val="00165D64"/>
    <w:rsid w:val="0016640A"/>
    <w:rsid w:val="001670E5"/>
    <w:rsid w:val="001706FC"/>
    <w:rsid w:val="001719A5"/>
    <w:rsid w:val="001726F1"/>
    <w:rsid w:val="001735A1"/>
    <w:rsid w:val="00173A9E"/>
    <w:rsid w:val="00174780"/>
    <w:rsid w:val="00174C43"/>
    <w:rsid w:val="00180F49"/>
    <w:rsid w:val="001836F5"/>
    <w:rsid w:val="00191292"/>
    <w:rsid w:val="00193BA0"/>
    <w:rsid w:val="00195898"/>
    <w:rsid w:val="00196688"/>
    <w:rsid w:val="001A77CA"/>
    <w:rsid w:val="001B6439"/>
    <w:rsid w:val="001B6B6B"/>
    <w:rsid w:val="001C03BF"/>
    <w:rsid w:val="001C185E"/>
    <w:rsid w:val="001C400B"/>
    <w:rsid w:val="001C5125"/>
    <w:rsid w:val="001C5A21"/>
    <w:rsid w:val="001C77BE"/>
    <w:rsid w:val="001D4CE4"/>
    <w:rsid w:val="001D5877"/>
    <w:rsid w:val="001D5B41"/>
    <w:rsid w:val="001E312F"/>
    <w:rsid w:val="001E366F"/>
    <w:rsid w:val="001E5834"/>
    <w:rsid w:val="001E7B7B"/>
    <w:rsid w:val="001F2856"/>
    <w:rsid w:val="001F53C9"/>
    <w:rsid w:val="00200AD2"/>
    <w:rsid w:val="00201454"/>
    <w:rsid w:val="00202436"/>
    <w:rsid w:val="0020497A"/>
    <w:rsid w:val="00204B5B"/>
    <w:rsid w:val="00205661"/>
    <w:rsid w:val="0020586A"/>
    <w:rsid w:val="00206648"/>
    <w:rsid w:val="00212653"/>
    <w:rsid w:val="00212977"/>
    <w:rsid w:val="00214EFC"/>
    <w:rsid w:val="0021610A"/>
    <w:rsid w:val="00216D93"/>
    <w:rsid w:val="00220E93"/>
    <w:rsid w:val="00222075"/>
    <w:rsid w:val="00223D29"/>
    <w:rsid w:val="00226059"/>
    <w:rsid w:val="002342CC"/>
    <w:rsid w:val="002402F2"/>
    <w:rsid w:val="0024095A"/>
    <w:rsid w:val="00241DBB"/>
    <w:rsid w:val="00241EA8"/>
    <w:rsid w:val="00242280"/>
    <w:rsid w:val="00250B65"/>
    <w:rsid w:val="00250E7B"/>
    <w:rsid w:val="002526E6"/>
    <w:rsid w:val="00256067"/>
    <w:rsid w:val="002578E8"/>
    <w:rsid w:val="002613D4"/>
    <w:rsid w:val="00261C1C"/>
    <w:rsid w:val="002625E3"/>
    <w:rsid w:val="00267766"/>
    <w:rsid w:val="0027190E"/>
    <w:rsid w:val="00271B9C"/>
    <w:rsid w:val="00274783"/>
    <w:rsid w:val="002749C5"/>
    <w:rsid w:val="00275554"/>
    <w:rsid w:val="002810C5"/>
    <w:rsid w:val="00281A6B"/>
    <w:rsid w:val="00283B7B"/>
    <w:rsid w:val="0028493B"/>
    <w:rsid w:val="00290DE0"/>
    <w:rsid w:val="002910EF"/>
    <w:rsid w:val="00294E82"/>
    <w:rsid w:val="00295286"/>
    <w:rsid w:val="0029630C"/>
    <w:rsid w:val="002A1C03"/>
    <w:rsid w:val="002A2119"/>
    <w:rsid w:val="002A3510"/>
    <w:rsid w:val="002A680D"/>
    <w:rsid w:val="002A7BB7"/>
    <w:rsid w:val="002B02B9"/>
    <w:rsid w:val="002B05CA"/>
    <w:rsid w:val="002B285F"/>
    <w:rsid w:val="002B382F"/>
    <w:rsid w:val="002B4045"/>
    <w:rsid w:val="002B4C33"/>
    <w:rsid w:val="002B653B"/>
    <w:rsid w:val="002C1952"/>
    <w:rsid w:val="002C65AF"/>
    <w:rsid w:val="002D117D"/>
    <w:rsid w:val="002D1E21"/>
    <w:rsid w:val="002D1FCF"/>
    <w:rsid w:val="002D39C7"/>
    <w:rsid w:val="002D3D6E"/>
    <w:rsid w:val="002D5F34"/>
    <w:rsid w:val="002D77F0"/>
    <w:rsid w:val="002D7969"/>
    <w:rsid w:val="002E54E7"/>
    <w:rsid w:val="002E61DD"/>
    <w:rsid w:val="002E7D5A"/>
    <w:rsid w:val="002F0215"/>
    <w:rsid w:val="002F68A3"/>
    <w:rsid w:val="002F6B6A"/>
    <w:rsid w:val="00300C94"/>
    <w:rsid w:val="003018F5"/>
    <w:rsid w:val="00302381"/>
    <w:rsid w:val="00304DFF"/>
    <w:rsid w:val="00306D28"/>
    <w:rsid w:val="00307114"/>
    <w:rsid w:val="00310863"/>
    <w:rsid w:val="00311C4B"/>
    <w:rsid w:val="00315DCA"/>
    <w:rsid w:val="00316DF7"/>
    <w:rsid w:val="003206C0"/>
    <w:rsid w:val="00320A92"/>
    <w:rsid w:val="00320C27"/>
    <w:rsid w:val="00325008"/>
    <w:rsid w:val="0032533D"/>
    <w:rsid w:val="00326480"/>
    <w:rsid w:val="00330369"/>
    <w:rsid w:val="00330BDF"/>
    <w:rsid w:val="0033138A"/>
    <w:rsid w:val="003343F3"/>
    <w:rsid w:val="00336C0E"/>
    <w:rsid w:val="0034169F"/>
    <w:rsid w:val="003416A7"/>
    <w:rsid w:val="00341F9F"/>
    <w:rsid w:val="003423C2"/>
    <w:rsid w:val="00343E02"/>
    <w:rsid w:val="0034512C"/>
    <w:rsid w:val="00345F70"/>
    <w:rsid w:val="003504C7"/>
    <w:rsid w:val="0035136D"/>
    <w:rsid w:val="00353C23"/>
    <w:rsid w:val="0035509F"/>
    <w:rsid w:val="00356F40"/>
    <w:rsid w:val="00361930"/>
    <w:rsid w:val="00361A05"/>
    <w:rsid w:val="0036284F"/>
    <w:rsid w:val="00365DD9"/>
    <w:rsid w:val="00366B96"/>
    <w:rsid w:val="0036723E"/>
    <w:rsid w:val="00370CF2"/>
    <w:rsid w:val="00380ABA"/>
    <w:rsid w:val="00382B10"/>
    <w:rsid w:val="003830F3"/>
    <w:rsid w:val="00386BB6"/>
    <w:rsid w:val="003872AC"/>
    <w:rsid w:val="00391A35"/>
    <w:rsid w:val="003947BC"/>
    <w:rsid w:val="00396A52"/>
    <w:rsid w:val="003A2407"/>
    <w:rsid w:val="003A2837"/>
    <w:rsid w:val="003B1653"/>
    <w:rsid w:val="003B1FB4"/>
    <w:rsid w:val="003B431A"/>
    <w:rsid w:val="003B4AD8"/>
    <w:rsid w:val="003B7099"/>
    <w:rsid w:val="003C3033"/>
    <w:rsid w:val="003C371B"/>
    <w:rsid w:val="003C4108"/>
    <w:rsid w:val="003C456C"/>
    <w:rsid w:val="003C6307"/>
    <w:rsid w:val="003D0D3F"/>
    <w:rsid w:val="003D2DDC"/>
    <w:rsid w:val="003D45AC"/>
    <w:rsid w:val="003D4690"/>
    <w:rsid w:val="003E098F"/>
    <w:rsid w:val="003E1A12"/>
    <w:rsid w:val="003E593D"/>
    <w:rsid w:val="003E6B08"/>
    <w:rsid w:val="003E6FB0"/>
    <w:rsid w:val="003E7ED0"/>
    <w:rsid w:val="003F4E49"/>
    <w:rsid w:val="003F55D7"/>
    <w:rsid w:val="003F6122"/>
    <w:rsid w:val="00400843"/>
    <w:rsid w:val="004032BA"/>
    <w:rsid w:val="00406458"/>
    <w:rsid w:val="00411BC0"/>
    <w:rsid w:val="00412556"/>
    <w:rsid w:val="00415CE9"/>
    <w:rsid w:val="00421242"/>
    <w:rsid w:val="004240E9"/>
    <w:rsid w:val="004261D2"/>
    <w:rsid w:val="004301C3"/>
    <w:rsid w:val="00431140"/>
    <w:rsid w:val="00431F5B"/>
    <w:rsid w:val="004325CF"/>
    <w:rsid w:val="00434B9A"/>
    <w:rsid w:val="00446080"/>
    <w:rsid w:val="004518BB"/>
    <w:rsid w:val="00452934"/>
    <w:rsid w:val="0045509B"/>
    <w:rsid w:val="00460E27"/>
    <w:rsid w:val="00460E41"/>
    <w:rsid w:val="00460E69"/>
    <w:rsid w:val="0046112C"/>
    <w:rsid w:val="0046280F"/>
    <w:rsid w:val="00463437"/>
    <w:rsid w:val="00463D89"/>
    <w:rsid w:val="004648FB"/>
    <w:rsid w:val="00474377"/>
    <w:rsid w:val="00475861"/>
    <w:rsid w:val="00480925"/>
    <w:rsid w:val="00481824"/>
    <w:rsid w:val="00481854"/>
    <w:rsid w:val="00482AF9"/>
    <w:rsid w:val="004839EC"/>
    <w:rsid w:val="00486DC3"/>
    <w:rsid w:val="00492259"/>
    <w:rsid w:val="00494115"/>
    <w:rsid w:val="004949A2"/>
    <w:rsid w:val="004A258C"/>
    <w:rsid w:val="004A3ED9"/>
    <w:rsid w:val="004A4759"/>
    <w:rsid w:val="004A52B8"/>
    <w:rsid w:val="004B15DE"/>
    <w:rsid w:val="004B1EF7"/>
    <w:rsid w:val="004B32D3"/>
    <w:rsid w:val="004B4619"/>
    <w:rsid w:val="004B49E1"/>
    <w:rsid w:val="004B5D75"/>
    <w:rsid w:val="004B74EE"/>
    <w:rsid w:val="004C0C81"/>
    <w:rsid w:val="004C1A97"/>
    <w:rsid w:val="004C3287"/>
    <w:rsid w:val="004C3B18"/>
    <w:rsid w:val="004C4BBA"/>
    <w:rsid w:val="004C4E38"/>
    <w:rsid w:val="004C61D1"/>
    <w:rsid w:val="004C6917"/>
    <w:rsid w:val="004C77E1"/>
    <w:rsid w:val="004D073C"/>
    <w:rsid w:val="004D199C"/>
    <w:rsid w:val="004D1D3D"/>
    <w:rsid w:val="004D4B96"/>
    <w:rsid w:val="004D691A"/>
    <w:rsid w:val="004D7388"/>
    <w:rsid w:val="004E070F"/>
    <w:rsid w:val="004E09D6"/>
    <w:rsid w:val="004E248D"/>
    <w:rsid w:val="004E2F6D"/>
    <w:rsid w:val="004E304E"/>
    <w:rsid w:val="004E3A13"/>
    <w:rsid w:val="004E568D"/>
    <w:rsid w:val="004E6411"/>
    <w:rsid w:val="004F4711"/>
    <w:rsid w:val="004F59F2"/>
    <w:rsid w:val="004F61EF"/>
    <w:rsid w:val="004F7661"/>
    <w:rsid w:val="00500C15"/>
    <w:rsid w:val="0050168A"/>
    <w:rsid w:val="005021AB"/>
    <w:rsid w:val="00503086"/>
    <w:rsid w:val="00504563"/>
    <w:rsid w:val="00507C96"/>
    <w:rsid w:val="005118CD"/>
    <w:rsid w:val="00515D1E"/>
    <w:rsid w:val="005227F4"/>
    <w:rsid w:val="00523AF1"/>
    <w:rsid w:val="00524189"/>
    <w:rsid w:val="00527AA0"/>
    <w:rsid w:val="00527CA6"/>
    <w:rsid w:val="00531421"/>
    <w:rsid w:val="00534E47"/>
    <w:rsid w:val="00536F28"/>
    <w:rsid w:val="00537FC6"/>
    <w:rsid w:val="005421E8"/>
    <w:rsid w:val="00543A3F"/>
    <w:rsid w:val="005467A8"/>
    <w:rsid w:val="00546FA1"/>
    <w:rsid w:val="00551DCE"/>
    <w:rsid w:val="0055302F"/>
    <w:rsid w:val="00553C13"/>
    <w:rsid w:val="0055541E"/>
    <w:rsid w:val="00555A13"/>
    <w:rsid w:val="0056098F"/>
    <w:rsid w:val="005644A5"/>
    <w:rsid w:val="00570518"/>
    <w:rsid w:val="005718F7"/>
    <w:rsid w:val="00571B6C"/>
    <w:rsid w:val="0058061A"/>
    <w:rsid w:val="0058191C"/>
    <w:rsid w:val="00583867"/>
    <w:rsid w:val="0058444C"/>
    <w:rsid w:val="00585347"/>
    <w:rsid w:val="00585883"/>
    <w:rsid w:val="00585A20"/>
    <w:rsid w:val="0058718B"/>
    <w:rsid w:val="00592371"/>
    <w:rsid w:val="00592F8D"/>
    <w:rsid w:val="0059779F"/>
    <w:rsid w:val="005A1C85"/>
    <w:rsid w:val="005A4FD2"/>
    <w:rsid w:val="005A6E63"/>
    <w:rsid w:val="005B0353"/>
    <w:rsid w:val="005B084E"/>
    <w:rsid w:val="005B0DEB"/>
    <w:rsid w:val="005B10DA"/>
    <w:rsid w:val="005B29FD"/>
    <w:rsid w:val="005B45CB"/>
    <w:rsid w:val="005B583D"/>
    <w:rsid w:val="005B606D"/>
    <w:rsid w:val="005B6AD1"/>
    <w:rsid w:val="005C0F50"/>
    <w:rsid w:val="005C249C"/>
    <w:rsid w:val="005C25B9"/>
    <w:rsid w:val="005C4A54"/>
    <w:rsid w:val="005D0670"/>
    <w:rsid w:val="005D068A"/>
    <w:rsid w:val="005D1F74"/>
    <w:rsid w:val="005D54C4"/>
    <w:rsid w:val="005E0BBE"/>
    <w:rsid w:val="005E135D"/>
    <w:rsid w:val="005E1B8A"/>
    <w:rsid w:val="005E3BE5"/>
    <w:rsid w:val="005F0306"/>
    <w:rsid w:val="005F1F65"/>
    <w:rsid w:val="005F206E"/>
    <w:rsid w:val="005F27E0"/>
    <w:rsid w:val="005F3E92"/>
    <w:rsid w:val="005F4FEE"/>
    <w:rsid w:val="005F5DC2"/>
    <w:rsid w:val="00601217"/>
    <w:rsid w:val="0060194C"/>
    <w:rsid w:val="006024C5"/>
    <w:rsid w:val="006027A0"/>
    <w:rsid w:val="00603CAA"/>
    <w:rsid w:val="00604C44"/>
    <w:rsid w:val="00606F7A"/>
    <w:rsid w:val="00607B29"/>
    <w:rsid w:val="00613244"/>
    <w:rsid w:val="006145A9"/>
    <w:rsid w:val="00615D02"/>
    <w:rsid w:val="00616105"/>
    <w:rsid w:val="00621B00"/>
    <w:rsid w:val="00621F93"/>
    <w:rsid w:val="00622797"/>
    <w:rsid w:val="00622AA7"/>
    <w:rsid w:val="00622F26"/>
    <w:rsid w:val="00623373"/>
    <w:rsid w:val="0062406A"/>
    <w:rsid w:val="006257C3"/>
    <w:rsid w:val="00627ED7"/>
    <w:rsid w:val="006303E8"/>
    <w:rsid w:val="00630500"/>
    <w:rsid w:val="0063189D"/>
    <w:rsid w:val="00631CAD"/>
    <w:rsid w:val="006323DF"/>
    <w:rsid w:val="00632543"/>
    <w:rsid w:val="00633C48"/>
    <w:rsid w:val="00635EB5"/>
    <w:rsid w:val="006360E2"/>
    <w:rsid w:val="00640487"/>
    <w:rsid w:val="0064097F"/>
    <w:rsid w:val="006417EB"/>
    <w:rsid w:val="00641BA3"/>
    <w:rsid w:val="006427ED"/>
    <w:rsid w:val="0064294F"/>
    <w:rsid w:val="0064323B"/>
    <w:rsid w:val="00644F33"/>
    <w:rsid w:val="00647AA8"/>
    <w:rsid w:val="0065395B"/>
    <w:rsid w:val="00656065"/>
    <w:rsid w:val="00656509"/>
    <w:rsid w:val="0066230D"/>
    <w:rsid w:val="00662615"/>
    <w:rsid w:val="006635F0"/>
    <w:rsid w:val="0066412E"/>
    <w:rsid w:val="0067014B"/>
    <w:rsid w:val="00670FAE"/>
    <w:rsid w:val="006724E2"/>
    <w:rsid w:val="0067494D"/>
    <w:rsid w:val="00674A68"/>
    <w:rsid w:val="0067735F"/>
    <w:rsid w:val="00677D8F"/>
    <w:rsid w:val="00680242"/>
    <w:rsid w:val="00682E38"/>
    <w:rsid w:val="00686804"/>
    <w:rsid w:val="00687AE0"/>
    <w:rsid w:val="00690075"/>
    <w:rsid w:val="00690357"/>
    <w:rsid w:val="0069327E"/>
    <w:rsid w:val="00693FCF"/>
    <w:rsid w:val="006940C2"/>
    <w:rsid w:val="00695AAD"/>
    <w:rsid w:val="006961A7"/>
    <w:rsid w:val="00697735"/>
    <w:rsid w:val="006A05B9"/>
    <w:rsid w:val="006A2037"/>
    <w:rsid w:val="006A2516"/>
    <w:rsid w:val="006A2B5B"/>
    <w:rsid w:val="006A3C78"/>
    <w:rsid w:val="006A4C23"/>
    <w:rsid w:val="006A58FD"/>
    <w:rsid w:val="006B11EC"/>
    <w:rsid w:val="006B1B5E"/>
    <w:rsid w:val="006B3845"/>
    <w:rsid w:val="006B5037"/>
    <w:rsid w:val="006C02FC"/>
    <w:rsid w:val="006C0D7B"/>
    <w:rsid w:val="006C221B"/>
    <w:rsid w:val="006C6D80"/>
    <w:rsid w:val="006D1E2B"/>
    <w:rsid w:val="006D3D1A"/>
    <w:rsid w:val="006D4D1E"/>
    <w:rsid w:val="006D6429"/>
    <w:rsid w:val="006E2489"/>
    <w:rsid w:val="006E370E"/>
    <w:rsid w:val="006E5050"/>
    <w:rsid w:val="006F64C0"/>
    <w:rsid w:val="006F7796"/>
    <w:rsid w:val="00702FA0"/>
    <w:rsid w:val="00703683"/>
    <w:rsid w:val="007039D1"/>
    <w:rsid w:val="00705BF3"/>
    <w:rsid w:val="00707BB2"/>
    <w:rsid w:val="0071071D"/>
    <w:rsid w:val="00712C55"/>
    <w:rsid w:val="007155DB"/>
    <w:rsid w:val="0071716E"/>
    <w:rsid w:val="00717249"/>
    <w:rsid w:val="0071779E"/>
    <w:rsid w:val="00717E57"/>
    <w:rsid w:val="00725DFD"/>
    <w:rsid w:val="007264B2"/>
    <w:rsid w:val="00733715"/>
    <w:rsid w:val="00740D0F"/>
    <w:rsid w:val="00742084"/>
    <w:rsid w:val="007442D6"/>
    <w:rsid w:val="007470E5"/>
    <w:rsid w:val="007473EF"/>
    <w:rsid w:val="00747C44"/>
    <w:rsid w:val="00752060"/>
    <w:rsid w:val="00753815"/>
    <w:rsid w:val="00754460"/>
    <w:rsid w:val="007558C5"/>
    <w:rsid w:val="00755926"/>
    <w:rsid w:val="007579B8"/>
    <w:rsid w:val="00760E51"/>
    <w:rsid w:val="00763A4B"/>
    <w:rsid w:val="0076574D"/>
    <w:rsid w:val="007666FB"/>
    <w:rsid w:val="007668FD"/>
    <w:rsid w:val="00766DA8"/>
    <w:rsid w:val="00770BD2"/>
    <w:rsid w:val="00772F48"/>
    <w:rsid w:val="00773C41"/>
    <w:rsid w:val="00774BE6"/>
    <w:rsid w:val="00775106"/>
    <w:rsid w:val="007771B0"/>
    <w:rsid w:val="007819BE"/>
    <w:rsid w:val="007827AF"/>
    <w:rsid w:val="007828C2"/>
    <w:rsid w:val="00782F77"/>
    <w:rsid w:val="00786D33"/>
    <w:rsid w:val="00786E96"/>
    <w:rsid w:val="0079158C"/>
    <w:rsid w:val="00793C82"/>
    <w:rsid w:val="007A4E94"/>
    <w:rsid w:val="007B080A"/>
    <w:rsid w:val="007B4132"/>
    <w:rsid w:val="007B5F2D"/>
    <w:rsid w:val="007B701D"/>
    <w:rsid w:val="007B7384"/>
    <w:rsid w:val="007B73F1"/>
    <w:rsid w:val="007C10AA"/>
    <w:rsid w:val="007C1124"/>
    <w:rsid w:val="007C2019"/>
    <w:rsid w:val="007C32DF"/>
    <w:rsid w:val="007C5359"/>
    <w:rsid w:val="007C538F"/>
    <w:rsid w:val="007D3A82"/>
    <w:rsid w:val="007D4E36"/>
    <w:rsid w:val="007D5B8A"/>
    <w:rsid w:val="007D62A2"/>
    <w:rsid w:val="007D6EE6"/>
    <w:rsid w:val="007E02D2"/>
    <w:rsid w:val="007E22A7"/>
    <w:rsid w:val="007E3EF3"/>
    <w:rsid w:val="007E5184"/>
    <w:rsid w:val="007E6AA3"/>
    <w:rsid w:val="007E707A"/>
    <w:rsid w:val="007F23AF"/>
    <w:rsid w:val="007F3E93"/>
    <w:rsid w:val="007F54D4"/>
    <w:rsid w:val="007F6C49"/>
    <w:rsid w:val="0080068E"/>
    <w:rsid w:val="00800838"/>
    <w:rsid w:val="008037EE"/>
    <w:rsid w:val="00804746"/>
    <w:rsid w:val="008102F3"/>
    <w:rsid w:val="008117D9"/>
    <w:rsid w:val="00814587"/>
    <w:rsid w:val="008147D9"/>
    <w:rsid w:val="00814919"/>
    <w:rsid w:val="0082051F"/>
    <w:rsid w:val="008213C0"/>
    <w:rsid w:val="00823249"/>
    <w:rsid w:val="00823843"/>
    <w:rsid w:val="00825D76"/>
    <w:rsid w:val="008310FF"/>
    <w:rsid w:val="00835188"/>
    <w:rsid w:val="00836DCB"/>
    <w:rsid w:val="008412A7"/>
    <w:rsid w:val="00843529"/>
    <w:rsid w:val="008438AE"/>
    <w:rsid w:val="00843938"/>
    <w:rsid w:val="00845543"/>
    <w:rsid w:val="008463E2"/>
    <w:rsid w:val="00850C98"/>
    <w:rsid w:val="00853238"/>
    <w:rsid w:val="0085437B"/>
    <w:rsid w:val="00855642"/>
    <w:rsid w:val="00855A84"/>
    <w:rsid w:val="0085684A"/>
    <w:rsid w:val="008575E6"/>
    <w:rsid w:val="00857C27"/>
    <w:rsid w:val="00857F39"/>
    <w:rsid w:val="008640C7"/>
    <w:rsid w:val="008657FE"/>
    <w:rsid w:val="00866DFE"/>
    <w:rsid w:val="008732D7"/>
    <w:rsid w:val="008773C6"/>
    <w:rsid w:val="008774DE"/>
    <w:rsid w:val="00880176"/>
    <w:rsid w:val="00880C13"/>
    <w:rsid w:val="00883120"/>
    <w:rsid w:val="00883270"/>
    <w:rsid w:val="00883AE0"/>
    <w:rsid w:val="00883F84"/>
    <w:rsid w:val="00883FB4"/>
    <w:rsid w:val="008849EB"/>
    <w:rsid w:val="00885977"/>
    <w:rsid w:val="00886F4F"/>
    <w:rsid w:val="00891B1C"/>
    <w:rsid w:val="00892A57"/>
    <w:rsid w:val="008944DC"/>
    <w:rsid w:val="00894633"/>
    <w:rsid w:val="00894787"/>
    <w:rsid w:val="00895DB3"/>
    <w:rsid w:val="0089616F"/>
    <w:rsid w:val="00897AA1"/>
    <w:rsid w:val="008A09C4"/>
    <w:rsid w:val="008A19F1"/>
    <w:rsid w:val="008A1CAB"/>
    <w:rsid w:val="008A3444"/>
    <w:rsid w:val="008A5D14"/>
    <w:rsid w:val="008A70E3"/>
    <w:rsid w:val="008A78C0"/>
    <w:rsid w:val="008B1432"/>
    <w:rsid w:val="008B1ECA"/>
    <w:rsid w:val="008B20C0"/>
    <w:rsid w:val="008B2954"/>
    <w:rsid w:val="008B5E5C"/>
    <w:rsid w:val="008B7C87"/>
    <w:rsid w:val="008C0B23"/>
    <w:rsid w:val="008C2E94"/>
    <w:rsid w:val="008C5F64"/>
    <w:rsid w:val="008C6033"/>
    <w:rsid w:val="008C7AA0"/>
    <w:rsid w:val="008D0545"/>
    <w:rsid w:val="008D222A"/>
    <w:rsid w:val="008D3E2B"/>
    <w:rsid w:val="008E2243"/>
    <w:rsid w:val="008E7D82"/>
    <w:rsid w:val="008F561D"/>
    <w:rsid w:val="00901CB3"/>
    <w:rsid w:val="00902A4D"/>
    <w:rsid w:val="00902E6D"/>
    <w:rsid w:val="009036B9"/>
    <w:rsid w:val="00906821"/>
    <w:rsid w:val="009071C2"/>
    <w:rsid w:val="009101E2"/>
    <w:rsid w:val="00910D19"/>
    <w:rsid w:val="00915C47"/>
    <w:rsid w:val="009172F5"/>
    <w:rsid w:val="009271C5"/>
    <w:rsid w:val="00927B36"/>
    <w:rsid w:val="00932438"/>
    <w:rsid w:val="00942921"/>
    <w:rsid w:val="00943392"/>
    <w:rsid w:val="00953E5A"/>
    <w:rsid w:val="00954CE4"/>
    <w:rsid w:val="009600BF"/>
    <w:rsid w:val="00963EE8"/>
    <w:rsid w:val="00964B70"/>
    <w:rsid w:val="00972CFA"/>
    <w:rsid w:val="00973BD0"/>
    <w:rsid w:val="009748A5"/>
    <w:rsid w:val="00975CB4"/>
    <w:rsid w:val="009776C3"/>
    <w:rsid w:val="00982680"/>
    <w:rsid w:val="00983CD0"/>
    <w:rsid w:val="00984DDE"/>
    <w:rsid w:val="009978DC"/>
    <w:rsid w:val="009A1830"/>
    <w:rsid w:val="009A3213"/>
    <w:rsid w:val="009A5B3D"/>
    <w:rsid w:val="009A7F16"/>
    <w:rsid w:val="009B2B5A"/>
    <w:rsid w:val="009B531B"/>
    <w:rsid w:val="009C2838"/>
    <w:rsid w:val="009C7018"/>
    <w:rsid w:val="009C74EB"/>
    <w:rsid w:val="009C76E4"/>
    <w:rsid w:val="009D3BF2"/>
    <w:rsid w:val="009D4EC4"/>
    <w:rsid w:val="009D6377"/>
    <w:rsid w:val="009E64FE"/>
    <w:rsid w:val="009F0B63"/>
    <w:rsid w:val="009F1F17"/>
    <w:rsid w:val="009F41ED"/>
    <w:rsid w:val="009F599A"/>
    <w:rsid w:val="009F65E4"/>
    <w:rsid w:val="009F6CA1"/>
    <w:rsid w:val="00A014DF"/>
    <w:rsid w:val="00A05101"/>
    <w:rsid w:val="00A1094C"/>
    <w:rsid w:val="00A110A9"/>
    <w:rsid w:val="00A12BD8"/>
    <w:rsid w:val="00A14BB3"/>
    <w:rsid w:val="00A14C12"/>
    <w:rsid w:val="00A16757"/>
    <w:rsid w:val="00A17DDE"/>
    <w:rsid w:val="00A2373A"/>
    <w:rsid w:val="00A26CE1"/>
    <w:rsid w:val="00A30DDB"/>
    <w:rsid w:val="00A321EA"/>
    <w:rsid w:val="00A33722"/>
    <w:rsid w:val="00A40076"/>
    <w:rsid w:val="00A4128F"/>
    <w:rsid w:val="00A41941"/>
    <w:rsid w:val="00A41F9C"/>
    <w:rsid w:val="00A43FE4"/>
    <w:rsid w:val="00A46ED3"/>
    <w:rsid w:val="00A504B4"/>
    <w:rsid w:val="00A50B66"/>
    <w:rsid w:val="00A613B3"/>
    <w:rsid w:val="00A62BD3"/>
    <w:rsid w:val="00A63F14"/>
    <w:rsid w:val="00A6675D"/>
    <w:rsid w:val="00A67031"/>
    <w:rsid w:val="00A73680"/>
    <w:rsid w:val="00A74387"/>
    <w:rsid w:val="00A80584"/>
    <w:rsid w:val="00A80C47"/>
    <w:rsid w:val="00A813AF"/>
    <w:rsid w:val="00A849A9"/>
    <w:rsid w:val="00A872E9"/>
    <w:rsid w:val="00A87B91"/>
    <w:rsid w:val="00A87D8E"/>
    <w:rsid w:val="00A90A64"/>
    <w:rsid w:val="00A910A6"/>
    <w:rsid w:val="00A92C00"/>
    <w:rsid w:val="00A96AB5"/>
    <w:rsid w:val="00AA418B"/>
    <w:rsid w:val="00AA6726"/>
    <w:rsid w:val="00AA7FFE"/>
    <w:rsid w:val="00AB4421"/>
    <w:rsid w:val="00AC026D"/>
    <w:rsid w:val="00AC0E7F"/>
    <w:rsid w:val="00AC1359"/>
    <w:rsid w:val="00AC1739"/>
    <w:rsid w:val="00AD30FC"/>
    <w:rsid w:val="00AD3F9E"/>
    <w:rsid w:val="00AD411E"/>
    <w:rsid w:val="00AD70EC"/>
    <w:rsid w:val="00AD7E90"/>
    <w:rsid w:val="00AE113E"/>
    <w:rsid w:val="00AE2618"/>
    <w:rsid w:val="00AE3240"/>
    <w:rsid w:val="00AE4472"/>
    <w:rsid w:val="00AE4693"/>
    <w:rsid w:val="00AE5538"/>
    <w:rsid w:val="00AE681A"/>
    <w:rsid w:val="00AE6E05"/>
    <w:rsid w:val="00AF0F9F"/>
    <w:rsid w:val="00AF2EDD"/>
    <w:rsid w:val="00AF534A"/>
    <w:rsid w:val="00AF5684"/>
    <w:rsid w:val="00B02361"/>
    <w:rsid w:val="00B0733D"/>
    <w:rsid w:val="00B1095F"/>
    <w:rsid w:val="00B14654"/>
    <w:rsid w:val="00B14D62"/>
    <w:rsid w:val="00B15FD6"/>
    <w:rsid w:val="00B22279"/>
    <w:rsid w:val="00B24DFA"/>
    <w:rsid w:val="00B25D5A"/>
    <w:rsid w:val="00B2721B"/>
    <w:rsid w:val="00B31D2F"/>
    <w:rsid w:val="00B35273"/>
    <w:rsid w:val="00B35749"/>
    <w:rsid w:val="00B35932"/>
    <w:rsid w:val="00B370B9"/>
    <w:rsid w:val="00B37355"/>
    <w:rsid w:val="00B45864"/>
    <w:rsid w:val="00B47F0F"/>
    <w:rsid w:val="00B51956"/>
    <w:rsid w:val="00B55C9C"/>
    <w:rsid w:val="00B55F9C"/>
    <w:rsid w:val="00B61EBF"/>
    <w:rsid w:val="00B63038"/>
    <w:rsid w:val="00B63FEE"/>
    <w:rsid w:val="00B657F0"/>
    <w:rsid w:val="00B70D81"/>
    <w:rsid w:val="00B73A05"/>
    <w:rsid w:val="00B77739"/>
    <w:rsid w:val="00B81B1D"/>
    <w:rsid w:val="00B83D48"/>
    <w:rsid w:val="00B84FF8"/>
    <w:rsid w:val="00B85CA6"/>
    <w:rsid w:val="00B866B6"/>
    <w:rsid w:val="00B871DA"/>
    <w:rsid w:val="00B90B38"/>
    <w:rsid w:val="00B94C7A"/>
    <w:rsid w:val="00B95091"/>
    <w:rsid w:val="00B951EA"/>
    <w:rsid w:val="00BA02D9"/>
    <w:rsid w:val="00BA459E"/>
    <w:rsid w:val="00BA5C70"/>
    <w:rsid w:val="00BA660E"/>
    <w:rsid w:val="00BA68DC"/>
    <w:rsid w:val="00BB07E8"/>
    <w:rsid w:val="00BB15CE"/>
    <w:rsid w:val="00BB389E"/>
    <w:rsid w:val="00BC4097"/>
    <w:rsid w:val="00BC48AD"/>
    <w:rsid w:val="00BC635C"/>
    <w:rsid w:val="00BC7103"/>
    <w:rsid w:val="00BD0A8D"/>
    <w:rsid w:val="00BD51E1"/>
    <w:rsid w:val="00BD62CA"/>
    <w:rsid w:val="00BD7051"/>
    <w:rsid w:val="00BD7DCC"/>
    <w:rsid w:val="00BE2EF2"/>
    <w:rsid w:val="00BE33DA"/>
    <w:rsid w:val="00BF23C5"/>
    <w:rsid w:val="00BF5FED"/>
    <w:rsid w:val="00BF6C27"/>
    <w:rsid w:val="00BF6E02"/>
    <w:rsid w:val="00C01B49"/>
    <w:rsid w:val="00C02909"/>
    <w:rsid w:val="00C0448C"/>
    <w:rsid w:val="00C04F5D"/>
    <w:rsid w:val="00C13C3C"/>
    <w:rsid w:val="00C15CD3"/>
    <w:rsid w:val="00C179FE"/>
    <w:rsid w:val="00C27928"/>
    <w:rsid w:val="00C30E9A"/>
    <w:rsid w:val="00C30F02"/>
    <w:rsid w:val="00C3396C"/>
    <w:rsid w:val="00C36499"/>
    <w:rsid w:val="00C403AD"/>
    <w:rsid w:val="00C4338D"/>
    <w:rsid w:val="00C44B61"/>
    <w:rsid w:val="00C46159"/>
    <w:rsid w:val="00C4628A"/>
    <w:rsid w:val="00C4774B"/>
    <w:rsid w:val="00C505CA"/>
    <w:rsid w:val="00C52A2A"/>
    <w:rsid w:val="00C5617B"/>
    <w:rsid w:val="00C566F5"/>
    <w:rsid w:val="00C64391"/>
    <w:rsid w:val="00C6697A"/>
    <w:rsid w:val="00C6758B"/>
    <w:rsid w:val="00C70055"/>
    <w:rsid w:val="00C72707"/>
    <w:rsid w:val="00C72C13"/>
    <w:rsid w:val="00C732FB"/>
    <w:rsid w:val="00C75A85"/>
    <w:rsid w:val="00C77025"/>
    <w:rsid w:val="00C80723"/>
    <w:rsid w:val="00C808B9"/>
    <w:rsid w:val="00C81C1F"/>
    <w:rsid w:val="00C86CB9"/>
    <w:rsid w:val="00C90411"/>
    <w:rsid w:val="00C92596"/>
    <w:rsid w:val="00C9283F"/>
    <w:rsid w:val="00C93090"/>
    <w:rsid w:val="00C93581"/>
    <w:rsid w:val="00C940B4"/>
    <w:rsid w:val="00C942D6"/>
    <w:rsid w:val="00C95D24"/>
    <w:rsid w:val="00C9622B"/>
    <w:rsid w:val="00CA0C38"/>
    <w:rsid w:val="00CA0D81"/>
    <w:rsid w:val="00CA2428"/>
    <w:rsid w:val="00CA346D"/>
    <w:rsid w:val="00CA57FB"/>
    <w:rsid w:val="00CA62C4"/>
    <w:rsid w:val="00CA6847"/>
    <w:rsid w:val="00CB338E"/>
    <w:rsid w:val="00CB52C8"/>
    <w:rsid w:val="00CB5F1B"/>
    <w:rsid w:val="00CC2756"/>
    <w:rsid w:val="00CC2A82"/>
    <w:rsid w:val="00CC69DD"/>
    <w:rsid w:val="00CC7830"/>
    <w:rsid w:val="00CD01A0"/>
    <w:rsid w:val="00CD42EF"/>
    <w:rsid w:val="00CD493F"/>
    <w:rsid w:val="00CD4DB2"/>
    <w:rsid w:val="00CD4FAE"/>
    <w:rsid w:val="00CD6D4A"/>
    <w:rsid w:val="00CD70C6"/>
    <w:rsid w:val="00CE03E8"/>
    <w:rsid w:val="00CE1F18"/>
    <w:rsid w:val="00CE522D"/>
    <w:rsid w:val="00CE73B2"/>
    <w:rsid w:val="00CF07AC"/>
    <w:rsid w:val="00CF4030"/>
    <w:rsid w:val="00CF504A"/>
    <w:rsid w:val="00D00C34"/>
    <w:rsid w:val="00D02688"/>
    <w:rsid w:val="00D03F52"/>
    <w:rsid w:val="00D14732"/>
    <w:rsid w:val="00D14E60"/>
    <w:rsid w:val="00D34F73"/>
    <w:rsid w:val="00D35A11"/>
    <w:rsid w:val="00D37038"/>
    <w:rsid w:val="00D42374"/>
    <w:rsid w:val="00D44360"/>
    <w:rsid w:val="00D471E6"/>
    <w:rsid w:val="00D52445"/>
    <w:rsid w:val="00D52E79"/>
    <w:rsid w:val="00D545E8"/>
    <w:rsid w:val="00D56B27"/>
    <w:rsid w:val="00D56B95"/>
    <w:rsid w:val="00D61345"/>
    <w:rsid w:val="00D61720"/>
    <w:rsid w:val="00D62189"/>
    <w:rsid w:val="00D62407"/>
    <w:rsid w:val="00D63724"/>
    <w:rsid w:val="00D65ECA"/>
    <w:rsid w:val="00D67C95"/>
    <w:rsid w:val="00D70793"/>
    <w:rsid w:val="00D70FC7"/>
    <w:rsid w:val="00D711E1"/>
    <w:rsid w:val="00D753E2"/>
    <w:rsid w:val="00D80373"/>
    <w:rsid w:val="00D80E1C"/>
    <w:rsid w:val="00D8260F"/>
    <w:rsid w:val="00D83F27"/>
    <w:rsid w:val="00D84020"/>
    <w:rsid w:val="00D84D3D"/>
    <w:rsid w:val="00D869B7"/>
    <w:rsid w:val="00D87707"/>
    <w:rsid w:val="00D92363"/>
    <w:rsid w:val="00D92FF4"/>
    <w:rsid w:val="00D94EE3"/>
    <w:rsid w:val="00DA1378"/>
    <w:rsid w:val="00DA53FE"/>
    <w:rsid w:val="00DB0E55"/>
    <w:rsid w:val="00DB0F99"/>
    <w:rsid w:val="00DB159B"/>
    <w:rsid w:val="00DB33FF"/>
    <w:rsid w:val="00DB3DD4"/>
    <w:rsid w:val="00DB43FC"/>
    <w:rsid w:val="00DB63C8"/>
    <w:rsid w:val="00DB6D95"/>
    <w:rsid w:val="00DB7FB8"/>
    <w:rsid w:val="00DC150D"/>
    <w:rsid w:val="00DC42E7"/>
    <w:rsid w:val="00DC4489"/>
    <w:rsid w:val="00DC69CA"/>
    <w:rsid w:val="00DC7A04"/>
    <w:rsid w:val="00DD1322"/>
    <w:rsid w:val="00DD43F0"/>
    <w:rsid w:val="00DD5DFF"/>
    <w:rsid w:val="00DD64AE"/>
    <w:rsid w:val="00DD78CA"/>
    <w:rsid w:val="00DE01CA"/>
    <w:rsid w:val="00DE0FFD"/>
    <w:rsid w:val="00DE53F3"/>
    <w:rsid w:val="00DF3428"/>
    <w:rsid w:val="00DF6029"/>
    <w:rsid w:val="00DF7DA2"/>
    <w:rsid w:val="00E00561"/>
    <w:rsid w:val="00E01032"/>
    <w:rsid w:val="00E012A5"/>
    <w:rsid w:val="00E07A5E"/>
    <w:rsid w:val="00E07C47"/>
    <w:rsid w:val="00E10B8A"/>
    <w:rsid w:val="00E10C73"/>
    <w:rsid w:val="00E120D4"/>
    <w:rsid w:val="00E1240F"/>
    <w:rsid w:val="00E125D3"/>
    <w:rsid w:val="00E133FD"/>
    <w:rsid w:val="00E1457E"/>
    <w:rsid w:val="00E22019"/>
    <w:rsid w:val="00E261C6"/>
    <w:rsid w:val="00E270E1"/>
    <w:rsid w:val="00E304BC"/>
    <w:rsid w:val="00E33D28"/>
    <w:rsid w:val="00E33E40"/>
    <w:rsid w:val="00E35EB8"/>
    <w:rsid w:val="00E379E6"/>
    <w:rsid w:val="00E4274C"/>
    <w:rsid w:val="00E50633"/>
    <w:rsid w:val="00E51A14"/>
    <w:rsid w:val="00E538B5"/>
    <w:rsid w:val="00E567B7"/>
    <w:rsid w:val="00E56D9D"/>
    <w:rsid w:val="00E62C3E"/>
    <w:rsid w:val="00E640FB"/>
    <w:rsid w:val="00E6699B"/>
    <w:rsid w:val="00E66E44"/>
    <w:rsid w:val="00E7029F"/>
    <w:rsid w:val="00E712F1"/>
    <w:rsid w:val="00E71EC6"/>
    <w:rsid w:val="00E72264"/>
    <w:rsid w:val="00E76743"/>
    <w:rsid w:val="00E8256A"/>
    <w:rsid w:val="00E826B6"/>
    <w:rsid w:val="00E82768"/>
    <w:rsid w:val="00E910E7"/>
    <w:rsid w:val="00E937C9"/>
    <w:rsid w:val="00E941B0"/>
    <w:rsid w:val="00E967D2"/>
    <w:rsid w:val="00EA07E0"/>
    <w:rsid w:val="00EA267F"/>
    <w:rsid w:val="00EA5A4C"/>
    <w:rsid w:val="00EA61AC"/>
    <w:rsid w:val="00EA7334"/>
    <w:rsid w:val="00EB21D2"/>
    <w:rsid w:val="00EB2420"/>
    <w:rsid w:val="00EB2E4F"/>
    <w:rsid w:val="00EB720F"/>
    <w:rsid w:val="00EC0912"/>
    <w:rsid w:val="00EC0B24"/>
    <w:rsid w:val="00EC17C1"/>
    <w:rsid w:val="00EC7DD4"/>
    <w:rsid w:val="00ED16A1"/>
    <w:rsid w:val="00ED16CF"/>
    <w:rsid w:val="00ED22BE"/>
    <w:rsid w:val="00ED5046"/>
    <w:rsid w:val="00ED7084"/>
    <w:rsid w:val="00EE4127"/>
    <w:rsid w:val="00EE6850"/>
    <w:rsid w:val="00EE6D08"/>
    <w:rsid w:val="00EE70DB"/>
    <w:rsid w:val="00EE76CE"/>
    <w:rsid w:val="00EE77DE"/>
    <w:rsid w:val="00EF3BE6"/>
    <w:rsid w:val="00EF5C1E"/>
    <w:rsid w:val="00EF661F"/>
    <w:rsid w:val="00EF70CE"/>
    <w:rsid w:val="00F024FB"/>
    <w:rsid w:val="00F0254E"/>
    <w:rsid w:val="00F03D39"/>
    <w:rsid w:val="00F134B3"/>
    <w:rsid w:val="00F220F4"/>
    <w:rsid w:val="00F228D5"/>
    <w:rsid w:val="00F23399"/>
    <w:rsid w:val="00F24582"/>
    <w:rsid w:val="00F2559A"/>
    <w:rsid w:val="00F313BC"/>
    <w:rsid w:val="00F35C20"/>
    <w:rsid w:val="00F35E61"/>
    <w:rsid w:val="00F36E8D"/>
    <w:rsid w:val="00F46679"/>
    <w:rsid w:val="00F46DF8"/>
    <w:rsid w:val="00F4744A"/>
    <w:rsid w:val="00F502DA"/>
    <w:rsid w:val="00F511C0"/>
    <w:rsid w:val="00F515EB"/>
    <w:rsid w:val="00F52621"/>
    <w:rsid w:val="00F53E2E"/>
    <w:rsid w:val="00F541FA"/>
    <w:rsid w:val="00F57EE4"/>
    <w:rsid w:val="00F602E0"/>
    <w:rsid w:val="00F6186F"/>
    <w:rsid w:val="00F6389D"/>
    <w:rsid w:val="00F66576"/>
    <w:rsid w:val="00F669B3"/>
    <w:rsid w:val="00F71471"/>
    <w:rsid w:val="00F72E0D"/>
    <w:rsid w:val="00F7321A"/>
    <w:rsid w:val="00F732ED"/>
    <w:rsid w:val="00F77991"/>
    <w:rsid w:val="00F77C64"/>
    <w:rsid w:val="00F8080F"/>
    <w:rsid w:val="00F80B17"/>
    <w:rsid w:val="00F80F82"/>
    <w:rsid w:val="00F83278"/>
    <w:rsid w:val="00F83B57"/>
    <w:rsid w:val="00F84042"/>
    <w:rsid w:val="00F84881"/>
    <w:rsid w:val="00F84F53"/>
    <w:rsid w:val="00F86A85"/>
    <w:rsid w:val="00F9051C"/>
    <w:rsid w:val="00F91934"/>
    <w:rsid w:val="00F91B13"/>
    <w:rsid w:val="00F920FB"/>
    <w:rsid w:val="00F92D20"/>
    <w:rsid w:val="00F9638A"/>
    <w:rsid w:val="00FA20A5"/>
    <w:rsid w:val="00FA210E"/>
    <w:rsid w:val="00FA5CD0"/>
    <w:rsid w:val="00FA71E0"/>
    <w:rsid w:val="00FA7781"/>
    <w:rsid w:val="00FA785C"/>
    <w:rsid w:val="00FB04D4"/>
    <w:rsid w:val="00FB1125"/>
    <w:rsid w:val="00FB3CA8"/>
    <w:rsid w:val="00FC060C"/>
    <w:rsid w:val="00FC3084"/>
    <w:rsid w:val="00FC529B"/>
    <w:rsid w:val="00FC62AB"/>
    <w:rsid w:val="00FC6BDA"/>
    <w:rsid w:val="00FD17AA"/>
    <w:rsid w:val="00FD1E02"/>
    <w:rsid w:val="00FD5BC1"/>
    <w:rsid w:val="00FE0E9C"/>
    <w:rsid w:val="00FE577D"/>
    <w:rsid w:val="00FE6C42"/>
    <w:rsid w:val="00FF0C1D"/>
    <w:rsid w:val="00FF1D4C"/>
    <w:rsid w:val="00FF2C35"/>
    <w:rsid w:val="00FF4971"/>
    <w:rsid w:val="00FF499A"/>
    <w:rsid w:val="41A2EC7D"/>
    <w:rsid w:val="6102C4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02B18"/>
  <w14:defaultImageDpi w14:val="32767"/>
  <w15:chartTrackingRefBased/>
  <w15:docId w15:val="{8AB9966F-2605-1642-BEDB-44EAC5005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296B"/>
  </w:style>
  <w:style w:type="paragraph" w:styleId="Heading1">
    <w:name w:val="heading 1"/>
    <w:basedOn w:val="Normal"/>
    <w:next w:val="Normal"/>
    <w:link w:val="Heading1Char"/>
    <w:uiPriority w:val="9"/>
    <w:qFormat/>
    <w:rsid w:val="0007296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296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7296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96B"/>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07296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96B"/>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7296B"/>
    <w:rPr>
      <w:sz w:val="16"/>
      <w:szCs w:val="16"/>
    </w:rPr>
  </w:style>
  <w:style w:type="paragraph" w:styleId="CommentText">
    <w:name w:val="annotation text"/>
    <w:basedOn w:val="Normal"/>
    <w:link w:val="CommentTextChar"/>
    <w:uiPriority w:val="99"/>
    <w:unhideWhenUsed/>
    <w:rsid w:val="0007296B"/>
    <w:rPr>
      <w:sz w:val="20"/>
      <w:szCs w:val="20"/>
    </w:rPr>
  </w:style>
  <w:style w:type="character" w:customStyle="1" w:styleId="CommentTextChar">
    <w:name w:val="Comment Text Char"/>
    <w:basedOn w:val="DefaultParagraphFont"/>
    <w:link w:val="CommentText"/>
    <w:uiPriority w:val="99"/>
    <w:rsid w:val="0007296B"/>
    <w:rPr>
      <w:sz w:val="20"/>
      <w:szCs w:val="20"/>
    </w:rPr>
  </w:style>
  <w:style w:type="paragraph" w:styleId="BalloonText">
    <w:name w:val="Balloon Text"/>
    <w:basedOn w:val="Normal"/>
    <w:link w:val="BalloonTextChar"/>
    <w:uiPriority w:val="99"/>
    <w:semiHidden/>
    <w:unhideWhenUsed/>
    <w:rsid w:val="000729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296B"/>
    <w:rPr>
      <w:rFonts w:ascii="Times New Roman" w:hAnsi="Times New Roman" w:cs="Times New Roman"/>
      <w:sz w:val="18"/>
      <w:szCs w:val="18"/>
    </w:rPr>
  </w:style>
  <w:style w:type="table" w:styleId="TableGrid">
    <w:name w:val="Table Grid"/>
    <w:basedOn w:val="TableNormal"/>
    <w:uiPriority w:val="39"/>
    <w:rsid w:val="000729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07296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7296B"/>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07296B"/>
    <w:rPr>
      <w:color w:val="0563C1" w:themeColor="hyperlink"/>
      <w:u w:val="single"/>
    </w:rPr>
  </w:style>
  <w:style w:type="paragraph" w:styleId="ListParagraph">
    <w:name w:val="List Paragraph"/>
    <w:basedOn w:val="Normal"/>
    <w:uiPriority w:val="34"/>
    <w:qFormat/>
    <w:rsid w:val="0007296B"/>
    <w:pPr>
      <w:ind w:left="720"/>
      <w:contextualSpacing/>
    </w:pPr>
  </w:style>
  <w:style w:type="table" w:styleId="PlainTable3">
    <w:name w:val="Plain Table 3"/>
    <w:basedOn w:val="TableNormal"/>
    <w:uiPriority w:val="43"/>
    <w:rsid w:val="0007296B"/>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07296B"/>
    <w:pPr>
      <w:tabs>
        <w:tab w:val="center" w:pos="4536"/>
        <w:tab w:val="right" w:pos="9072"/>
      </w:tabs>
    </w:pPr>
  </w:style>
  <w:style w:type="character" w:customStyle="1" w:styleId="FooterChar">
    <w:name w:val="Footer Char"/>
    <w:basedOn w:val="DefaultParagraphFont"/>
    <w:link w:val="Footer"/>
    <w:uiPriority w:val="99"/>
    <w:rsid w:val="0007296B"/>
  </w:style>
  <w:style w:type="character" w:styleId="PageNumber">
    <w:name w:val="page number"/>
    <w:basedOn w:val="DefaultParagraphFont"/>
    <w:uiPriority w:val="99"/>
    <w:semiHidden/>
    <w:unhideWhenUsed/>
    <w:rsid w:val="0007296B"/>
  </w:style>
  <w:style w:type="paragraph" w:customStyle="1" w:styleId="EndNoteBibliography">
    <w:name w:val="EndNote Bibliography"/>
    <w:basedOn w:val="Normal"/>
    <w:link w:val="EndNoteBibliographyChar"/>
    <w:rsid w:val="0007296B"/>
    <w:rPr>
      <w:rFonts w:ascii="Calibri" w:hAnsi="Calibri" w:cs="Calibri"/>
      <w:lang w:val="en-US"/>
    </w:rPr>
  </w:style>
  <w:style w:type="character" w:customStyle="1" w:styleId="EndNoteBibliographyChar">
    <w:name w:val="EndNote Bibliography Char"/>
    <w:basedOn w:val="DefaultParagraphFont"/>
    <w:link w:val="EndNoteBibliography"/>
    <w:rsid w:val="0007296B"/>
    <w:rPr>
      <w:rFonts w:ascii="Calibri" w:hAnsi="Calibri" w:cs="Calibri"/>
      <w:lang w:val="en-US"/>
    </w:rPr>
  </w:style>
  <w:style w:type="paragraph" w:styleId="TOCHeading">
    <w:name w:val="TOC Heading"/>
    <w:basedOn w:val="Heading1"/>
    <w:next w:val="Normal"/>
    <w:uiPriority w:val="39"/>
    <w:unhideWhenUsed/>
    <w:qFormat/>
    <w:rsid w:val="0067494D"/>
    <w:pPr>
      <w:spacing w:before="480" w:line="276" w:lineRule="auto"/>
      <w:outlineLvl w:val="9"/>
    </w:pPr>
    <w:rPr>
      <w:b/>
      <w:bCs/>
      <w:sz w:val="28"/>
      <w:szCs w:val="28"/>
      <w:lang w:eastAsia="nl-NL"/>
    </w:rPr>
  </w:style>
  <w:style w:type="paragraph" w:styleId="TOC1">
    <w:name w:val="toc 1"/>
    <w:basedOn w:val="Normal"/>
    <w:next w:val="Normal"/>
    <w:autoRedefine/>
    <w:uiPriority w:val="39"/>
    <w:unhideWhenUsed/>
    <w:rsid w:val="0067494D"/>
    <w:pPr>
      <w:spacing w:before="120" w:after="120"/>
    </w:pPr>
    <w:rPr>
      <w:b/>
      <w:bCs/>
      <w:caps/>
      <w:sz w:val="20"/>
      <w:szCs w:val="20"/>
    </w:rPr>
  </w:style>
  <w:style w:type="paragraph" w:styleId="TOC2">
    <w:name w:val="toc 2"/>
    <w:basedOn w:val="Normal"/>
    <w:next w:val="Normal"/>
    <w:autoRedefine/>
    <w:uiPriority w:val="39"/>
    <w:unhideWhenUsed/>
    <w:rsid w:val="0067494D"/>
    <w:pPr>
      <w:ind w:left="240"/>
    </w:pPr>
    <w:rPr>
      <w:smallCaps/>
      <w:sz w:val="20"/>
      <w:szCs w:val="20"/>
    </w:rPr>
  </w:style>
  <w:style w:type="paragraph" w:styleId="TOC3">
    <w:name w:val="toc 3"/>
    <w:basedOn w:val="Normal"/>
    <w:next w:val="Normal"/>
    <w:autoRedefine/>
    <w:uiPriority w:val="39"/>
    <w:unhideWhenUsed/>
    <w:rsid w:val="0067494D"/>
    <w:pPr>
      <w:ind w:left="480"/>
    </w:pPr>
    <w:rPr>
      <w:i/>
      <w:iCs/>
      <w:sz w:val="20"/>
      <w:szCs w:val="20"/>
    </w:rPr>
  </w:style>
  <w:style w:type="paragraph" w:styleId="TOC4">
    <w:name w:val="toc 4"/>
    <w:basedOn w:val="Normal"/>
    <w:next w:val="Normal"/>
    <w:autoRedefine/>
    <w:uiPriority w:val="39"/>
    <w:semiHidden/>
    <w:unhideWhenUsed/>
    <w:rsid w:val="0067494D"/>
    <w:pPr>
      <w:ind w:left="720"/>
    </w:pPr>
    <w:rPr>
      <w:sz w:val="18"/>
      <w:szCs w:val="18"/>
    </w:rPr>
  </w:style>
  <w:style w:type="paragraph" w:styleId="TOC5">
    <w:name w:val="toc 5"/>
    <w:basedOn w:val="Normal"/>
    <w:next w:val="Normal"/>
    <w:autoRedefine/>
    <w:uiPriority w:val="39"/>
    <w:semiHidden/>
    <w:unhideWhenUsed/>
    <w:rsid w:val="0067494D"/>
    <w:pPr>
      <w:ind w:left="960"/>
    </w:pPr>
    <w:rPr>
      <w:sz w:val="18"/>
      <w:szCs w:val="18"/>
    </w:rPr>
  </w:style>
  <w:style w:type="paragraph" w:styleId="TOC6">
    <w:name w:val="toc 6"/>
    <w:basedOn w:val="Normal"/>
    <w:next w:val="Normal"/>
    <w:autoRedefine/>
    <w:uiPriority w:val="39"/>
    <w:semiHidden/>
    <w:unhideWhenUsed/>
    <w:rsid w:val="0067494D"/>
    <w:pPr>
      <w:ind w:left="1200"/>
    </w:pPr>
    <w:rPr>
      <w:sz w:val="18"/>
      <w:szCs w:val="18"/>
    </w:rPr>
  </w:style>
  <w:style w:type="paragraph" w:styleId="TOC7">
    <w:name w:val="toc 7"/>
    <w:basedOn w:val="Normal"/>
    <w:next w:val="Normal"/>
    <w:autoRedefine/>
    <w:uiPriority w:val="39"/>
    <w:semiHidden/>
    <w:unhideWhenUsed/>
    <w:rsid w:val="0067494D"/>
    <w:pPr>
      <w:ind w:left="1440"/>
    </w:pPr>
    <w:rPr>
      <w:sz w:val="18"/>
      <w:szCs w:val="18"/>
    </w:rPr>
  </w:style>
  <w:style w:type="paragraph" w:styleId="TOC8">
    <w:name w:val="toc 8"/>
    <w:basedOn w:val="Normal"/>
    <w:next w:val="Normal"/>
    <w:autoRedefine/>
    <w:uiPriority w:val="39"/>
    <w:semiHidden/>
    <w:unhideWhenUsed/>
    <w:rsid w:val="0067494D"/>
    <w:pPr>
      <w:ind w:left="1680"/>
    </w:pPr>
    <w:rPr>
      <w:sz w:val="18"/>
      <w:szCs w:val="18"/>
    </w:rPr>
  </w:style>
  <w:style w:type="paragraph" w:styleId="TOC9">
    <w:name w:val="toc 9"/>
    <w:basedOn w:val="Normal"/>
    <w:next w:val="Normal"/>
    <w:autoRedefine/>
    <w:uiPriority w:val="39"/>
    <w:semiHidden/>
    <w:unhideWhenUsed/>
    <w:rsid w:val="0067494D"/>
    <w:pPr>
      <w:ind w:left="1920"/>
    </w:pPr>
    <w:rPr>
      <w:sz w:val="18"/>
      <w:szCs w:val="18"/>
    </w:rPr>
  </w:style>
  <w:style w:type="paragraph" w:styleId="CommentSubject">
    <w:name w:val="annotation subject"/>
    <w:basedOn w:val="CommentText"/>
    <w:next w:val="CommentText"/>
    <w:link w:val="CommentSubjectChar"/>
    <w:uiPriority w:val="99"/>
    <w:semiHidden/>
    <w:unhideWhenUsed/>
    <w:rsid w:val="002D1FCF"/>
    <w:rPr>
      <w:b/>
      <w:bCs/>
    </w:rPr>
  </w:style>
  <w:style w:type="character" w:customStyle="1" w:styleId="CommentSubjectChar">
    <w:name w:val="Comment Subject Char"/>
    <w:basedOn w:val="CommentTextChar"/>
    <w:link w:val="CommentSubject"/>
    <w:uiPriority w:val="99"/>
    <w:semiHidden/>
    <w:rsid w:val="002D1FCF"/>
    <w:rPr>
      <w:b/>
      <w:bCs/>
      <w:sz w:val="20"/>
      <w:szCs w:val="20"/>
    </w:rPr>
  </w:style>
  <w:style w:type="character" w:styleId="FollowedHyperlink">
    <w:name w:val="FollowedHyperlink"/>
    <w:basedOn w:val="DefaultParagraphFont"/>
    <w:uiPriority w:val="99"/>
    <w:semiHidden/>
    <w:unhideWhenUsed/>
    <w:rsid w:val="00320A92"/>
    <w:rPr>
      <w:color w:val="954F72" w:themeColor="followedHyperlink"/>
      <w:u w:val="single"/>
    </w:rPr>
  </w:style>
  <w:style w:type="paragraph" w:customStyle="1" w:styleId="EndNoteBibliographyTitle">
    <w:name w:val="EndNote Bibliography Title"/>
    <w:basedOn w:val="Normal"/>
    <w:link w:val="EndNoteBibliographyTitleChar"/>
    <w:rsid w:val="00E012A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012A5"/>
    <w:rPr>
      <w:rFonts w:ascii="Calibri" w:hAnsi="Calibri" w:cs="Calibri"/>
      <w:lang w:val="en-US"/>
    </w:rPr>
  </w:style>
  <w:style w:type="character" w:customStyle="1" w:styleId="UnresolvedMention">
    <w:name w:val="Unresolved Mention"/>
    <w:basedOn w:val="DefaultParagraphFont"/>
    <w:uiPriority w:val="99"/>
    <w:rsid w:val="000B2A34"/>
    <w:rPr>
      <w:color w:val="605E5C"/>
      <w:shd w:val="clear" w:color="auto" w:fill="E1DFDD"/>
    </w:rPr>
  </w:style>
  <w:style w:type="character" w:styleId="LineNumber">
    <w:name w:val="line number"/>
    <w:basedOn w:val="DefaultParagraphFont"/>
    <w:uiPriority w:val="99"/>
    <w:semiHidden/>
    <w:unhideWhenUsed/>
    <w:rsid w:val="004C0C81"/>
  </w:style>
  <w:style w:type="paragraph" w:customStyle="1" w:styleId="pf0">
    <w:name w:val="pf0"/>
    <w:basedOn w:val="Normal"/>
    <w:rsid w:val="00FA210E"/>
    <w:pPr>
      <w:spacing w:before="100" w:beforeAutospacing="1" w:after="100" w:afterAutospacing="1"/>
    </w:pPr>
    <w:rPr>
      <w:rFonts w:ascii="Times New Roman" w:eastAsia="Times New Roman" w:hAnsi="Times New Roman" w:cs="Times New Roman"/>
      <w:lang w:val="en-GB" w:eastAsia="en-GB"/>
    </w:rPr>
  </w:style>
  <w:style w:type="character" w:customStyle="1" w:styleId="cf01">
    <w:name w:val="cf01"/>
    <w:basedOn w:val="DefaultParagraphFont"/>
    <w:rsid w:val="00FA210E"/>
    <w:rPr>
      <w:rFonts w:ascii="Segoe UI" w:hAnsi="Segoe UI" w:cs="Segoe UI" w:hint="default"/>
      <w:sz w:val="18"/>
      <w:szCs w:val="18"/>
    </w:rPr>
  </w:style>
  <w:style w:type="character" w:customStyle="1" w:styleId="cf11">
    <w:name w:val="cf11"/>
    <w:basedOn w:val="DefaultParagraphFont"/>
    <w:rsid w:val="00FA210E"/>
    <w:rPr>
      <w:rFonts w:ascii="Segoe UI" w:hAnsi="Segoe UI" w:cs="Segoe UI" w:hint="default"/>
      <w:i/>
      <w:iCs/>
      <w:sz w:val="18"/>
      <w:szCs w:val="18"/>
    </w:rPr>
  </w:style>
  <w:style w:type="paragraph" w:styleId="Header">
    <w:name w:val="header"/>
    <w:basedOn w:val="Normal"/>
    <w:link w:val="HeaderChar"/>
    <w:uiPriority w:val="99"/>
    <w:unhideWhenUsed/>
    <w:rsid w:val="00165D64"/>
    <w:pPr>
      <w:tabs>
        <w:tab w:val="center" w:pos="4536"/>
        <w:tab w:val="right" w:pos="9072"/>
      </w:tabs>
    </w:pPr>
  </w:style>
  <w:style w:type="character" w:customStyle="1" w:styleId="HeaderChar">
    <w:name w:val="Header Char"/>
    <w:basedOn w:val="DefaultParagraphFont"/>
    <w:link w:val="Header"/>
    <w:uiPriority w:val="99"/>
    <w:rsid w:val="00165D64"/>
  </w:style>
  <w:style w:type="paragraph" w:styleId="Revision">
    <w:name w:val="Revision"/>
    <w:hidden/>
    <w:uiPriority w:val="99"/>
    <w:semiHidden/>
    <w:rsid w:val="004C61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444806">
      <w:bodyDiv w:val="1"/>
      <w:marLeft w:val="0"/>
      <w:marRight w:val="0"/>
      <w:marTop w:val="0"/>
      <w:marBottom w:val="0"/>
      <w:divBdr>
        <w:top w:val="none" w:sz="0" w:space="0" w:color="auto"/>
        <w:left w:val="none" w:sz="0" w:space="0" w:color="auto"/>
        <w:bottom w:val="none" w:sz="0" w:space="0" w:color="auto"/>
        <w:right w:val="none" w:sz="0" w:space="0" w:color="auto"/>
      </w:divBdr>
    </w:div>
    <w:div w:id="312830700">
      <w:bodyDiv w:val="1"/>
      <w:marLeft w:val="0"/>
      <w:marRight w:val="0"/>
      <w:marTop w:val="0"/>
      <w:marBottom w:val="0"/>
      <w:divBdr>
        <w:top w:val="none" w:sz="0" w:space="0" w:color="auto"/>
        <w:left w:val="none" w:sz="0" w:space="0" w:color="auto"/>
        <w:bottom w:val="none" w:sz="0" w:space="0" w:color="auto"/>
        <w:right w:val="none" w:sz="0" w:space="0" w:color="auto"/>
      </w:divBdr>
    </w:div>
    <w:div w:id="361590032">
      <w:bodyDiv w:val="1"/>
      <w:marLeft w:val="0"/>
      <w:marRight w:val="0"/>
      <w:marTop w:val="0"/>
      <w:marBottom w:val="0"/>
      <w:divBdr>
        <w:top w:val="none" w:sz="0" w:space="0" w:color="auto"/>
        <w:left w:val="none" w:sz="0" w:space="0" w:color="auto"/>
        <w:bottom w:val="none" w:sz="0" w:space="0" w:color="auto"/>
        <w:right w:val="none" w:sz="0" w:space="0" w:color="auto"/>
      </w:divBdr>
    </w:div>
    <w:div w:id="500126692">
      <w:bodyDiv w:val="1"/>
      <w:marLeft w:val="0"/>
      <w:marRight w:val="0"/>
      <w:marTop w:val="0"/>
      <w:marBottom w:val="0"/>
      <w:divBdr>
        <w:top w:val="none" w:sz="0" w:space="0" w:color="auto"/>
        <w:left w:val="none" w:sz="0" w:space="0" w:color="auto"/>
        <w:bottom w:val="none" w:sz="0" w:space="0" w:color="auto"/>
        <w:right w:val="none" w:sz="0" w:space="0" w:color="auto"/>
      </w:divBdr>
    </w:div>
    <w:div w:id="623776909">
      <w:bodyDiv w:val="1"/>
      <w:marLeft w:val="0"/>
      <w:marRight w:val="0"/>
      <w:marTop w:val="0"/>
      <w:marBottom w:val="0"/>
      <w:divBdr>
        <w:top w:val="none" w:sz="0" w:space="0" w:color="auto"/>
        <w:left w:val="none" w:sz="0" w:space="0" w:color="auto"/>
        <w:bottom w:val="none" w:sz="0" w:space="0" w:color="auto"/>
        <w:right w:val="none" w:sz="0" w:space="0" w:color="auto"/>
      </w:divBdr>
    </w:div>
    <w:div w:id="744454919">
      <w:bodyDiv w:val="1"/>
      <w:marLeft w:val="0"/>
      <w:marRight w:val="0"/>
      <w:marTop w:val="0"/>
      <w:marBottom w:val="0"/>
      <w:divBdr>
        <w:top w:val="none" w:sz="0" w:space="0" w:color="auto"/>
        <w:left w:val="none" w:sz="0" w:space="0" w:color="auto"/>
        <w:bottom w:val="none" w:sz="0" w:space="0" w:color="auto"/>
        <w:right w:val="none" w:sz="0" w:space="0" w:color="auto"/>
      </w:divBdr>
    </w:div>
    <w:div w:id="1090465820">
      <w:bodyDiv w:val="1"/>
      <w:marLeft w:val="0"/>
      <w:marRight w:val="0"/>
      <w:marTop w:val="0"/>
      <w:marBottom w:val="0"/>
      <w:divBdr>
        <w:top w:val="none" w:sz="0" w:space="0" w:color="auto"/>
        <w:left w:val="none" w:sz="0" w:space="0" w:color="auto"/>
        <w:bottom w:val="none" w:sz="0" w:space="0" w:color="auto"/>
        <w:right w:val="none" w:sz="0" w:space="0" w:color="auto"/>
      </w:divBdr>
    </w:div>
    <w:div w:id="1129858323">
      <w:bodyDiv w:val="1"/>
      <w:marLeft w:val="0"/>
      <w:marRight w:val="0"/>
      <w:marTop w:val="0"/>
      <w:marBottom w:val="0"/>
      <w:divBdr>
        <w:top w:val="none" w:sz="0" w:space="0" w:color="auto"/>
        <w:left w:val="none" w:sz="0" w:space="0" w:color="auto"/>
        <w:bottom w:val="none" w:sz="0" w:space="0" w:color="auto"/>
        <w:right w:val="none" w:sz="0" w:space="0" w:color="auto"/>
      </w:divBdr>
    </w:div>
    <w:div w:id="1192184395">
      <w:bodyDiv w:val="1"/>
      <w:marLeft w:val="0"/>
      <w:marRight w:val="0"/>
      <w:marTop w:val="0"/>
      <w:marBottom w:val="0"/>
      <w:divBdr>
        <w:top w:val="none" w:sz="0" w:space="0" w:color="auto"/>
        <w:left w:val="none" w:sz="0" w:space="0" w:color="auto"/>
        <w:bottom w:val="none" w:sz="0" w:space="0" w:color="auto"/>
        <w:right w:val="none" w:sz="0" w:space="0" w:color="auto"/>
      </w:divBdr>
    </w:div>
    <w:div w:id="1242832534">
      <w:bodyDiv w:val="1"/>
      <w:marLeft w:val="0"/>
      <w:marRight w:val="0"/>
      <w:marTop w:val="0"/>
      <w:marBottom w:val="0"/>
      <w:divBdr>
        <w:top w:val="none" w:sz="0" w:space="0" w:color="auto"/>
        <w:left w:val="none" w:sz="0" w:space="0" w:color="auto"/>
        <w:bottom w:val="none" w:sz="0" w:space="0" w:color="auto"/>
        <w:right w:val="none" w:sz="0" w:space="0" w:color="auto"/>
      </w:divBdr>
    </w:div>
    <w:div w:id="1335185687">
      <w:bodyDiv w:val="1"/>
      <w:marLeft w:val="0"/>
      <w:marRight w:val="0"/>
      <w:marTop w:val="0"/>
      <w:marBottom w:val="0"/>
      <w:divBdr>
        <w:top w:val="none" w:sz="0" w:space="0" w:color="auto"/>
        <w:left w:val="none" w:sz="0" w:space="0" w:color="auto"/>
        <w:bottom w:val="none" w:sz="0" w:space="0" w:color="auto"/>
        <w:right w:val="none" w:sz="0" w:space="0" w:color="auto"/>
      </w:divBdr>
    </w:div>
    <w:div w:id="1365012667">
      <w:bodyDiv w:val="1"/>
      <w:marLeft w:val="0"/>
      <w:marRight w:val="0"/>
      <w:marTop w:val="0"/>
      <w:marBottom w:val="0"/>
      <w:divBdr>
        <w:top w:val="none" w:sz="0" w:space="0" w:color="auto"/>
        <w:left w:val="none" w:sz="0" w:space="0" w:color="auto"/>
        <w:bottom w:val="none" w:sz="0" w:space="0" w:color="auto"/>
        <w:right w:val="none" w:sz="0" w:space="0" w:color="auto"/>
      </w:divBdr>
    </w:div>
    <w:div w:id="1399741157">
      <w:bodyDiv w:val="1"/>
      <w:marLeft w:val="0"/>
      <w:marRight w:val="0"/>
      <w:marTop w:val="0"/>
      <w:marBottom w:val="0"/>
      <w:divBdr>
        <w:top w:val="none" w:sz="0" w:space="0" w:color="auto"/>
        <w:left w:val="none" w:sz="0" w:space="0" w:color="auto"/>
        <w:bottom w:val="none" w:sz="0" w:space="0" w:color="auto"/>
        <w:right w:val="none" w:sz="0" w:space="0" w:color="auto"/>
      </w:divBdr>
    </w:div>
    <w:div w:id="1484085539">
      <w:bodyDiv w:val="1"/>
      <w:marLeft w:val="0"/>
      <w:marRight w:val="0"/>
      <w:marTop w:val="0"/>
      <w:marBottom w:val="0"/>
      <w:divBdr>
        <w:top w:val="none" w:sz="0" w:space="0" w:color="auto"/>
        <w:left w:val="none" w:sz="0" w:space="0" w:color="auto"/>
        <w:bottom w:val="none" w:sz="0" w:space="0" w:color="auto"/>
        <w:right w:val="none" w:sz="0" w:space="0" w:color="auto"/>
      </w:divBdr>
    </w:div>
    <w:div w:id="1634170232">
      <w:bodyDiv w:val="1"/>
      <w:marLeft w:val="0"/>
      <w:marRight w:val="0"/>
      <w:marTop w:val="0"/>
      <w:marBottom w:val="0"/>
      <w:divBdr>
        <w:top w:val="none" w:sz="0" w:space="0" w:color="auto"/>
        <w:left w:val="none" w:sz="0" w:space="0" w:color="auto"/>
        <w:bottom w:val="none" w:sz="0" w:space="0" w:color="auto"/>
        <w:right w:val="none" w:sz="0" w:space="0" w:color="auto"/>
      </w:divBdr>
    </w:div>
    <w:div w:id="1684280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23696607.v2%2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figshare.com/s/d450e71eec16eb81f8eb" TargetMode="Externa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8FE0DD-3AFA-4BDE-AC00-312DD97D5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06</Words>
  <Characters>1176</Characters>
  <Application>Microsoft Office Word</Application>
  <DocSecurity>0</DocSecurity>
  <Lines>9</Lines>
  <Paragraphs>2</Paragraphs>
  <ScaleCrop>false</ScaleCrop>
  <Company/>
  <LinksUpToDate>false</LinksUpToDate>
  <CharactersWithSpaces>1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 Daimy</dc:creator>
  <cp:keywords/>
  <dc:description/>
  <cp:lastModifiedBy>Sabnam Nisha</cp:lastModifiedBy>
  <cp:revision>4</cp:revision>
  <cp:lastPrinted>2023-05-04T13:27:00Z</cp:lastPrinted>
  <dcterms:created xsi:type="dcterms:W3CDTF">2024-07-12T13:44:00Z</dcterms:created>
  <dcterms:modified xsi:type="dcterms:W3CDTF">2024-07-23T04:12:00Z</dcterms:modified>
</cp:coreProperties>
</file>